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B8651" w14:textId="77777777" w:rsidR="0092397A" w:rsidRPr="002A7CD1" w:rsidRDefault="0092397A" w:rsidP="002A7CD1">
      <w:pPr>
        <w:rPr>
          <w:b/>
          <w:bCs/>
        </w:rPr>
      </w:pPr>
      <w:r w:rsidRPr="002A7CD1">
        <w:rPr>
          <w:b/>
          <w:bCs/>
        </w:rP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361"/>
        <w:gridCol w:w="542"/>
        <w:gridCol w:w="2955"/>
        <w:gridCol w:w="3148"/>
      </w:tblGrid>
      <w:tr w:rsidR="0092397A" w14:paraId="6B46DB81" w14:textId="77777777" w:rsidTr="0092397A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CB9BA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DE86A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A0E29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E2B11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92397A" w14:paraId="1535BF8B" w14:textId="77777777" w:rsidTr="0092397A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5FC3C6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64997" w14:textId="77777777" w:rsidR="0092397A" w:rsidRDefault="0092397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1E459" w14:textId="77777777" w:rsidR="0092397A" w:rsidRDefault="0092397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1F089" w14:textId="77777777" w:rsidR="0092397A" w:rsidRDefault="0092397A">
            <w:pPr>
              <w:spacing w:before="100" w:after="100"/>
              <w:ind w:left="100" w:right="100"/>
              <w:jc w:val="center"/>
            </w:pPr>
          </w:p>
        </w:tc>
      </w:tr>
      <w:tr w:rsidR="0092397A" w14:paraId="47C88813" w14:textId="77777777" w:rsidTr="0092397A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4A01F011" w14:textId="77777777" w:rsidR="0092397A" w:rsidRDefault="0092397A">
            <w:pPr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639B56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4AFFF1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49A83F" w14:textId="6CC73005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 and abstract (not a comparison of interventions; rather a comparison of treatment compliance)</w:t>
            </w:r>
          </w:p>
        </w:tc>
      </w:tr>
      <w:tr w:rsidR="0092397A" w14:paraId="2294E3BD" w14:textId="77777777" w:rsidTr="0092397A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191F3C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034F0" w14:textId="77777777" w:rsidR="0092397A" w:rsidRDefault="0092397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BA3A5" w14:textId="77777777" w:rsidR="0092397A" w:rsidRDefault="0092397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1BD37" w14:textId="77777777" w:rsidR="0092397A" w:rsidRDefault="0092397A">
            <w:pPr>
              <w:spacing w:before="100" w:after="100"/>
              <w:ind w:left="100" w:right="100"/>
              <w:jc w:val="center"/>
            </w:pPr>
          </w:p>
        </w:tc>
      </w:tr>
      <w:tr w:rsidR="0092397A" w14:paraId="502F6844" w14:textId="77777777" w:rsidTr="0092397A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44F18DC5" w14:textId="77777777" w:rsidR="0092397A" w:rsidRDefault="0092397A">
            <w:pPr>
              <w:spacing w:after="0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D89CAE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FF7814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AE924C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92397A" w14:paraId="7A5DBEBA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BFDFE1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C9925" w14:textId="77777777" w:rsidR="0092397A" w:rsidRDefault="0092397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C1B8D" w14:textId="77777777" w:rsidR="0092397A" w:rsidRDefault="0092397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9B47B" w14:textId="77777777" w:rsidR="0092397A" w:rsidRDefault="0092397A">
            <w:pPr>
              <w:spacing w:before="100" w:after="100"/>
              <w:ind w:left="100" w:right="100"/>
              <w:jc w:val="center"/>
            </w:pPr>
          </w:p>
        </w:tc>
      </w:tr>
      <w:tr w:rsidR="0092397A" w14:paraId="647F516A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6AE2EC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907398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AF4B70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EDCA86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, last 3 paragraphs</w:t>
            </w:r>
          </w:p>
        </w:tc>
      </w:tr>
      <w:tr w:rsidR="0092397A" w14:paraId="4A8C4F03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634E71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4ECFE" w14:textId="77777777" w:rsidR="0092397A" w:rsidRDefault="0092397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478A3" w14:textId="77777777" w:rsidR="0092397A" w:rsidRDefault="0092397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4A6B6" w14:textId="77777777" w:rsidR="0092397A" w:rsidRDefault="0092397A">
            <w:pPr>
              <w:spacing w:before="100" w:after="100"/>
              <w:ind w:left="100" w:right="100"/>
              <w:jc w:val="center"/>
            </w:pPr>
          </w:p>
        </w:tc>
      </w:tr>
      <w:tr w:rsidR="0092397A" w14:paraId="1FE8C344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BFF718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76FCC7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CC4CD0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AB9E68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92397A" w14:paraId="2BFE7521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97C61E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985280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A1DE07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CF911A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linical inputs: Estimating mean age-at-KF and mean age-at-death (steps 1 – 3)</w:t>
            </w:r>
          </w:p>
        </w:tc>
      </w:tr>
      <w:tr w:rsidR="0092397A" w14:paraId="77CD7EEA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E02F01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782629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5CC2D9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ABAB09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linical inputs: Estimating mean age-at-KF and mean age-at-death (steps 1 – 3)</w:t>
            </w:r>
          </w:p>
        </w:tc>
      </w:tr>
      <w:tr w:rsidR="0092397A" w14:paraId="2292FA8D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8AC095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0AEB6B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F6592A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C76C4F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Estimating mean age-at-KF</w:t>
            </w:r>
          </w:p>
        </w:tc>
      </w:tr>
      <w:tr w:rsidR="0092397A" w14:paraId="77952844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A2C39E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3780C8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544037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30435E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Introduction, Last paragraph </w:t>
            </w:r>
          </w:p>
        </w:tc>
      </w:tr>
      <w:tr w:rsidR="0092397A" w14:paraId="3BDF5196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369E9B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6F7B59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DBD368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4A20F6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titioned Survival Model (PSM): structure</w:t>
            </w:r>
          </w:p>
        </w:tc>
      </w:tr>
      <w:tr w:rsidR="0092397A" w14:paraId="55F41144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49C7A1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7C20B1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FED86D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C1C6CA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Partitioned Survival Model (PSM): structure</w:t>
            </w:r>
          </w:p>
        </w:tc>
      </w:tr>
      <w:tr w:rsidR="0092397A" w14:paraId="65522BCC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474E66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9759B9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59F0A9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727728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92397A" w14:paraId="72FDB2F8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670B1A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219DB1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AB6072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9FEAC0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92397A" w14:paraId="63BCB492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C7D187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BDDE37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02CA54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18FD5E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92397A" w14:paraId="295D9EB3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68326F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63ADA9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09DDFF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9662EB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ost inputs, last 2 paragraphs</w:t>
            </w:r>
          </w:p>
        </w:tc>
      </w:tr>
      <w:tr w:rsidR="0092397A" w14:paraId="4CCD789F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9DFDE4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21C488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7D71CB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835129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Cost inputs, last 2 paragraphs</w:t>
            </w:r>
          </w:p>
        </w:tc>
      </w:tr>
      <w:tr w:rsidR="0092397A" w14:paraId="6EDE620A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9946BB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3B14AD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951927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If modelling is used, describe in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tail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why used. Report if the model is publicly available and where it can be acces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F2A630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, Clinical inputs: Estimating time spent in the Post KF state and associated costs (steps 4-8) </w:t>
            </w:r>
          </w:p>
        </w:tc>
      </w:tr>
      <w:tr w:rsidR="0092397A" w14:paraId="1A1563BC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641B55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7975E6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ACF995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EF9AE1" w14:textId="77777777" w:rsidR="0092397A" w:rsidRDefault="0092397A">
            <w:pP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,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SM: Reference survival curves, Modelled SKF curves, &amp; Modelled OS curves</w:t>
            </w:r>
          </w:p>
        </w:tc>
      </w:tr>
      <w:tr w:rsidR="0092397A" w14:paraId="20BA61C9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9FED67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63548C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AF4751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4FBAB4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92397A" w14:paraId="52FD11EE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46200E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48903B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D1E46D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34FDE4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92397A" w14:paraId="4D3EE666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A5CC46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9A7A16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4A83F9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B5A31A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, Sensitivity analysis</w:t>
            </w:r>
          </w:p>
        </w:tc>
      </w:tr>
      <w:tr w:rsidR="0092397A" w14:paraId="1929F6A3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19BB9D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3F205E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C9A80B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approaches to engage patients or service recipients, the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communities, or stakeholders (such as clinicians or payers) in the design of the stud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407088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92397A" w14:paraId="40BD2600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E78DE6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BA3B8" w14:textId="77777777" w:rsidR="0092397A" w:rsidRDefault="0092397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4AAB9" w14:textId="77777777" w:rsidR="0092397A" w:rsidRDefault="0092397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67616" w14:textId="77777777" w:rsidR="0092397A" w:rsidRDefault="0092397A">
            <w:pPr>
              <w:spacing w:before="100" w:after="100"/>
              <w:ind w:left="100" w:right="100"/>
              <w:jc w:val="center"/>
            </w:pPr>
          </w:p>
        </w:tc>
      </w:tr>
      <w:tr w:rsidR="0092397A" w14:paraId="41161A89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679914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686E42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5A9339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CEC2DB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thods (Clinical inputs: Estimating mean age-at-KF and mean age-at-death (steps 1 – 3)), Table 2; Methods (PSM: Modelled SKF curves &amp; PSM: Modelled OS curves),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  3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; and Methods (Cost inputs), Table 4</w:t>
            </w:r>
          </w:p>
        </w:tc>
      </w:tr>
      <w:tr w:rsidR="0092397A" w14:paraId="31BB9700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04BE7C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0C3DD0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AC3931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1AE477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 (Base case results), Table 5</w:t>
            </w:r>
          </w:p>
        </w:tc>
      </w:tr>
      <w:tr w:rsidR="0092397A" w14:paraId="7EB309C7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9CB8D0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6AC6ED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5E30E4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86568C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 (Sensitivity analysis), Table 6, Table 7</w:t>
            </w:r>
          </w:p>
        </w:tc>
      </w:tr>
      <w:tr w:rsidR="0092397A" w14:paraId="2F4CEF22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8B1E17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0E2981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5B08D6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on any difference patient/service recipient,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community, or stakeholder involvement made to the approach or findings of th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6EE4D0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92397A" w14:paraId="0CA37FC0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7EB0A9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C1DE8" w14:textId="77777777" w:rsidR="0092397A" w:rsidRDefault="0092397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4374D" w14:textId="77777777" w:rsidR="0092397A" w:rsidRDefault="0092397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A8600" w14:textId="77777777" w:rsidR="0092397A" w:rsidRDefault="0092397A">
            <w:pPr>
              <w:spacing w:before="100" w:after="100"/>
              <w:ind w:left="100" w:right="100"/>
              <w:jc w:val="center"/>
            </w:pPr>
          </w:p>
        </w:tc>
      </w:tr>
      <w:tr w:rsidR="0092397A" w14:paraId="76C6CB0A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68A2BE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38437F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8204F9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05BA40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92397A" w14:paraId="45277CFF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683BC4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99CA8" w14:textId="77777777" w:rsidR="0092397A" w:rsidRDefault="0092397A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B9354" w14:textId="77777777" w:rsidR="0092397A" w:rsidRDefault="0092397A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FBD22" w14:textId="77777777" w:rsidR="0092397A" w:rsidRDefault="0092397A">
            <w:pPr>
              <w:spacing w:before="100" w:after="100"/>
              <w:ind w:left="100" w:right="100"/>
              <w:jc w:val="center"/>
            </w:pPr>
          </w:p>
        </w:tc>
      </w:tr>
      <w:tr w:rsidR="0092397A" w14:paraId="60D57852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F30C99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36F86B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E4C224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F8AB6E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</w:t>
            </w:r>
          </w:p>
        </w:tc>
      </w:tr>
      <w:tr w:rsidR="0092397A" w14:paraId="69AA6DE9" w14:textId="77777777" w:rsidTr="0092397A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75C837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8ECB6F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1F3910" w14:textId="77777777" w:rsidR="0092397A" w:rsidRDefault="0092397A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DD0F8E" w14:textId="77777777" w:rsidR="0092397A" w:rsidRDefault="0092397A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nd of manuscript</w:t>
            </w:r>
          </w:p>
        </w:tc>
      </w:tr>
    </w:tbl>
    <w:p w14:paraId="4A476DBE" w14:textId="77777777" w:rsidR="0092397A" w:rsidRDefault="0092397A" w:rsidP="0092397A">
      <w:pPr>
        <w:pStyle w:val="FirstParagraph"/>
      </w:pPr>
      <w:r>
        <w:lastRenderedPageBreak/>
        <w:t> </w:t>
      </w:r>
    </w:p>
    <w:p w14:paraId="3149F3A8" w14:textId="77777777" w:rsidR="0092397A" w:rsidRDefault="0092397A" w:rsidP="0092397A">
      <w:pPr>
        <w:pStyle w:val="BodyText"/>
      </w:pPr>
      <w:r>
        <w:rPr>
          <w:i/>
          <w:iCs/>
        </w:rPr>
        <w:t>From:</w:t>
      </w:r>
      <w:r>
        <w:t xml:space="preserve"> </w:t>
      </w:r>
      <w:proofErr w:type="spellStart"/>
      <w:r>
        <w:t>Husereau</w:t>
      </w:r>
      <w:proofErr w:type="spellEnd"/>
      <w:r>
        <w:t xml:space="preserve"> D, Drummond M, </w:t>
      </w:r>
      <w:proofErr w:type="spellStart"/>
      <w:r>
        <w:t>Augustovski</w:t>
      </w:r>
      <w:proofErr w:type="spellEnd"/>
      <w: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11" w:history="1">
        <w:proofErr w:type="gramStart"/>
        <w:r>
          <w:rPr>
            <w:rStyle w:val="Hyperlink"/>
          </w:rPr>
          <w:t>doi:10.1016/j.jval</w:t>
        </w:r>
        <w:proofErr w:type="gramEnd"/>
        <w:r>
          <w:rPr>
            <w:rStyle w:val="Hyperlink"/>
          </w:rPr>
          <w:t>.2021.10.008</w:t>
        </w:r>
      </w:hyperlink>
      <w:bookmarkStart w:id="0" w:name="cheers-2022-checklist"/>
      <w:bookmarkEnd w:id="0"/>
    </w:p>
    <w:sectPr w:rsidR="0092397A" w:rsidSect="002A7CD1">
      <w:footerReference w:type="default" r:id="rId12"/>
      <w:type w:val="nextColumn"/>
      <w:pgSz w:w="11906" w:h="16838" w:code="9"/>
      <w:pgMar w:top="1440" w:right="1440" w:bottom="1440" w:left="1440" w:header="1440" w:footer="144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97A6F" w14:textId="77777777" w:rsidR="00D266CE" w:rsidRDefault="00D266CE" w:rsidP="00687B46">
      <w:r>
        <w:separator/>
      </w:r>
    </w:p>
    <w:p w14:paraId="50EAD2E2" w14:textId="77777777" w:rsidR="00D266CE" w:rsidRDefault="00D266CE" w:rsidP="00687B46"/>
  </w:endnote>
  <w:endnote w:type="continuationSeparator" w:id="0">
    <w:p w14:paraId="7F0F7CF5" w14:textId="77777777" w:rsidR="00D266CE" w:rsidRDefault="00D266CE" w:rsidP="00687B46">
      <w:r>
        <w:continuationSeparator/>
      </w:r>
    </w:p>
    <w:p w14:paraId="1039CF33" w14:textId="77777777" w:rsidR="00D266CE" w:rsidRDefault="00D266CE" w:rsidP="00687B46"/>
  </w:endnote>
  <w:endnote w:type="continuationNotice" w:id="1">
    <w:p w14:paraId="51DD00DD" w14:textId="77777777" w:rsidR="00D266CE" w:rsidRDefault="00D266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22880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AF5BAE" w14:textId="21FBDCC7" w:rsidR="00C9153A" w:rsidRDefault="00C9153A" w:rsidP="00687B4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F72E12" w14:textId="77777777" w:rsidR="00C9153A" w:rsidRDefault="00C9153A" w:rsidP="00687B46">
    <w:pPr>
      <w:pStyle w:val="Footer"/>
    </w:pPr>
  </w:p>
  <w:p w14:paraId="555BF6B3" w14:textId="77777777" w:rsidR="00C9153A" w:rsidRDefault="00C9153A" w:rsidP="00687B4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CEEB6" w14:textId="77777777" w:rsidR="00D266CE" w:rsidRDefault="00D266CE" w:rsidP="009B6F08">
      <w:r>
        <w:separator/>
      </w:r>
    </w:p>
    <w:p w14:paraId="4AEEA4A4" w14:textId="77777777" w:rsidR="00D266CE" w:rsidRDefault="00D266CE" w:rsidP="00687B46"/>
  </w:footnote>
  <w:footnote w:type="continuationSeparator" w:id="0">
    <w:p w14:paraId="68923DCE" w14:textId="77777777" w:rsidR="00D266CE" w:rsidRDefault="00D266CE" w:rsidP="00687B46">
      <w:r>
        <w:continuationSeparator/>
      </w:r>
    </w:p>
    <w:p w14:paraId="4D59F921" w14:textId="77777777" w:rsidR="00D266CE" w:rsidRDefault="00D266CE" w:rsidP="00687B46"/>
  </w:footnote>
  <w:footnote w:type="continuationNotice" w:id="1">
    <w:p w14:paraId="022DEE7D" w14:textId="77777777" w:rsidR="00D266CE" w:rsidRDefault="00D266C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8948F6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92E1D87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B664B5E"/>
    <w:multiLevelType w:val="hybridMultilevel"/>
    <w:tmpl w:val="1D8841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791C99"/>
    <w:multiLevelType w:val="hybridMultilevel"/>
    <w:tmpl w:val="7D76A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C90E16"/>
    <w:multiLevelType w:val="hybridMultilevel"/>
    <w:tmpl w:val="1B12EB0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84E69A9"/>
    <w:multiLevelType w:val="hybridMultilevel"/>
    <w:tmpl w:val="74B49606"/>
    <w:lvl w:ilvl="0" w:tplc="141AA51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28F5F5F"/>
    <w:multiLevelType w:val="hybridMultilevel"/>
    <w:tmpl w:val="6C16F762"/>
    <w:lvl w:ilvl="0" w:tplc="FA9E1E5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2C3471"/>
    <w:multiLevelType w:val="hybridMultilevel"/>
    <w:tmpl w:val="1810790E"/>
    <w:lvl w:ilvl="0" w:tplc="115E87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1F9381E"/>
    <w:multiLevelType w:val="hybridMultilevel"/>
    <w:tmpl w:val="DAF0AF34"/>
    <w:lvl w:ilvl="0" w:tplc="35FEA11A">
      <w:start w:val="1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8453958"/>
    <w:multiLevelType w:val="hybridMultilevel"/>
    <w:tmpl w:val="DF4C22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142D2B"/>
    <w:multiLevelType w:val="hybridMultilevel"/>
    <w:tmpl w:val="33E4FF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CC2F6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A6C1BE4"/>
    <w:multiLevelType w:val="hybridMultilevel"/>
    <w:tmpl w:val="50DC97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B26C34"/>
    <w:multiLevelType w:val="hybridMultilevel"/>
    <w:tmpl w:val="12861F00"/>
    <w:lvl w:ilvl="0" w:tplc="1C0680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135409"/>
    <w:multiLevelType w:val="hybridMultilevel"/>
    <w:tmpl w:val="EE9EC7F2"/>
    <w:lvl w:ilvl="0" w:tplc="52F015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FF6F76"/>
    <w:multiLevelType w:val="hybridMultilevel"/>
    <w:tmpl w:val="7D42D0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D32D59"/>
    <w:multiLevelType w:val="hybridMultilevel"/>
    <w:tmpl w:val="BFE2D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1C7A38"/>
    <w:multiLevelType w:val="multilevel"/>
    <w:tmpl w:val="332A4BC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8EB32F0"/>
    <w:multiLevelType w:val="hybridMultilevel"/>
    <w:tmpl w:val="E162F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16"/>
  </w:num>
  <w:num w:numId="4">
    <w:abstractNumId w:val="3"/>
  </w:num>
  <w:num w:numId="5">
    <w:abstractNumId w:val="9"/>
  </w:num>
  <w:num w:numId="6">
    <w:abstractNumId w:val="15"/>
  </w:num>
  <w:num w:numId="7">
    <w:abstractNumId w:val="8"/>
  </w:num>
  <w:num w:numId="8">
    <w:abstractNumId w:val="5"/>
  </w:num>
  <w:num w:numId="9">
    <w:abstractNumId w:val="2"/>
  </w:num>
  <w:num w:numId="10">
    <w:abstractNumId w:val="14"/>
  </w:num>
  <w:num w:numId="11">
    <w:abstractNumId w:val="13"/>
  </w:num>
  <w:num w:numId="12">
    <w:abstractNumId w:val="12"/>
  </w:num>
  <w:num w:numId="13">
    <w:abstractNumId w:val="6"/>
  </w:num>
  <w:num w:numId="14">
    <w:abstractNumId w:val="11"/>
  </w:num>
  <w:num w:numId="15">
    <w:abstractNumId w:val="10"/>
  </w:num>
  <w:num w:numId="16">
    <w:abstractNumId w:val="7"/>
  </w:num>
  <w:num w:numId="17">
    <w:abstractNumId w:val="17"/>
  </w:num>
  <w:num w:numId="18">
    <w:abstractNumId w:val="4"/>
  </w:num>
  <w:num w:numId="1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7"/>
  </w:num>
  <w:num w:numId="22">
    <w:abstractNumId w:val="17"/>
  </w:num>
  <w:num w:numId="23">
    <w:abstractNumId w:val="17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drawingGridHorizontalSpacing w:val="100"/>
  <w:drawingGridVerticalSpacing w:val="299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t2t0r0kadd0aeatpvpdxac9ssxw9tvfwtr&quot;&gt;2787376_Chiesi_Procysbi_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2&lt;/item&gt;&lt;item&gt;27&lt;/item&gt;&lt;item&gt;28&lt;/item&gt;&lt;item&gt;29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0A3994"/>
    <w:rsid w:val="00000687"/>
    <w:rsid w:val="00000958"/>
    <w:rsid w:val="000009D7"/>
    <w:rsid w:val="00001406"/>
    <w:rsid w:val="0000195C"/>
    <w:rsid w:val="00001ED2"/>
    <w:rsid w:val="00002579"/>
    <w:rsid w:val="00002CBB"/>
    <w:rsid w:val="00002D7A"/>
    <w:rsid w:val="00002F2B"/>
    <w:rsid w:val="0000385D"/>
    <w:rsid w:val="00005A69"/>
    <w:rsid w:val="00006C57"/>
    <w:rsid w:val="00006D3E"/>
    <w:rsid w:val="00010745"/>
    <w:rsid w:val="00011081"/>
    <w:rsid w:val="00011537"/>
    <w:rsid w:val="00011588"/>
    <w:rsid w:val="000117EF"/>
    <w:rsid w:val="00011D65"/>
    <w:rsid w:val="00012006"/>
    <w:rsid w:val="0001387A"/>
    <w:rsid w:val="00013C9A"/>
    <w:rsid w:val="00013CA3"/>
    <w:rsid w:val="0001402A"/>
    <w:rsid w:val="000143E8"/>
    <w:rsid w:val="000143F3"/>
    <w:rsid w:val="00015277"/>
    <w:rsid w:val="000159E4"/>
    <w:rsid w:val="00015C16"/>
    <w:rsid w:val="00016561"/>
    <w:rsid w:val="00016775"/>
    <w:rsid w:val="00016D5A"/>
    <w:rsid w:val="0001778E"/>
    <w:rsid w:val="000177EF"/>
    <w:rsid w:val="00017AA7"/>
    <w:rsid w:val="0002054F"/>
    <w:rsid w:val="0002063B"/>
    <w:rsid w:val="00020CB6"/>
    <w:rsid w:val="00020F95"/>
    <w:rsid w:val="00020FB3"/>
    <w:rsid w:val="00022E28"/>
    <w:rsid w:val="00023033"/>
    <w:rsid w:val="00023321"/>
    <w:rsid w:val="00024412"/>
    <w:rsid w:val="0002463F"/>
    <w:rsid w:val="0002627A"/>
    <w:rsid w:val="00026BB2"/>
    <w:rsid w:val="00027396"/>
    <w:rsid w:val="00027EFD"/>
    <w:rsid w:val="0003075E"/>
    <w:rsid w:val="000319B0"/>
    <w:rsid w:val="000325F4"/>
    <w:rsid w:val="00034877"/>
    <w:rsid w:val="00035C3B"/>
    <w:rsid w:val="00035D40"/>
    <w:rsid w:val="0003708E"/>
    <w:rsid w:val="000379D6"/>
    <w:rsid w:val="00040258"/>
    <w:rsid w:val="00040877"/>
    <w:rsid w:val="000432F2"/>
    <w:rsid w:val="00044C67"/>
    <w:rsid w:val="00045657"/>
    <w:rsid w:val="00045C0A"/>
    <w:rsid w:val="00046647"/>
    <w:rsid w:val="00046C10"/>
    <w:rsid w:val="00047296"/>
    <w:rsid w:val="00047353"/>
    <w:rsid w:val="00047DA7"/>
    <w:rsid w:val="00047F96"/>
    <w:rsid w:val="00050A6D"/>
    <w:rsid w:val="00051034"/>
    <w:rsid w:val="00051114"/>
    <w:rsid w:val="00052429"/>
    <w:rsid w:val="00052B2E"/>
    <w:rsid w:val="00052C15"/>
    <w:rsid w:val="00052E08"/>
    <w:rsid w:val="000533C2"/>
    <w:rsid w:val="000534D2"/>
    <w:rsid w:val="00053EE3"/>
    <w:rsid w:val="000542F2"/>
    <w:rsid w:val="0005515A"/>
    <w:rsid w:val="00055FD7"/>
    <w:rsid w:val="00056240"/>
    <w:rsid w:val="00056885"/>
    <w:rsid w:val="00057CF1"/>
    <w:rsid w:val="0006037C"/>
    <w:rsid w:val="0006112F"/>
    <w:rsid w:val="0006116E"/>
    <w:rsid w:val="000622F6"/>
    <w:rsid w:val="00064A0F"/>
    <w:rsid w:val="00065407"/>
    <w:rsid w:val="00066381"/>
    <w:rsid w:val="00067918"/>
    <w:rsid w:val="0007066E"/>
    <w:rsid w:val="00074231"/>
    <w:rsid w:val="00075571"/>
    <w:rsid w:val="00075CBA"/>
    <w:rsid w:val="00075E71"/>
    <w:rsid w:val="00076811"/>
    <w:rsid w:val="00076B52"/>
    <w:rsid w:val="000779F4"/>
    <w:rsid w:val="0008015A"/>
    <w:rsid w:val="00080264"/>
    <w:rsid w:val="0008035D"/>
    <w:rsid w:val="00080A51"/>
    <w:rsid w:val="00081532"/>
    <w:rsid w:val="00081D26"/>
    <w:rsid w:val="00081F86"/>
    <w:rsid w:val="00082120"/>
    <w:rsid w:val="00082736"/>
    <w:rsid w:val="00083704"/>
    <w:rsid w:val="00083AE1"/>
    <w:rsid w:val="0008431B"/>
    <w:rsid w:val="00084923"/>
    <w:rsid w:val="00084979"/>
    <w:rsid w:val="00084EC4"/>
    <w:rsid w:val="000850E7"/>
    <w:rsid w:val="0008564D"/>
    <w:rsid w:val="0008648C"/>
    <w:rsid w:val="000871F9"/>
    <w:rsid w:val="00087A50"/>
    <w:rsid w:val="00091395"/>
    <w:rsid w:val="000918E9"/>
    <w:rsid w:val="0009192E"/>
    <w:rsid w:val="00091E71"/>
    <w:rsid w:val="0009322E"/>
    <w:rsid w:val="0009445E"/>
    <w:rsid w:val="00094BC5"/>
    <w:rsid w:val="000956FA"/>
    <w:rsid w:val="00096293"/>
    <w:rsid w:val="00096352"/>
    <w:rsid w:val="000965DE"/>
    <w:rsid w:val="000967C5"/>
    <w:rsid w:val="00096DDA"/>
    <w:rsid w:val="0009792E"/>
    <w:rsid w:val="000979ED"/>
    <w:rsid w:val="000A13A1"/>
    <w:rsid w:val="000A2664"/>
    <w:rsid w:val="000A2DC8"/>
    <w:rsid w:val="000A3994"/>
    <w:rsid w:val="000A3ECF"/>
    <w:rsid w:val="000A3FE9"/>
    <w:rsid w:val="000A41B7"/>
    <w:rsid w:val="000A4291"/>
    <w:rsid w:val="000A4609"/>
    <w:rsid w:val="000A53ED"/>
    <w:rsid w:val="000A57A4"/>
    <w:rsid w:val="000A5E0B"/>
    <w:rsid w:val="000A5F9B"/>
    <w:rsid w:val="000A66A4"/>
    <w:rsid w:val="000A68E8"/>
    <w:rsid w:val="000A6DCC"/>
    <w:rsid w:val="000A78C4"/>
    <w:rsid w:val="000B02FC"/>
    <w:rsid w:val="000B0B9B"/>
    <w:rsid w:val="000B3B92"/>
    <w:rsid w:val="000B3EBB"/>
    <w:rsid w:val="000B4094"/>
    <w:rsid w:val="000B6D39"/>
    <w:rsid w:val="000B74EA"/>
    <w:rsid w:val="000B7728"/>
    <w:rsid w:val="000B7DD0"/>
    <w:rsid w:val="000C057F"/>
    <w:rsid w:val="000C1604"/>
    <w:rsid w:val="000C3011"/>
    <w:rsid w:val="000C30C1"/>
    <w:rsid w:val="000C5594"/>
    <w:rsid w:val="000C5833"/>
    <w:rsid w:val="000C5848"/>
    <w:rsid w:val="000C5D61"/>
    <w:rsid w:val="000C5FA9"/>
    <w:rsid w:val="000C6889"/>
    <w:rsid w:val="000C6E82"/>
    <w:rsid w:val="000C7D69"/>
    <w:rsid w:val="000D13B3"/>
    <w:rsid w:val="000D1C9B"/>
    <w:rsid w:val="000D1D91"/>
    <w:rsid w:val="000D27AD"/>
    <w:rsid w:val="000D290E"/>
    <w:rsid w:val="000D30A3"/>
    <w:rsid w:val="000D317F"/>
    <w:rsid w:val="000D376D"/>
    <w:rsid w:val="000D388B"/>
    <w:rsid w:val="000D39C0"/>
    <w:rsid w:val="000D3A87"/>
    <w:rsid w:val="000D457B"/>
    <w:rsid w:val="000D5C37"/>
    <w:rsid w:val="000D62EE"/>
    <w:rsid w:val="000D63FF"/>
    <w:rsid w:val="000D6619"/>
    <w:rsid w:val="000D71DF"/>
    <w:rsid w:val="000D7385"/>
    <w:rsid w:val="000D75D8"/>
    <w:rsid w:val="000D75EE"/>
    <w:rsid w:val="000E0DD5"/>
    <w:rsid w:val="000E1081"/>
    <w:rsid w:val="000E1850"/>
    <w:rsid w:val="000E20CC"/>
    <w:rsid w:val="000E23A7"/>
    <w:rsid w:val="000E245F"/>
    <w:rsid w:val="000E3265"/>
    <w:rsid w:val="000E386F"/>
    <w:rsid w:val="000E388E"/>
    <w:rsid w:val="000E3937"/>
    <w:rsid w:val="000E39DD"/>
    <w:rsid w:val="000E43FA"/>
    <w:rsid w:val="000E4A74"/>
    <w:rsid w:val="000E4EEA"/>
    <w:rsid w:val="000E52C0"/>
    <w:rsid w:val="000E5883"/>
    <w:rsid w:val="000E6BCA"/>
    <w:rsid w:val="000E6DC3"/>
    <w:rsid w:val="000E6DC8"/>
    <w:rsid w:val="000E7C3D"/>
    <w:rsid w:val="000F09A2"/>
    <w:rsid w:val="000F1B6B"/>
    <w:rsid w:val="000F1B7F"/>
    <w:rsid w:val="000F1BEA"/>
    <w:rsid w:val="000F2094"/>
    <w:rsid w:val="000F3AB5"/>
    <w:rsid w:val="000F3BD3"/>
    <w:rsid w:val="000F3C3D"/>
    <w:rsid w:val="000F42FA"/>
    <w:rsid w:val="000F5499"/>
    <w:rsid w:val="000F568F"/>
    <w:rsid w:val="000F5CB4"/>
    <w:rsid w:val="000F6C25"/>
    <w:rsid w:val="00100EB2"/>
    <w:rsid w:val="00100F11"/>
    <w:rsid w:val="001020F8"/>
    <w:rsid w:val="00102764"/>
    <w:rsid w:val="00102D36"/>
    <w:rsid w:val="00103BB7"/>
    <w:rsid w:val="00103D09"/>
    <w:rsid w:val="00104BFD"/>
    <w:rsid w:val="00106491"/>
    <w:rsid w:val="00106499"/>
    <w:rsid w:val="00106D08"/>
    <w:rsid w:val="001072C7"/>
    <w:rsid w:val="001074A1"/>
    <w:rsid w:val="001074BB"/>
    <w:rsid w:val="001076B8"/>
    <w:rsid w:val="00107755"/>
    <w:rsid w:val="00107FDA"/>
    <w:rsid w:val="00110812"/>
    <w:rsid w:val="001108BB"/>
    <w:rsid w:val="00111C2C"/>
    <w:rsid w:val="00112309"/>
    <w:rsid w:val="001125FE"/>
    <w:rsid w:val="00113732"/>
    <w:rsid w:val="001142BD"/>
    <w:rsid w:val="00114B21"/>
    <w:rsid w:val="00114FB9"/>
    <w:rsid w:val="00115E00"/>
    <w:rsid w:val="00116338"/>
    <w:rsid w:val="0011687B"/>
    <w:rsid w:val="00116984"/>
    <w:rsid w:val="001173D5"/>
    <w:rsid w:val="00120373"/>
    <w:rsid w:val="001206C5"/>
    <w:rsid w:val="00120A0E"/>
    <w:rsid w:val="00120AE5"/>
    <w:rsid w:val="00120B3B"/>
    <w:rsid w:val="00120B49"/>
    <w:rsid w:val="00120B97"/>
    <w:rsid w:val="00120FBC"/>
    <w:rsid w:val="001212BD"/>
    <w:rsid w:val="00121B17"/>
    <w:rsid w:val="00121ECD"/>
    <w:rsid w:val="00122FEC"/>
    <w:rsid w:val="00123036"/>
    <w:rsid w:val="00123EED"/>
    <w:rsid w:val="001252A7"/>
    <w:rsid w:val="00125937"/>
    <w:rsid w:val="001263B1"/>
    <w:rsid w:val="00127C24"/>
    <w:rsid w:val="00130436"/>
    <w:rsid w:val="00130587"/>
    <w:rsid w:val="00130617"/>
    <w:rsid w:val="00130E1F"/>
    <w:rsid w:val="00130FA6"/>
    <w:rsid w:val="00131591"/>
    <w:rsid w:val="00131EAF"/>
    <w:rsid w:val="00132732"/>
    <w:rsid w:val="001327BC"/>
    <w:rsid w:val="001328A6"/>
    <w:rsid w:val="00132B1A"/>
    <w:rsid w:val="00133C3F"/>
    <w:rsid w:val="00134AAF"/>
    <w:rsid w:val="00134E20"/>
    <w:rsid w:val="00136617"/>
    <w:rsid w:val="0013666F"/>
    <w:rsid w:val="001368B0"/>
    <w:rsid w:val="00136C62"/>
    <w:rsid w:val="00136E87"/>
    <w:rsid w:val="00137076"/>
    <w:rsid w:val="001372E9"/>
    <w:rsid w:val="00137465"/>
    <w:rsid w:val="00137B3C"/>
    <w:rsid w:val="00140139"/>
    <w:rsid w:val="00141746"/>
    <w:rsid w:val="0014235F"/>
    <w:rsid w:val="0014240F"/>
    <w:rsid w:val="001425EB"/>
    <w:rsid w:val="00142FA8"/>
    <w:rsid w:val="00143049"/>
    <w:rsid w:val="001448F9"/>
    <w:rsid w:val="00145094"/>
    <w:rsid w:val="001450AD"/>
    <w:rsid w:val="0014569D"/>
    <w:rsid w:val="00145732"/>
    <w:rsid w:val="001457EE"/>
    <w:rsid w:val="001457F2"/>
    <w:rsid w:val="00145C9E"/>
    <w:rsid w:val="00145DC8"/>
    <w:rsid w:val="00145F2D"/>
    <w:rsid w:val="001460F0"/>
    <w:rsid w:val="001467E5"/>
    <w:rsid w:val="00147194"/>
    <w:rsid w:val="00147A12"/>
    <w:rsid w:val="00150836"/>
    <w:rsid w:val="00150AC8"/>
    <w:rsid w:val="00150F52"/>
    <w:rsid w:val="001510D6"/>
    <w:rsid w:val="00151C20"/>
    <w:rsid w:val="001523EB"/>
    <w:rsid w:val="00153365"/>
    <w:rsid w:val="00153651"/>
    <w:rsid w:val="001539FC"/>
    <w:rsid w:val="0015438F"/>
    <w:rsid w:val="00154B98"/>
    <w:rsid w:val="00154EC0"/>
    <w:rsid w:val="00155FDB"/>
    <w:rsid w:val="001563AF"/>
    <w:rsid w:val="0015767D"/>
    <w:rsid w:val="00157C0B"/>
    <w:rsid w:val="00157D9C"/>
    <w:rsid w:val="00160441"/>
    <w:rsid w:val="0016047B"/>
    <w:rsid w:val="00160942"/>
    <w:rsid w:val="00160F2F"/>
    <w:rsid w:val="0016133E"/>
    <w:rsid w:val="00161F3E"/>
    <w:rsid w:val="00162157"/>
    <w:rsid w:val="00162C13"/>
    <w:rsid w:val="001635CF"/>
    <w:rsid w:val="0016362D"/>
    <w:rsid w:val="00163A46"/>
    <w:rsid w:val="001646A6"/>
    <w:rsid w:val="00164B57"/>
    <w:rsid w:val="00166D4F"/>
    <w:rsid w:val="00166F0E"/>
    <w:rsid w:val="00170090"/>
    <w:rsid w:val="00170155"/>
    <w:rsid w:val="00170D1E"/>
    <w:rsid w:val="001718A7"/>
    <w:rsid w:val="00171C40"/>
    <w:rsid w:val="00172B60"/>
    <w:rsid w:val="0017368E"/>
    <w:rsid w:val="00173A5B"/>
    <w:rsid w:val="00173F22"/>
    <w:rsid w:val="0017512F"/>
    <w:rsid w:val="00175C91"/>
    <w:rsid w:val="00176529"/>
    <w:rsid w:val="00176645"/>
    <w:rsid w:val="0017680D"/>
    <w:rsid w:val="001771DC"/>
    <w:rsid w:val="00177765"/>
    <w:rsid w:val="001777DB"/>
    <w:rsid w:val="00177AB0"/>
    <w:rsid w:val="00177DE0"/>
    <w:rsid w:val="00180674"/>
    <w:rsid w:val="00180AB0"/>
    <w:rsid w:val="00182D96"/>
    <w:rsid w:val="00183001"/>
    <w:rsid w:val="00183099"/>
    <w:rsid w:val="00183720"/>
    <w:rsid w:val="00183767"/>
    <w:rsid w:val="00183C4F"/>
    <w:rsid w:val="00183C68"/>
    <w:rsid w:val="00183FE6"/>
    <w:rsid w:val="00185D45"/>
    <w:rsid w:val="001861EA"/>
    <w:rsid w:val="001865FA"/>
    <w:rsid w:val="00186637"/>
    <w:rsid w:val="00186929"/>
    <w:rsid w:val="00186D39"/>
    <w:rsid w:val="00186ECB"/>
    <w:rsid w:val="00186F5C"/>
    <w:rsid w:val="00187615"/>
    <w:rsid w:val="00187649"/>
    <w:rsid w:val="001904F1"/>
    <w:rsid w:val="00190897"/>
    <w:rsid w:val="001909CC"/>
    <w:rsid w:val="0019127D"/>
    <w:rsid w:val="001929D5"/>
    <w:rsid w:val="00192B75"/>
    <w:rsid w:val="00192FCD"/>
    <w:rsid w:val="0019379D"/>
    <w:rsid w:val="001939BC"/>
    <w:rsid w:val="00193A1B"/>
    <w:rsid w:val="00193A4E"/>
    <w:rsid w:val="00193C50"/>
    <w:rsid w:val="00193C90"/>
    <w:rsid w:val="00193F78"/>
    <w:rsid w:val="001952C0"/>
    <w:rsid w:val="00195EF1"/>
    <w:rsid w:val="0019622C"/>
    <w:rsid w:val="00196620"/>
    <w:rsid w:val="001966E6"/>
    <w:rsid w:val="001966EA"/>
    <w:rsid w:val="00196E16"/>
    <w:rsid w:val="0019792E"/>
    <w:rsid w:val="001A0B5E"/>
    <w:rsid w:val="001A0C53"/>
    <w:rsid w:val="001A1C02"/>
    <w:rsid w:val="001A1E5A"/>
    <w:rsid w:val="001A2266"/>
    <w:rsid w:val="001A25FB"/>
    <w:rsid w:val="001A2CF3"/>
    <w:rsid w:val="001A485A"/>
    <w:rsid w:val="001A4A24"/>
    <w:rsid w:val="001A4F85"/>
    <w:rsid w:val="001A525F"/>
    <w:rsid w:val="001A5893"/>
    <w:rsid w:val="001A63F0"/>
    <w:rsid w:val="001A6720"/>
    <w:rsid w:val="001A6A1B"/>
    <w:rsid w:val="001A6A93"/>
    <w:rsid w:val="001A6D3C"/>
    <w:rsid w:val="001B0007"/>
    <w:rsid w:val="001B0B2A"/>
    <w:rsid w:val="001B13E1"/>
    <w:rsid w:val="001B201F"/>
    <w:rsid w:val="001B2A27"/>
    <w:rsid w:val="001B34B1"/>
    <w:rsid w:val="001B39EA"/>
    <w:rsid w:val="001B3F94"/>
    <w:rsid w:val="001B3FB2"/>
    <w:rsid w:val="001B440D"/>
    <w:rsid w:val="001B45EE"/>
    <w:rsid w:val="001B5CB2"/>
    <w:rsid w:val="001B608C"/>
    <w:rsid w:val="001B64E6"/>
    <w:rsid w:val="001B6AD0"/>
    <w:rsid w:val="001B7B51"/>
    <w:rsid w:val="001C00BD"/>
    <w:rsid w:val="001C010B"/>
    <w:rsid w:val="001C063E"/>
    <w:rsid w:val="001C0A9C"/>
    <w:rsid w:val="001C164B"/>
    <w:rsid w:val="001C17BB"/>
    <w:rsid w:val="001C1FB1"/>
    <w:rsid w:val="001C2253"/>
    <w:rsid w:val="001C246F"/>
    <w:rsid w:val="001C307F"/>
    <w:rsid w:val="001C311E"/>
    <w:rsid w:val="001C316B"/>
    <w:rsid w:val="001C3433"/>
    <w:rsid w:val="001C362D"/>
    <w:rsid w:val="001C42C8"/>
    <w:rsid w:val="001C49AE"/>
    <w:rsid w:val="001C587C"/>
    <w:rsid w:val="001C60A8"/>
    <w:rsid w:val="001C6AC5"/>
    <w:rsid w:val="001D0E2F"/>
    <w:rsid w:val="001D28EE"/>
    <w:rsid w:val="001D2FC3"/>
    <w:rsid w:val="001D3287"/>
    <w:rsid w:val="001D4562"/>
    <w:rsid w:val="001D474B"/>
    <w:rsid w:val="001D47A9"/>
    <w:rsid w:val="001D4BFE"/>
    <w:rsid w:val="001D4C70"/>
    <w:rsid w:val="001D4CB3"/>
    <w:rsid w:val="001D4D41"/>
    <w:rsid w:val="001D5612"/>
    <w:rsid w:val="001D58FD"/>
    <w:rsid w:val="001D5E69"/>
    <w:rsid w:val="001D609A"/>
    <w:rsid w:val="001D6611"/>
    <w:rsid w:val="001D682E"/>
    <w:rsid w:val="001D7036"/>
    <w:rsid w:val="001E02F1"/>
    <w:rsid w:val="001E170F"/>
    <w:rsid w:val="001E1801"/>
    <w:rsid w:val="001E1E7B"/>
    <w:rsid w:val="001E331D"/>
    <w:rsid w:val="001E3EBC"/>
    <w:rsid w:val="001E4C53"/>
    <w:rsid w:val="001E560A"/>
    <w:rsid w:val="001E591E"/>
    <w:rsid w:val="001E5D86"/>
    <w:rsid w:val="001E6A0E"/>
    <w:rsid w:val="001E7020"/>
    <w:rsid w:val="001E7359"/>
    <w:rsid w:val="001E7CBD"/>
    <w:rsid w:val="001E7CD1"/>
    <w:rsid w:val="001F0260"/>
    <w:rsid w:val="001F0BAD"/>
    <w:rsid w:val="001F1B3A"/>
    <w:rsid w:val="001F1B68"/>
    <w:rsid w:val="001F2F15"/>
    <w:rsid w:val="001F30F6"/>
    <w:rsid w:val="001F38F3"/>
    <w:rsid w:val="001F44C7"/>
    <w:rsid w:val="001F576A"/>
    <w:rsid w:val="001F6122"/>
    <w:rsid w:val="00200B4C"/>
    <w:rsid w:val="00200D18"/>
    <w:rsid w:val="002010AD"/>
    <w:rsid w:val="00201358"/>
    <w:rsid w:val="00202E6E"/>
    <w:rsid w:val="00202ED2"/>
    <w:rsid w:val="00202F74"/>
    <w:rsid w:val="002036B5"/>
    <w:rsid w:val="002040CE"/>
    <w:rsid w:val="00204544"/>
    <w:rsid w:val="00204BE2"/>
    <w:rsid w:val="002050FE"/>
    <w:rsid w:val="00205A5C"/>
    <w:rsid w:val="00206180"/>
    <w:rsid w:val="0020660B"/>
    <w:rsid w:val="00206B32"/>
    <w:rsid w:val="00206EDC"/>
    <w:rsid w:val="002074BC"/>
    <w:rsid w:val="00210C76"/>
    <w:rsid w:val="00211015"/>
    <w:rsid w:val="00211449"/>
    <w:rsid w:val="00211E4F"/>
    <w:rsid w:val="00212271"/>
    <w:rsid w:val="00212CB7"/>
    <w:rsid w:val="0021346D"/>
    <w:rsid w:val="00213B2E"/>
    <w:rsid w:val="00214985"/>
    <w:rsid w:val="00217272"/>
    <w:rsid w:val="00217514"/>
    <w:rsid w:val="00217A7C"/>
    <w:rsid w:val="00220859"/>
    <w:rsid w:val="00220AA6"/>
    <w:rsid w:val="00220C93"/>
    <w:rsid w:val="00220FB1"/>
    <w:rsid w:val="002216FA"/>
    <w:rsid w:val="00223386"/>
    <w:rsid w:val="00223BDB"/>
    <w:rsid w:val="00225D35"/>
    <w:rsid w:val="0022625B"/>
    <w:rsid w:val="0022716E"/>
    <w:rsid w:val="00227DD2"/>
    <w:rsid w:val="00227DE9"/>
    <w:rsid w:val="00227FFE"/>
    <w:rsid w:val="00231122"/>
    <w:rsid w:val="002312FB"/>
    <w:rsid w:val="00231428"/>
    <w:rsid w:val="00232FE1"/>
    <w:rsid w:val="00233572"/>
    <w:rsid w:val="002335C9"/>
    <w:rsid w:val="00233C56"/>
    <w:rsid w:val="00234005"/>
    <w:rsid w:val="00234130"/>
    <w:rsid w:val="002344C0"/>
    <w:rsid w:val="00234812"/>
    <w:rsid w:val="00235F64"/>
    <w:rsid w:val="00236AEB"/>
    <w:rsid w:val="0024058C"/>
    <w:rsid w:val="002409C7"/>
    <w:rsid w:val="00240FDB"/>
    <w:rsid w:val="00241ADF"/>
    <w:rsid w:val="00242773"/>
    <w:rsid w:val="002432A4"/>
    <w:rsid w:val="00243658"/>
    <w:rsid w:val="00244009"/>
    <w:rsid w:val="0024430E"/>
    <w:rsid w:val="00244E1C"/>
    <w:rsid w:val="00244E21"/>
    <w:rsid w:val="002450EC"/>
    <w:rsid w:val="00245589"/>
    <w:rsid w:val="002456DA"/>
    <w:rsid w:val="00245CD0"/>
    <w:rsid w:val="002467B3"/>
    <w:rsid w:val="002469EF"/>
    <w:rsid w:val="00246C64"/>
    <w:rsid w:val="00246DB9"/>
    <w:rsid w:val="0024705F"/>
    <w:rsid w:val="0024796F"/>
    <w:rsid w:val="0025052B"/>
    <w:rsid w:val="002507A1"/>
    <w:rsid w:val="0025111D"/>
    <w:rsid w:val="00251665"/>
    <w:rsid w:val="00251D75"/>
    <w:rsid w:val="00252040"/>
    <w:rsid w:val="0025255F"/>
    <w:rsid w:val="002525DB"/>
    <w:rsid w:val="00252750"/>
    <w:rsid w:val="00252A7D"/>
    <w:rsid w:val="00252FA6"/>
    <w:rsid w:val="00253138"/>
    <w:rsid w:val="00253770"/>
    <w:rsid w:val="00254646"/>
    <w:rsid w:val="0025503A"/>
    <w:rsid w:val="002559C3"/>
    <w:rsid w:val="00255C50"/>
    <w:rsid w:val="00255F92"/>
    <w:rsid w:val="00260CBA"/>
    <w:rsid w:val="00261E4D"/>
    <w:rsid w:val="002623D7"/>
    <w:rsid w:val="002632E5"/>
    <w:rsid w:val="002635A9"/>
    <w:rsid w:val="00264684"/>
    <w:rsid w:val="00264F58"/>
    <w:rsid w:val="00265C8A"/>
    <w:rsid w:val="00265E1A"/>
    <w:rsid w:val="002663D7"/>
    <w:rsid w:val="0026697C"/>
    <w:rsid w:val="002674FC"/>
    <w:rsid w:val="002678CF"/>
    <w:rsid w:val="00270063"/>
    <w:rsid w:val="00270A31"/>
    <w:rsid w:val="00270EC3"/>
    <w:rsid w:val="002721B3"/>
    <w:rsid w:val="00272684"/>
    <w:rsid w:val="0027279E"/>
    <w:rsid w:val="00272FC3"/>
    <w:rsid w:val="00273B6F"/>
    <w:rsid w:val="00273DAB"/>
    <w:rsid w:val="00273FB2"/>
    <w:rsid w:val="0027408A"/>
    <w:rsid w:val="002750F3"/>
    <w:rsid w:val="0027522A"/>
    <w:rsid w:val="002753F6"/>
    <w:rsid w:val="00275711"/>
    <w:rsid w:val="002757E9"/>
    <w:rsid w:val="0027592D"/>
    <w:rsid w:val="00275FC5"/>
    <w:rsid w:val="00276F24"/>
    <w:rsid w:val="00277103"/>
    <w:rsid w:val="00280511"/>
    <w:rsid w:val="00280642"/>
    <w:rsid w:val="00280A35"/>
    <w:rsid w:val="00280C35"/>
    <w:rsid w:val="002813B7"/>
    <w:rsid w:val="00281441"/>
    <w:rsid w:val="002814BC"/>
    <w:rsid w:val="002817F1"/>
    <w:rsid w:val="00281990"/>
    <w:rsid w:val="002832B6"/>
    <w:rsid w:val="0028343C"/>
    <w:rsid w:val="00283B37"/>
    <w:rsid w:val="00283FA8"/>
    <w:rsid w:val="002844FA"/>
    <w:rsid w:val="00284A2D"/>
    <w:rsid w:val="00284B0C"/>
    <w:rsid w:val="00284C30"/>
    <w:rsid w:val="00284EDF"/>
    <w:rsid w:val="00285DD5"/>
    <w:rsid w:val="002863FD"/>
    <w:rsid w:val="002869FA"/>
    <w:rsid w:val="00286DA5"/>
    <w:rsid w:val="00287073"/>
    <w:rsid w:val="00287303"/>
    <w:rsid w:val="0029012D"/>
    <w:rsid w:val="0029059E"/>
    <w:rsid w:val="002911CD"/>
    <w:rsid w:val="0029212C"/>
    <w:rsid w:val="002928FE"/>
    <w:rsid w:val="00292DDB"/>
    <w:rsid w:val="00293870"/>
    <w:rsid w:val="002942A8"/>
    <w:rsid w:val="00294DD9"/>
    <w:rsid w:val="00295085"/>
    <w:rsid w:val="002953D7"/>
    <w:rsid w:val="00295723"/>
    <w:rsid w:val="00295CFF"/>
    <w:rsid w:val="0029675B"/>
    <w:rsid w:val="00297203"/>
    <w:rsid w:val="00297372"/>
    <w:rsid w:val="00297D89"/>
    <w:rsid w:val="002A0387"/>
    <w:rsid w:val="002A0698"/>
    <w:rsid w:val="002A09FC"/>
    <w:rsid w:val="002A0A88"/>
    <w:rsid w:val="002A1421"/>
    <w:rsid w:val="002A2DC1"/>
    <w:rsid w:val="002A2F30"/>
    <w:rsid w:val="002A3388"/>
    <w:rsid w:val="002A44E3"/>
    <w:rsid w:val="002A5610"/>
    <w:rsid w:val="002A5906"/>
    <w:rsid w:val="002A6171"/>
    <w:rsid w:val="002A72DC"/>
    <w:rsid w:val="002A7692"/>
    <w:rsid w:val="002A7CD1"/>
    <w:rsid w:val="002B0AE5"/>
    <w:rsid w:val="002B0F22"/>
    <w:rsid w:val="002B113A"/>
    <w:rsid w:val="002B1B4C"/>
    <w:rsid w:val="002B29FB"/>
    <w:rsid w:val="002B2B8B"/>
    <w:rsid w:val="002B32C9"/>
    <w:rsid w:val="002B3786"/>
    <w:rsid w:val="002B3EB6"/>
    <w:rsid w:val="002B492B"/>
    <w:rsid w:val="002B5360"/>
    <w:rsid w:val="002B5CF4"/>
    <w:rsid w:val="002B630F"/>
    <w:rsid w:val="002B6704"/>
    <w:rsid w:val="002B6AAD"/>
    <w:rsid w:val="002B6E12"/>
    <w:rsid w:val="002B753E"/>
    <w:rsid w:val="002B7CD4"/>
    <w:rsid w:val="002C0462"/>
    <w:rsid w:val="002C0E30"/>
    <w:rsid w:val="002C24EB"/>
    <w:rsid w:val="002C25EB"/>
    <w:rsid w:val="002C2ACF"/>
    <w:rsid w:val="002C4427"/>
    <w:rsid w:val="002C4568"/>
    <w:rsid w:val="002C4924"/>
    <w:rsid w:val="002C4D15"/>
    <w:rsid w:val="002C5F41"/>
    <w:rsid w:val="002C62B9"/>
    <w:rsid w:val="002C6DE3"/>
    <w:rsid w:val="002C7B93"/>
    <w:rsid w:val="002D034E"/>
    <w:rsid w:val="002D1AE8"/>
    <w:rsid w:val="002D2080"/>
    <w:rsid w:val="002D24F6"/>
    <w:rsid w:val="002D28A5"/>
    <w:rsid w:val="002D2A29"/>
    <w:rsid w:val="002D3891"/>
    <w:rsid w:val="002D41BF"/>
    <w:rsid w:val="002D457B"/>
    <w:rsid w:val="002D4A97"/>
    <w:rsid w:val="002D4BD7"/>
    <w:rsid w:val="002D4E56"/>
    <w:rsid w:val="002D51E6"/>
    <w:rsid w:val="002D596D"/>
    <w:rsid w:val="002D6502"/>
    <w:rsid w:val="002D677A"/>
    <w:rsid w:val="002D67C5"/>
    <w:rsid w:val="002D6901"/>
    <w:rsid w:val="002D780A"/>
    <w:rsid w:val="002E17BA"/>
    <w:rsid w:val="002E1EFE"/>
    <w:rsid w:val="002E2A90"/>
    <w:rsid w:val="002E353F"/>
    <w:rsid w:val="002E39DE"/>
    <w:rsid w:val="002E4790"/>
    <w:rsid w:val="002E5540"/>
    <w:rsid w:val="002E57E5"/>
    <w:rsid w:val="002E647B"/>
    <w:rsid w:val="002E6BDE"/>
    <w:rsid w:val="002E6F20"/>
    <w:rsid w:val="002E6FB6"/>
    <w:rsid w:val="002E7209"/>
    <w:rsid w:val="002E79E7"/>
    <w:rsid w:val="002F015D"/>
    <w:rsid w:val="002F057A"/>
    <w:rsid w:val="002F0596"/>
    <w:rsid w:val="002F09BD"/>
    <w:rsid w:val="002F09D7"/>
    <w:rsid w:val="002F274D"/>
    <w:rsid w:val="002F28BD"/>
    <w:rsid w:val="002F2EF8"/>
    <w:rsid w:val="002F3348"/>
    <w:rsid w:val="002F3B87"/>
    <w:rsid w:val="002F5075"/>
    <w:rsid w:val="002F5F92"/>
    <w:rsid w:val="002F667E"/>
    <w:rsid w:val="002F6899"/>
    <w:rsid w:val="002F695D"/>
    <w:rsid w:val="002F709A"/>
    <w:rsid w:val="002F7739"/>
    <w:rsid w:val="0030073F"/>
    <w:rsid w:val="003007C5"/>
    <w:rsid w:val="0030092D"/>
    <w:rsid w:val="00300E77"/>
    <w:rsid w:val="003022C8"/>
    <w:rsid w:val="00302629"/>
    <w:rsid w:val="003041F5"/>
    <w:rsid w:val="003047C8"/>
    <w:rsid w:val="00304F7E"/>
    <w:rsid w:val="00305112"/>
    <w:rsid w:val="00305244"/>
    <w:rsid w:val="003056AA"/>
    <w:rsid w:val="00305C2B"/>
    <w:rsid w:val="00305F37"/>
    <w:rsid w:val="003065F5"/>
    <w:rsid w:val="00307200"/>
    <w:rsid w:val="0030759B"/>
    <w:rsid w:val="00307645"/>
    <w:rsid w:val="00310271"/>
    <w:rsid w:val="00310A8D"/>
    <w:rsid w:val="00311DDF"/>
    <w:rsid w:val="0031239E"/>
    <w:rsid w:val="003124C3"/>
    <w:rsid w:val="00312552"/>
    <w:rsid w:val="00312DB5"/>
    <w:rsid w:val="00312EAB"/>
    <w:rsid w:val="0031349C"/>
    <w:rsid w:val="00313A3C"/>
    <w:rsid w:val="00314ABA"/>
    <w:rsid w:val="0031556A"/>
    <w:rsid w:val="003164B5"/>
    <w:rsid w:val="00316A6F"/>
    <w:rsid w:val="0031737E"/>
    <w:rsid w:val="003173A0"/>
    <w:rsid w:val="003174CF"/>
    <w:rsid w:val="00317EF0"/>
    <w:rsid w:val="003200BA"/>
    <w:rsid w:val="00321DD4"/>
    <w:rsid w:val="00322511"/>
    <w:rsid w:val="00322647"/>
    <w:rsid w:val="00322F92"/>
    <w:rsid w:val="0032478C"/>
    <w:rsid w:val="00325D40"/>
    <w:rsid w:val="0032600D"/>
    <w:rsid w:val="003262D8"/>
    <w:rsid w:val="00326C28"/>
    <w:rsid w:val="00330D6E"/>
    <w:rsid w:val="00330FDB"/>
    <w:rsid w:val="0033218F"/>
    <w:rsid w:val="003322F1"/>
    <w:rsid w:val="003323CF"/>
    <w:rsid w:val="00332AFA"/>
    <w:rsid w:val="0033329D"/>
    <w:rsid w:val="003336E7"/>
    <w:rsid w:val="00333804"/>
    <w:rsid w:val="00333ADE"/>
    <w:rsid w:val="00333D1C"/>
    <w:rsid w:val="00334EA5"/>
    <w:rsid w:val="00334F4E"/>
    <w:rsid w:val="0033529D"/>
    <w:rsid w:val="003365BD"/>
    <w:rsid w:val="0033665D"/>
    <w:rsid w:val="003368E3"/>
    <w:rsid w:val="00336A2B"/>
    <w:rsid w:val="003379BB"/>
    <w:rsid w:val="00340E1B"/>
    <w:rsid w:val="003412E9"/>
    <w:rsid w:val="00341C0C"/>
    <w:rsid w:val="003431CB"/>
    <w:rsid w:val="003432D3"/>
    <w:rsid w:val="00343488"/>
    <w:rsid w:val="00343C21"/>
    <w:rsid w:val="00343FD3"/>
    <w:rsid w:val="00344C9C"/>
    <w:rsid w:val="00345333"/>
    <w:rsid w:val="003467FD"/>
    <w:rsid w:val="00347141"/>
    <w:rsid w:val="003478E7"/>
    <w:rsid w:val="00350421"/>
    <w:rsid w:val="00350F20"/>
    <w:rsid w:val="00351DC3"/>
    <w:rsid w:val="00352647"/>
    <w:rsid w:val="0035378B"/>
    <w:rsid w:val="0035407F"/>
    <w:rsid w:val="00354B9C"/>
    <w:rsid w:val="0035596D"/>
    <w:rsid w:val="00355993"/>
    <w:rsid w:val="003559FA"/>
    <w:rsid w:val="00355F65"/>
    <w:rsid w:val="00356D97"/>
    <w:rsid w:val="00356E09"/>
    <w:rsid w:val="00356F1F"/>
    <w:rsid w:val="003609B6"/>
    <w:rsid w:val="00360C5B"/>
    <w:rsid w:val="00360CF9"/>
    <w:rsid w:val="003614AA"/>
    <w:rsid w:val="003625AC"/>
    <w:rsid w:val="00363402"/>
    <w:rsid w:val="003643EB"/>
    <w:rsid w:val="00364452"/>
    <w:rsid w:val="00364934"/>
    <w:rsid w:val="00364954"/>
    <w:rsid w:val="00364A10"/>
    <w:rsid w:val="00364FE3"/>
    <w:rsid w:val="0036538D"/>
    <w:rsid w:val="0036566F"/>
    <w:rsid w:val="003660E1"/>
    <w:rsid w:val="00366A66"/>
    <w:rsid w:val="00366B3A"/>
    <w:rsid w:val="00366FCD"/>
    <w:rsid w:val="003675FD"/>
    <w:rsid w:val="00367EE6"/>
    <w:rsid w:val="00367F8E"/>
    <w:rsid w:val="00370043"/>
    <w:rsid w:val="00371041"/>
    <w:rsid w:val="0037120B"/>
    <w:rsid w:val="003713E6"/>
    <w:rsid w:val="00371D29"/>
    <w:rsid w:val="00372E9F"/>
    <w:rsid w:val="00373D1A"/>
    <w:rsid w:val="00376373"/>
    <w:rsid w:val="00376DF4"/>
    <w:rsid w:val="00377C8C"/>
    <w:rsid w:val="00380B7F"/>
    <w:rsid w:val="00380ED0"/>
    <w:rsid w:val="003811AF"/>
    <w:rsid w:val="0038128D"/>
    <w:rsid w:val="003825C5"/>
    <w:rsid w:val="0038290E"/>
    <w:rsid w:val="00382E0C"/>
    <w:rsid w:val="00383946"/>
    <w:rsid w:val="00383B48"/>
    <w:rsid w:val="00383CDE"/>
    <w:rsid w:val="00384250"/>
    <w:rsid w:val="00385B6F"/>
    <w:rsid w:val="003868E8"/>
    <w:rsid w:val="00386B57"/>
    <w:rsid w:val="00386F17"/>
    <w:rsid w:val="003874A5"/>
    <w:rsid w:val="00387A70"/>
    <w:rsid w:val="003916CD"/>
    <w:rsid w:val="00391886"/>
    <w:rsid w:val="00391F79"/>
    <w:rsid w:val="003932BF"/>
    <w:rsid w:val="00393B27"/>
    <w:rsid w:val="003941E1"/>
    <w:rsid w:val="003951C8"/>
    <w:rsid w:val="00395FFF"/>
    <w:rsid w:val="003963D5"/>
    <w:rsid w:val="00396E51"/>
    <w:rsid w:val="00397221"/>
    <w:rsid w:val="003A084F"/>
    <w:rsid w:val="003A122F"/>
    <w:rsid w:val="003A143F"/>
    <w:rsid w:val="003A21C0"/>
    <w:rsid w:val="003A2957"/>
    <w:rsid w:val="003A296F"/>
    <w:rsid w:val="003A2A33"/>
    <w:rsid w:val="003A2B67"/>
    <w:rsid w:val="003A3D22"/>
    <w:rsid w:val="003A4E42"/>
    <w:rsid w:val="003A53CC"/>
    <w:rsid w:val="003A6087"/>
    <w:rsid w:val="003A6E5F"/>
    <w:rsid w:val="003A7413"/>
    <w:rsid w:val="003B0221"/>
    <w:rsid w:val="003B0685"/>
    <w:rsid w:val="003B15ED"/>
    <w:rsid w:val="003B161E"/>
    <w:rsid w:val="003B23FB"/>
    <w:rsid w:val="003B24C0"/>
    <w:rsid w:val="003B2729"/>
    <w:rsid w:val="003B2961"/>
    <w:rsid w:val="003B304D"/>
    <w:rsid w:val="003B4204"/>
    <w:rsid w:val="003B51FA"/>
    <w:rsid w:val="003B5C1D"/>
    <w:rsid w:val="003B5E27"/>
    <w:rsid w:val="003B7B62"/>
    <w:rsid w:val="003B7D37"/>
    <w:rsid w:val="003C04EE"/>
    <w:rsid w:val="003C059B"/>
    <w:rsid w:val="003C0D62"/>
    <w:rsid w:val="003C1E29"/>
    <w:rsid w:val="003C20FE"/>
    <w:rsid w:val="003C267C"/>
    <w:rsid w:val="003C363D"/>
    <w:rsid w:val="003C392F"/>
    <w:rsid w:val="003C43F8"/>
    <w:rsid w:val="003C4B53"/>
    <w:rsid w:val="003C4BF6"/>
    <w:rsid w:val="003C4CC4"/>
    <w:rsid w:val="003C555A"/>
    <w:rsid w:val="003C57FD"/>
    <w:rsid w:val="003C5FEE"/>
    <w:rsid w:val="003C6025"/>
    <w:rsid w:val="003C60CE"/>
    <w:rsid w:val="003C7838"/>
    <w:rsid w:val="003C79ED"/>
    <w:rsid w:val="003C7A41"/>
    <w:rsid w:val="003C7D73"/>
    <w:rsid w:val="003D0459"/>
    <w:rsid w:val="003D06DB"/>
    <w:rsid w:val="003D0C0E"/>
    <w:rsid w:val="003D16B6"/>
    <w:rsid w:val="003D1CB7"/>
    <w:rsid w:val="003D1EF7"/>
    <w:rsid w:val="003D1F2E"/>
    <w:rsid w:val="003D2107"/>
    <w:rsid w:val="003D2E34"/>
    <w:rsid w:val="003D32CD"/>
    <w:rsid w:val="003D4AF3"/>
    <w:rsid w:val="003D4B26"/>
    <w:rsid w:val="003D56BB"/>
    <w:rsid w:val="003D63E2"/>
    <w:rsid w:val="003D7424"/>
    <w:rsid w:val="003D7D92"/>
    <w:rsid w:val="003E07CB"/>
    <w:rsid w:val="003E112E"/>
    <w:rsid w:val="003E17D3"/>
    <w:rsid w:val="003E1C23"/>
    <w:rsid w:val="003E2369"/>
    <w:rsid w:val="003E2864"/>
    <w:rsid w:val="003E2B9A"/>
    <w:rsid w:val="003E2DEE"/>
    <w:rsid w:val="003E2E1C"/>
    <w:rsid w:val="003E37CD"/>
    <w:rsid w:val="003E3B7A"/>
    <w:rsid w:val="003E4B26"/>
    <w:rsid w:val="003E4D84"/>
    <w:rsid w:val="003E4EE4"/>
    <w:rsid w:val="003E54EB"/>
    <w:rsid w:val="003E5CA8"/>
    <w:rsid w:val="003E5E1C"/>
    <w:rsid w:val="003E7BED"/>
    <w:rsid w:val="003F0186"/>
    <w:rsid w:val="003F0845"/>
    <w:rsid w:val="003F0ADB"/>
    <w:rsid w:val="003F14AD"/>
    <w:rsid w:val="003F15CC"/>
    <w:rsid w:val="003F1E56"/>
    <w:rsid w:val="003F37CA"/>
    <w:rsid w:val="003F4CB0"/>
    <w:rsid w:val="003F5531"/>
    <w:rsid w:val="003F61E4"/>
    <w:rsid w:val="003F65BD"/>
    <w:rsid w:val="003F750A"/>
    <w:rsid w:val="003F79DC"/>
    <w:rsid w:val="003F7A3C"/>
    <w:rsid w:val="00400D92"/>
    <w:rsid w:val="00400FB4"/>
    <w:rsid w:val="00402C9C"/>
    <w:rsid w:val="00402D0F"/>
    <w:rsid w:val="0040355C"/>
    <w:rsid w:val="00404205"/>
    <w:rsid w:val="004046D7"/>
    <w:rsid w:val="00404E6A"/>
    <w:rsid w:val="00404ED7"/>
    <w:rsid w:val="004052CB"/>
    <w:rsid w:val="004056C6"/>
    <w:rsid w:val="004059D5"/>
    <w:rsid w:val="00405A7A"/>
    <w:rsid w:val="004062C1"/>
    <w:rsid w:val="00406861"/>
    <w:rsid w:val="00407079"/>
    <w:rsid w:val="00407F81"/>
    <w:rsid w:val="0041003D"/>
    <w:rsid w:val="00410716"/>
    <w:rsid w:val="00410CDD"/>
    <w:rsid w:val="00410DA3"/>
    <w:rsid w:val="004111A2"/>
    <w:rsid w:val="00411FE1"/>
    <w:rsid w:val="004121F3"/>
    <w:rsid w:val="00412571"/>
    <w:rsid w:val="00412863"/>
    <w:rsid w:val="004128C4"/>
    <w:rsid w:val="00413C05"/>
    <w:rsid w:val="00414FB6"/>
    <w:rsid w:val="00415C16"/>
    <w:rsid w:val="00417288"/>
    <w:rsid w:val="0041778F"/>
    <w:rsid w:val="00417CD8"/>
    <w:rsid w:val="00417ECD"/>
    <w:rsid w:val="004202F1"/>
    <w:rsid w:val="00420958"/>
    <w:rsid w:val="004218B7"/>
    <w:rsid w:val="00421C3D"/>
    <w:rsid w:val="00421CC4"/>
    <w:rsid w:val="0042300D"/>
    <w:rsid w:val="004234E1"/>
    <w:rsid w:val="00423D2E"/>
    <w:rsid w:val="00423E01"/>
    <w:rsid w:val="00426388"/>
    <w:rsid w:val="004277E9"/>
    <w:rsid w:val="00427975"/>
    <w:rsid w:val="00427F8B"/>
    <w:rsid w:val="004307DC"/>
    <w:rsid w:val="0043229B"/>
    <w:rsid w:val="00432835"/>
    <w:rsid w:val="004329FD"/>
    <w:rsid w:val="00432BD6"/>
    <w:rsid w:val="00432D24"/>
    <w:rsid w:val="00433D37"/>
    <w:rsid w:val="00434F52"/>
    <w:rsid w:val="004355A6"/>
    <w:rsid w:val="004356AE"/>
    <w:rsid w:val="00435735"/>
    <w:rsid w:val="00436E00"/>
    <w:rsid w:val="00437C4C"/>
    <w:rsid w:val="00440F70"/>
    <w:rsid w:val="00441CD4"/>
    <w:rsid w:val="00441F08"/>
    <w:rsid w:val="004427EE"/>
    <w:rsid w:val="00442D89"/>
    <w:rsid w:val="00443438"/>
    <w:rsid w:val="004438AA"/>
    <w:rsid w:val="004439B4"/>
    <w:rsid w:val="00444542"/>
    <w:rsid w:val="00444A64"/>
    <w:rsid w:val="00444AA7"/>
    <w:rsid w:val="00444C83"/>
    <w:rsid w:val="0044543E"/>
    <w:rsid w:val="00445F14"/>
    <w:rsid w:val="004461C0"/>
    <w:rsid w:val="004472BF"/>
    <w:rsid w:val="00447C51"/>
    <w:rsid w:val="00447FFC"/>
    <w:rsid w:val="004500B8"/>
    <w:rsid w:val="00450EA2"/>
    <w:rsid w:val="004515DD"/>
    <w:rsid w:val="00451FB0"/>
    <w:rsid w:val="00452982"/>
    <w:rsid w:val="0045365F"/>
    <w:rsid w:val="00454A2D"/>
    <w:rsid w:val="00454B1A"/>
    <w:rsid w:val="00454F45"/>
    <w:rsid w:val="004550B9"/>
    <w:rsid w:val="004550F0"/>
    <w:rsid w:val="004555C7"/>
    <w:rsid w:val="004558F2"/>
    <w:rsid w:val="00455A84"/>
    <w:rsid w:val="00456A14"/>
    <w:rsid w:val="00457393"/>
    <w:rsid w:val="004575EA"/>
    <w:rsid w:val="004601CF"/>
    <w:rsid w:val="00460336"/>
    <w:rsid w:val="0046086B"/>
    <w:rsid w:val="00460CFA"/>
    <w:rsid w:val="0046117E"/>
    <w:rsid w:val="00461D98"/>
    <w:rsid w:val="00463361"/>
    <w:rsid w:val="004646E2"/>
    <w:rsid w:val="00465032"/>
    <w:rsid w:val="004651AA"/>
    <w:rsid w:val="00465892"/>
    <w:rsid w:val="004662B6"/>
    <w:rsid w:val="004666DF"/>
    <w:rsid w:val="004705CA"/>
    <w:rsid w:val="00470FAE"/>
    <w:rsid w:val="00470FE1"/>
    <w:rsid w:val="0047107A"/>
    <w:rsid w:val="00472235"/>
    <w:rsid w:val="004726D4"/>
    <w:rsid w:val="00473724"/>
    <w:rsid w:val="00473F37"/>
    <w:rsid w:val="0047540F"/>
    <w:rsid w:val="00476787"/>
    <w:rsid w:val="00480888"/>
    <w:rsid w:val="00480DD6"/>
    <w:rsid w:val="004823B8"/>
    <w:rsid w:val="00482F1A"/>
    <w:rsid w:val="0048311C"/>
    <w:rsid w:val="00483B7B"/>
    <w:rsid w:val="00484209"/>
    <w:rsid w:val="00484ABC"/>
    <w:rsid w:val="00486A05"/>
    <w:rsid w:val="004871BE"/>
    <w:rsid w:val="00487E98"/>
    <w:rsid w:val="004911FB"/>
    <w:rsid w:val="00494A18"/>
    <w:rsid w:val="00495165"/>
    <w:rsid w:val="004956ED"/>
    <w:rsid w:val="00496F40"/>
    <w:rsid w:val="004976C3"/>
    <w:rsid w:val="0049796B"/>
    <w:rsid w:val="00497A53"/>
    <w:rsid w:val="004A0D34"/>
    <w:rsid w:val="004A1232"/>
    <w:rsid w:val="004A1D0A"/>
    <w:rsid w:val="004A3FF7"/>
    <w:rsid w:val="004A5771"/>
    <w:rsid w:val="004A5DF3"/>
    <w:rsid w:val="004A5F6D"/>
    <w:rsid w:val="004A61BD"/>
    <w:rsid w:val="004A698B"/>
    <w:rsid w:val="004A6996"/>
    <w:rsid w:val="004A6B37"/>
    <w:rsid w:val="004A716B"/>
    <w:rsid w:val="004A7ECD"/>
    <w:rsid w:val="004A7F13"/>
    <w:rsid w:val="004B01F6"/>
    <w:rsid w:val="004B123D"/>
    <w:rsid w:val="004B1DB3"/>
    <w:rsid w:val="004B20A6"/>
    <w:rsid w:val="004B211F"/>
    <w:rsid w:val="004B21EF"/>
    <w:rsid w:val="004B21F1"/>
    <w:rsid w:val="004B241E"/>
    <w:rsid w:val="004B2743"/>
    <w:rsid w:val="004B2F92"/>
    <w:rsid w:val="004B31B9"/>
    <w:rsid w:val="004B37EC"/>
    <w:rsid w:val="004B38B1"/>
    <w:rsid w:val="004B452A"/>
    <w:rsid w:val="004B45FD"/>
    <w:rsid w:val="004B4D00"/>
    <w:rsid w:val="004B5276"/>
    <w:rsid w:val="004B5525"/>
    <w:rsid w:val="004B60CE"/>
    <w:rsid w:val="004B6A5F"/>
    <w:rsid w:val="004C08CD"/>
    <w:rsid w:val="004C1226"/>
    <w:rsid w:val="004C21D9"/>
    <w:rsid w:val="004C2494"/>
    <w:rsid w:val="004C304E"/>
    <w:rsid w:val="004C31A1"/>
    <w:rsid w:val="004C4F6E"/>
    <w:rsid w:val="004C4FAF"/>
    <w:rsid w:val="004C5084"/>
    <w:rsid w:val="004C538F"/>
    <w:rsid w:val="004C5D91"/>
    <w:rsid w:val="004C778E"/>
    <w:rsid w:val="004D0BF9"/>
    <w:rsid w:val="004D19FF"/>
    <w:rsid w:val="004D1A24"/>
    <w:rsid w:val="004D223A"/>
    <w:rsid w:val="004D227A"/>
    <w:rsid w:val="004D322F"/>
    <w:rsid w:val="004D3330"/>
    <w:rsid w:val="004D38C3"/>
    <w:rsid w:val="004D39E4"/>
    <w:rsid w:val="004D459F"/>
    <w:rsid w:val="004D4749"/>
    <w:rsid w:val="004D59A5"/>
    <w:rsid w:val="004D6068"/>
    <w:rsid w:val="004D6CD4"/>
    <w:rsid w:val="004D721A"/>
    <w:rsid w:val="004D7443"/>
    <w:rsid w:val="004D760B"/>
    <w:rsid w:val="004D79D0"/>
    <w:rsid w:val="004E03AB"/>
    <w:rsid w:val="004E03D4"/>
    <w:rsid w:val="004E0DF0"/>
    <w:rsid w:val="004E1CA8"/>
    <w:rsid w:val="004E21D1"/>
    <w:rsid w:val="004E253A"/>
    <w:rsid w:val="004E2DEB"/>
    <w:rsid w:val="004E3EB8"/>
    <w:rsid w:val="004E52AF"/>
    <w:rsid w:val="004E54E7"/>
    <w:rsid w:val="004E63D4"/>
    <w:rsid w:val="004E69B8"/>
    <w:rsid w:val="004E6A13"/>
    <w:rsid w:val="004E6CD4"/>
    <w:rsid w:val="004E7F5A"/>
    <w:rsid w:val="004F0012"/>
    <w:rsid w:val="004F031E"/>
    <w:rsid w:val="004F0D85"/>
    <w:rsid w:val="004F0E47"/>
    <w:rsid w:val="004F12E6"/>
    <w:rsid w:val="004F1730"/>
    <w:rsid w:val="004F17C1"/>
    <w:rsid w:val="004F259F"/>
    <w:rsid w:val="004F25BE"/>
    <w:rsid w:val="004F2B64"/>
    <w:rsid w:val="004F3CF1"/>
    <w:rsid w:val="004F3F4E"/>
    <w:rsid w:val="004F4357"/>
    <w:rsid w:val="004F5485"/>
    <w:rsid w:val="004F56CE"/>
    <w:rsid w:val="004F7151"/>
    <w:rsid w:val="004F7F2B"/>
    <w:rsid w:val="00500BC1"/>
    <w:rsid w:val="00501289"/>
    <w:rsid w:val="0050146C"/>
    <w:rsid w:val="00501DE5"/>
    <w:rsid w:val="00502EF4"/>
    <w:rsid w:val="00503A1D"/>
    <w:rsid w:val="005044C7"/>
    <w:rsid w:val="00504640"/>
    <w:rsid w:val="00504BC7"/>
    <w:rsid w:val="00504E71"/>
    <w:rsid w:val="00505732"/>
    <w:rsid w:val="00505B05"/>
    <w:rsid w:val="00506014"/>
    <w:rsid w:val="005060F2"/>
    <w:rsid w:val="005061E5"/>
    <w:rsid w:val="00506320"/>
    <w:rsid w:val="00506AD8"/>
    <w:rsid w:val="00506BD0"/>
    <w:rsid w:val="00506ED3"/>
    <w:rsid w:val="005072BA"/>
    <w:rsid w:val="005078BB"/>
    <w:rsid w:val="00507EBD"/>
    <w:rsid w:val="00510966"/>
    <w:rsid w:val="00510A33"/>
    <w:rsid w:val="00510B08"/>
    <w:rsid w:val="00511169"/>
    <w:rsid w:val="005113BA"/>
    <w:rsid w:val="00511574"/>
    <w:rsid w:val="00513B0E"/>
    <w:rsid w:val="00513CE7"/>
    <w:rsid w:val="00514A91"/>
    <w:rsid w:val="00515010"/>
    <w:rsid w:val="005151A7"/>
    <w:rsid w:val="005169C2"/>
    <w:rsid w:val="00516EEC"/>
    <w:rsid w:val="005176FE"/>
    <w:rsid w:val="0052046F"/>
    <w:rsid w:val="00520D1C"/>
    <w:rsid w:val="00521825"/>
    <w:rsid w:val="005228AB"/>
    <w:rsid w:val="00522BF3"/>
    <w:rsid w:val="00524C4C"/>
    <w:rsid w:val="00525FE7"/>
    <w:rsid w:val="005260F5"/>
    <w:rsid w:val="005275C1"/>
    <w:rsid w:val="00527C66"/>
    <w:rsid w:val="00527C67"/>
    <w:rsid w:val="00530376"/>
    <w:rsid w:val="00530676"/>
    <w:rsid w:val="00530E0A"/>
    <w:rsid w:val="0053122E"/>
    <w:rsid w:val="005317C4"/>
    <w:rsid w:val="00531977"/>
    <w:rsid w:val="005321D1"/>
    <w:rsid w:val="00532AC2"/>
    <w:rsid w:val="00532C9A"/>
    <w:rsid w:val="00532FD8"/>
    <w:rsid w:val="0053416C"/>
    <w:rsid w:val="00535039"/>
    <w:rsid w:val="00535124"/>
    <w:rsid w:val="0053530A"/>
    <w:rsid w:val="00535F42"/>
    <w:rsid w:val="00536762"/>
    <w:rsid w:val="005369E3"/>
    <w:rsid w:val="00536C90"/>
    <w:rsid w:val="00536D31"/>
    <w:rsid w:val="00536D35"/>
    <w:rsid w:val="00536FBB"/>
    <w:rsid w:val="00537751"/>
    <w:rsid w:val="00537BDC"/>
    <w:rsid w:val="00540CD8"/>
    <w:rsid w:val="00540D85"/>
    <w:rsid w:val="00541133"/>
    <w:rsid w:val="005416AD"/>
    <w:rsid w:val="00541B1A"/>
    <w:rsid w:val="00541EF9"/>
    <w:rsid w:val="00542302"/>
    <w:rsid w:val="00542634"/>
    <w:rsid w:val="005436B3"/>
    <w:rsid w:val="005437C3"/>
    <w:rsid w:val="00543B07"/>
    <w:rsid w:val="00543E8D"/>
    <w:rsid w:val="00544E40"/>
    <w:rsid w:val="005458C0"/>
    <w:rsid w:val="00546C00"/>
    <w:rsid w:val="005477B9"/>
    <w:rsid w:val="00547E4B"/>
    <w:rsid w:val="0055078B"/>
    <w:rsid w:val="00550EA3"/>
    <w:rsid w:val="00551281"/>
    <w:rsid w:val="005521CB"/>
    <w:rsid w:val="005528B3"/>
    <w:rsid w:val="00552C03"/>
    <w:rsid w:val="00553E70"/>
    <w:rsid w:val="0055544B"/>
    <w:rsid w:val="00555698"/>
    <w:rsid w:val="005565EB"/>
    <w:rsid w:val="005573D4"/>
    <w:rsid w:val="005575C7"/>
    <w:rsid w:val="00557736"/>
    <w:rsid w:val="00561127"/>
    <w:rsid w:val="00562854"/>
    <w:rsid w:val="005631E2"/>
    <w:rsid w:val="00563711"/>
    <w:rsid w:val="00563B3B"/>
    <w:rsid w:val="005672F0"/>
    <w:rsid w:val="00570858"/>
    <w:rsid w:val="0057129E"/>
    <w:rsid w:val="00571C49"/>
    <w:rsid w:val="0057218D"/>
    <w:rsid w:val="00572655"/>
    <w:rsid w:val="00572E42"/>
    <w:rsid w:val="0057322A"/>
    <w:rsid w:val="0057333D"/>
    <w:rsid w:val="005736BF"/>
    <w:rsid w:val="00574139"/>
    <w:rsid w:val="00574AD1"/>
    <w:rsid w:val="00575B88"/>
    <w:rsid w:val="00576401"/>
    <w:rsid w:val="00576A56"/>
    <w:rsid w:val="005778C5"/>
    <w:rsid w:val="00577F26"/>
    <w:rsid w:val="0058034F"/>
    <w:rsid w:val="00580DB5"/>
    <w:rsid w:val="005810C9"/>
    <w:rsid w:val="0058193E"/>
    <w:rsid w:val="00581EDB"/>
    <w:rsid w:val="005824C7"/>
    <w:rsid w:val="00582B5F"/>
    <w:rsid w:val="00582BC8"/>
    <w:rsid w:val="00583278"/>
    <w:rsid w:val="00584715"/>
    <w:rsid w:val="00584A6C"/>
    <w:rsid w:val="00584AB2"/>
    <w:rsid w:val="00585070"/>
    <w:rsid w:val="00585359"/>
    <w:rsid w:val="00585708"/>
    <w:rsid w:val="00586380"/>
    <w:rsid w:val="00586463"/>
    <w:rsid w:val="00586738"/>
    <w:rsid w:val="005869A8"/>
    <w:rsid w:val="00587B75"/>
    <w:rsid w:val="00587D22"/>
    <w:rsid w:val="00590177"/>
    <w:rsid w:val="00591828"/>
    <w:rsid w:val="005929C6"/>
    <w:rsid w:val="00593867"/>
    <w:rsid w:val="005954F2"/>
    <w:rsid w:val="00595761"/>
    <w:rsid w:val="0059615E"/>
    <w:rsid w:val="00596883"/>
    <w:rsid w:val="00596969"/>
    <w:rsid w:val="00596CF5"/>
    <w:rsid w:val="00597C1B"/>
    <w:rsid w:val="005A002B"/>
    <w:rsid w:val="005A0954"/>
    <w:rsid w:val="005A1076"/>
    <w:rsid w:val="005A2C67"/>
    <w:rsid w:val="005A3309"/>
    <w:rsid w:val="005A446F"/>
    <w:rsid w:val="005A5091"/>
    <w:rsid w:val="005A6C90"/>
    <w:rsid w:val="005A70BA"/>
    <w:rsid w:val="005B02C7"/>
    <w:rsid w:val="005B38A3"/>
    <w:rsid w:val="005B4A4A"/>
    <w:rsid w:val="005B4BB4"/>
    <w:rsid w:val="005B4E4A"/>
    <w:rsid w:val="005B4EDA"/>
    <w:rsid w:val="005B502D"/>
    <w:rsid w:val="005B5371"/>
    <w:rsid w:val="005B5CCD"/>
    <w:rsid w:val="005B61FA"/>
    <w:rsid w:val="005B71BE"/>
    <w:rsid w:val="005B71EB"/>
    <w:rsid w:val="005B7464"/>
    <w:rsid w:val="005B7805"/>
    <w:rsid w:val="005B7A67"/>
    <w:rsid w:val="005C1756"/>
    <w:rsid w:val="005C1A3B"/>
    <w:rsid w:val="005C1BB2"/>
    <w:rsid w:val="005C3A12"/>
    <w:rsid w:val="005C3CEC"/>
    <w:rsid w:val="005C40C4"/>
    <w:rsid w:val="005C42EA"/>
    <w:rsid w:val="005C4898"/>
    <w:rsid w:val="005C49E5"/>
    <w:rsid w:val="005C4EF1"/>
    <w:rsid w:val="005C522C"/>
    <w:rsid w:val="005C54DB"/>
    <w:rsid w:val="005C5F33"/>
    <w:rsid w:val="005C75A5"/>
    <w:rsid w:val="005C7A99"/>
    <w:rsid w:val="005C7BB4"/>
    <w:rsid w:val="005D0382"/>
    <w:rsid w:val="005D09D4"/>
    <w:rsid w:val="005D1E9F"/>
    <w:rsid w:val="005D266F"/>
    <w:rsid w:val="005D2B80"/>
    <w:rsid w:val="005D2D15"/>
    <w:rsid w:val="005D3252"/>
    <w:rsid w:val="005D40E8"/>
    <w:rsid w:val="005D453C"/>
    <w:rsid w:val="005D4C21"/>
    <w:rsid w:val="005D4F6C"/>
    <w:rsid w:val="005D5034"/>
    <w:rsid w:val="005D5631"/>
    <w:rsid w:val="005D5690"/>
    <w:rsid w:val="005D6321"/>
    <w:rsid w:val="005E0101"/>
    <w:rsid w:val="005E0797"/>
    <w:rsid w:val="005E16EC"/>
    <w:rsid w:val="005E1942"/>
    <w:rsid w:val="005E218C"/>
    <w:rsid w:val="005E2319"/>
    <w:rsid w:val="005E3C14"/>
    <w:rsid w:val="005E3CB8"/>
    <w:rsid w:val="005E3ED8"/>
    <w:rsid w:val="005E4B95"/>
    <w:rsid w:val="005E4BDC"/>
    <w:rsid w:val="005E4F40"/>
    <w:rsid w:val="005E52C7"/>
    <w:rsid w:val="005E6667"/>
    <w:rsid w:val="005E7FF0"/>
    <w:rsid w:val="005F0210"/>
    <w:rsid w:val="005F08D5"/>
    <w:rsid w:val="005F0CBA"/>
    <w:rsid w:val="005F170E"/>
    <w:rsid w:val="005F28C5"/>
    <w:rsid w:val="005F3585"/>
    <w:rsid w:val="005F41FA"/>
    <w:rsid w:val="005F4FAB"/>
    <w:rsid w:val="005F50D4"/>
    <w:rsid w:val="005F5E0D"/>
    <w:rsid w:val="005F67C4"/>
    <w:rsid w:val="005F7FA8"/>
    <w:rsid w:val="00600F45"/>
    <w:rsid w:val="00601082"/>
    <w:rsid w:val="00601309"/>
    <w:rsid w:val="006031C0"/>
    <w:rsid w:val="00603B5A"/>
    <w:rsid w:val="00604360"/>
    <w:rsid w:val="00605527"/>
    <w:rsid w:val="0060576E"/>
    <w:rsid w:val="0060586D"/>
    <w:rsid w:val="0060660A"/>
    <w:rsid w:val="006108E7"/>
    <w:rsid w:val="00610A5E"/>
    <w:rsid w:val="00610B3E"/>
    <w:rsid w:val="006110FE"/>
    <w:rsid w:val="00613736"/>
    <w:rsid w:val="006137CD"/>
    <w:rsid w:val="00613E93"/>
    <w:rsid w:val="00615928"/>
    <w:rsid w:val="0061596B"/>
    <w:rsid w:val="006166C2"/>
    <w:rsid w:val="00616834"/>
    <w:rsid w:val="006168AC"/>
    <w:rsid w:val="006168F5"/>
    <w:rsid w:val="006174C3"/>
    <w:rsid w:val="00617A39"/>
    <w:rsid w:val="00617A4C"/>
    <w:rsid w:val="00620C54"/>
    <w:rsid w:val="00620E3A"/>
    <w:rsid w:val="00620E95"/>
    <w:rsid w:val="00620EA2"/>
    <w:rsid w:val="006219BA"/>
    <w:rsid w:val="00621AB3"/>
    <w:rsid w:val="00621C06"/>
    <w:rsid w:val="00621EB7"/>
    <w:rsid w:val="00622F56"/>
    <w:rsid w:val="00623341"/>
    <w:rsid w:val="00623511"/>
    <w:rsid w:val="00624CA0"/>
    <w:rsid w:val="00625A7E"/>
    <w:rsid w:val="0063092A"/>
    <w:rsid w:val="0063215C"/>
    <w:rsid w:val="00633DD8"/>
    <w:rsid w:val="0063527C"/>
    <w:rsid w:val="00635710"/>
    <w:rsid w:val="00635C4B"/>
    <w:rsid w:val="00636282"/>
    <w:rsid w:val="0063653D"/>
    <w:rsid w:val="00636EB8"/>
    <w:rsid w:val="0063714C"/>
    <w:rsid w:val="006375DF"/>
    <w:rsid w:val="0063766B"/>
    <w:rsid w:val="00640278"/>
    <w:rsid w:val="00640736"/>
    <w:rsid w:val="00641311"/>
    <w:rsid w:val="0064209C"/>
    <w:rsid w:val="0064217B"/>
    <w:rsid w:val="00642FC2"/>
    <w:rsid w:val="00643A72"/>
    <w:rsid w:val="00644E09"/>
    <w:rsid w:val="0064561E"/>
    <w:rsid w:val="0064671B"/>
    <w:rsid w:val="00646AAF"/>
    <w:rsid w:val="00647131"/>
    <w:rsid w:val="00647E8A"/>
    <w:rsid w:val="00650815"/>
    <w:rsid w:val="00650F3E"/>
    <w:rsid w:val="00651167"/>
    <w:rsid w:val="006519A3"/>
    <w:rsid w:val="00651C95"/>
    <w:rsid w:val="00652919"/>
    <w:rsid w:val="00652C08"/>
    <w:rsid w:val="00652E97"/>
    <w:rsid w:val="0065333A"/>
    <w:rsid w:val="00653CB0"/>
    <w:rsid w:val="00654FEC"/>
    <w:rsid w:val="00656188"/>
    <w:rsid w:val="00656DC0"/>
    <w:rsid w:val="00657A55"/>
    <w:rsid w:val="00657CF5"/>
    <w:rsid w:val="00657FA8"/>
    <w:rsid w:val="00660430"/>
    <w:rsid w:val="0066074D"/>
    <w:rsid w:val="00660874"/>
    <w:rsid w:val="00660906"/>
    <w:rsid w:val="00661202"/>
    <w:rsid w:val="00661545"/>
    <w:rsid w:val="0066182E"/>
    <w:rsid w:val="006626C5"/>
    <w:rsid w:val="006627B9"/>
    <w:rsid w:val="00662D29"/>
    <w:rsid w:val="00662EE9"/>
    <w:rsid w:val="00665FC4"/>
    <w:rsid w:val="00665FF7"/>
    <w:rsid w:val="0066705C"/>
    <w:rsid w:val="00667315"/>
    <w:rsid w:val="00667B30"/>
    <w:rsid w:val="0067033E"/>
    <w:rsid w:val="0067167D"/>
    <w:rsid w:val="00671908"/>
    <w:rsid w:val="0067308C"/>
    <w:rsid w:val="006731CD"/>
    <w:rsid w:val="006737DE"/>
    <w:rsid w:val="0067393A"/>
    <w:rsid w:val="00673AB9"/>
    <w:rsid w:val="00673BF0"/>
    <w:rsid w:val="00673FAB"/>
    <w:rsid w:val="006750B9"/>
    <w:rsid w:val="006762B9"/>
    <w:rsid w:val="006763C0"/>
    <w:rsid w:val="00676AD9"/>
    <w:rsid w:val="00676F08"/>
    <w:rsid w:val="0067751E"/>
    <w:rsid w:val="00677C5B"/>
    <w:rsid w:val="00677D4E"/>
    <w:rsid w:val="006804B5"/>
    <w:rsid w:val="006809D8"/>
    <w:rsid w:val="00681224"/>
    <w:rsid w:val="0068124C"/>
    <w:rsid w:val="0068147B"/>
    <w:rsid w:val="00681C34"/>
    <w:rsid w:val="00682E85"/>
    <w:rsid w:val="006856AA"/>
    <w:rsid w:val="006861E6"/>
    <w:rsid w:val="00686A06"/>
    <w:rsid w:val="00687788"/>
    <w:rsid w:val="00687933"/>
    <w:rsid w:val="00687B46"/>
    <w:rsid w:val="00690AF8"/>
    <w:rsid w:val="00690D42"/>
    <w:rsid w:val="0069239A"/>
    <w:rsid w:val="00692487"/>
    <w:rsid w:val="00692C24"/>
    <w:rsid w:val="00693FC1"/>
    <w:rsid w:val="0069483E"/>
    <w:rsid w:val="0069496E"/>
    <w:rsid w:val="006949D8"/>
    <w:rsid w:val="00695768"/>
    <w:rsid w:val="00695AA2"/>
    <w:rsid w:val="006979A8"/>
    <w:rsid w:val="00697A6E"/>
    <w:rsid w:val="006A062D"/>
    <w:rsid w:val="006A0758"/>
    <w:rsid w:val="006A21F2"/>
    <w:rsid w:val="006A2871"/>
    <w:rsid w:val="006A2936"/>
    <w:rsid w:val="006A2BE1"/>
    <w:rsid w:val="006A3257"/>
    <w:rsid w:val="006A365F"/>
    <w:rsid w:val="006A37CC"/>
    <w:rsid w:val="006A41AC"/>
    <w:rsid w:val="006A45DE"/>
    <w:rsid w:val="006A48EB"/>
    <w:rsid w:val="006A49F3"/>
    <w:rsid w:val="006A4F5D"/>
    <w:rsid w:val="006A6A74"/>
    <w:rsid w:val="006A6D2A"/>
    <w:rsid w:val="006A7352"/>
    <w:rsid w:val="006A7BB2"/>
    <w:rsid w:val="006A7D20"/>
    <w:rsid w:val="006B0A21"/>
    <w:rsid w:val="006B0AA8"/>
    <w:rsid w:val="006B3278"/>
    <w:rsid w:val="006B5691"/>
    <w:rsid w:val="006B5E18"/>
    <w:rsid w:val="006B61EF"/>
    <w:rsid w:val="006B6420"/>
    <w:rsid w:val="006B6905"/>
    <w:rsid w:val="006B6B41"/>
    <w:rsid w:val="006B6CE3"/>
    <w:rsid w:val="006B7157"/>
    <w:rsid w:val="006B7760"/>
    <w:rsid w:val="006B7916"/>
    <w:rsid w:val="006B7A9D"/>
    <w:rsid w:val="006B7F3A"/>
    <w:rsid w:val="006C1801"/>
    <w:rsid w:val="006C2612"/>
    <w:rsid w:val="006C3552"/>
    <w:rsid w:val="006C37D5"/>
    <w:rsid w:val="006C41FD"/>
    <w:rsid w:val="006C49A6"/>
    <w:rsid w:val="006C5174"/>
    <w:rsid w:val="006C51E7"/>
    <w:rsid w:val="006C610C"/>
    <w:rsid w:val="006D0028"/>
    <w:rsid w:val="006D01B2"/>
    <w:rsid w:val="006D02D2"/>
    <w:rsid w:val="006D0343"/>
    <w:rsid w:val="006D1134"/>
    <w:rsid w:val="006D11A2"/>
    <w:rsid w:val="006D15C7"/>
    <w:rsid w:val="006D26B1"/>
    <w:rsid w:val="006D2B42"/>
    <w:rsid w:val="006D2D53"/>
    <w:rsid w:val="006D3311"/>
    <w:rsid w:val="006D4057"/>
    <w:rsid w:val="006D495F"/>
    <w:rsid w:val="006D4FC1"/>
    <w:rsid w:val="006D5CFA"/>
    <w:rsid w:val="006D5E62"/>
    <w:rsid w:val="006D610A"/>
    <w:rsid w:val="006D63F3"/>
    <w:rsid w:val="006D6406"/>
    <w:rsid w:val="006D6415"/>
    <w:rsid w:val="006D66E9"/>
    <w:rsid w:val="006D7258"/>
    <w:rsid w:val="006D7FF4"/>
    <w:rsid w:val="006E01C7"/>
    <w:rsid w:val="006E0379"/>
    <w:rsid w:val="006E085E"/>
    <w:rsid w:val="006E0915"/>
    <w:rsid w:val="006E0AFC"/>
    <w:rsid w:val="006E0C79"/>
    <w:rsid w:val="006E1193"/>
    <w:rsid w:val="006E13DC"/>
    <w:rsid w:val="006E247A"/>
    <w:rsid w:val="006E2517"/>
    <w:rsid w:val="006E25FA"/>
    <w:rsid w:val="006E298D"/>
    <w:rsid w:val="006E29F9"/>
    <w:rsid w:val="006E2FD2"/>
    <w:rsid w:val="006E3300"/>
    <w:rsid w:val="006E3532"/>
    <w:rsid w:val="006E3B41"/>
    <w:rsid w:val="006E43BA"/>
    <w:rsid w:val="006E589F"/>
    <w:rsid w:val="006E5FC3"/>
    <w:rsid w:val="006E6649"/>
    <w:rsid w:val="006E6871"/>
    <w:rsid w:val="006E6D9A"/>
    <w:rsid w:val="006E75DC"/>
    <w:rsid w:val="006E7A91"/>
    <w:rsid w:val="006E7C79"/>
    <w:rsid w:val="006F3E45"/>
    <w:rsid w:val="006F3E49"/>
    <w:rsid w:val="006F5001"/>
    <w:rsid w:val="006F524C"/>
    <w:rsid w:val="006F5299"/>
    <w:rsid w:val="006F5512"/>
    <w:rsid w:val="006F593D"/>
    <w:rsid w:val="006F59FB"/>
    <w:rsid w:val="006F5A79"/>
    <w:rsid w:val="00700068"/>
    <w:rsid w:val="007000CF"/>
    <w:rsid w:val="0070046C"/>
    <w:rsid w:val="007004CC"/>
    <w:rsid w:val="00700D1C"/>
    <w:rsid w:val="00700F0E"/>
    <w:rsid w:val="00701966"/>
    <w:rsid w:val="00701DC1"/>
    <w:rsid w:val="00702720"/>
    <w:rsid w:val="00703133"/>
    <w:rsid w:val="00703A53"/>
    <w:rsid w:val="00704C1F"/>
    <w:rsid w:val="00705095"/>
    <w:rsid w:val="0070540F"/>
    <w:rsid w:val="00705D76"/>
    <w:rsid w:val="007064FE"/>
    <w:rsid w:val="00706532"/>
    <w:rsid w:val="00706793"/>
    <w:rsid w:val="0070700E"/>
    <w:rsid w:val="0070735A"/>
    <w:rsid w:val="00707797"/>
    <w:rsid w:val="007107D4"/>
    <w:rsid w:val="00710EF3"/>
    <w:rsid w:val="007114D6"/>
    <w:rsid w:val="00713387"/>
    <w:rsid w:val="007136C5"/>
    <w:rsid w:val="00713D92"/>
    <w:rsid w:val="00714118"/>
    <w:rsid w:val="0071484E"/>
    <w:rsid w:val="00714A05"/>
    <w:rsid w:val="00715B05"/>
    <w:rsid w:val="00715E18"/>
    <w:rsid w:val="0071607B"/>
    <w:rsid w:val="007175EA"/>
    <w:rsid w:val="0071766B"/>
    <w:rsid w:val="00717B93"/>
    <w:rsid w:val="007200AB"/>
    <w:rsid w:val="00720563"/>
    <w:rsid w:val="007210CC"/>
    <w:rsid w:val="00721178"/>
    <w:rsid w:val="0072270D"/>
    <w:rsid w:val="00722D27"/>
    <w:rsid w:val="00722D98"/>
    <w:rsid w:val="00723069"/>
    <w:rsid w:val="0072342C"/>
    <w:rsid w:val="007236E8"/>
    <w:rsid w:val="0072629C"/>
    <w:rsid w:val="007265EF"/>
    <w:rsid w:val="007302D2"/>
    <w:rsid w:val="00732605"/>
    <w:rsid w:val="007326E6"/>
    <w:rsid w:val="007349F2"/>
    <w:rsid w:val="00734A4E"/>
    <w:rsid w:val="00734C2A"/>
    <w:rsid w:val="00734D57"/>
    <w:rsid w:val="007368A9"/>
    <w:rsid w:val="00736B20"/>
    <w:rsid w:val="00737CDD"/>
    <w:rsid w:val="007408CF"/>
    <w:rsid w:val="00742325"/>
    <w:rsid w:val="0074293A"/>
    <w:rsid w:val="0074311A"/>
    <w:rsid w:val="0074484D"/>
    <w:rsid w:val="00744923"/>
    <w:rsid w:val="00744B31"/>
    <w:rsid w:val="00744BC6"/>
    <w:rsid w:val="007459B5"/>
    <w:rsid w:val="00745B94"/>
    <w:rsid w:val="00745C4B"/>
    <w:rsid w:val="00745D8A"/>
    <w:rsid w:val="00746304"/>
    <w:rsid w:val="0074684D"/>
    <w:rsid w:val="00746A84"/>
    <w:rsid w:val="00750EA5"/>
    <w:rsid w:val="00751CB5"/>
    <w:rsid w:val="00752772"/>
    <w:rsid w:val="00752D2C"/>
    <w:rsid w:val="00752EC5"/>
    <w:rsid w:val="007539B8"/>
    <w:rsid w:val="00753B44"/>
    <w:rsid w:val="00754E60"/>
    <w:rsid w:val="00755EF6"/>
    <w:rsid w:val="0075659C"/>
    <w:rsid w:val="007574B4"/>
    <w:rsid w:val="00760554"/>
    <w:rsid w:val="00760761"/>
    <w:rsid w:val="0076091C"/>
    <w:rsid w:val="00760A7F"/>
    <w:rsid w:val="00760DB0"/>
    <w:rsid w:val="00761703"/>
    <w:rsid w:val="00761E73"/>
    <w:rsid w:val="00762033"/>
    <w:rsid w:val="00762229"/>
    <w:rsid w:val="00762410"/>
    <w:rsid w:val="007627E0"/>
    <w:rsid w:val="00762B2A"/>
    <w:rsid w:val="00763DFF"/>
    <w:rsid w:val="0076440F"/>
    <w:rsid w:val="007644A8"/>
    <w:rsid w:val="00764502"/>
    <w:rsid w:val="00764636"/>
    <w:rsid w:val="00764711"/>
    <w:rsid w:val="00765635"/>
    <w:rsid w:val="0076578B"/>
    <w:rsid w:val="00765CD6"/>
    <w:rsid w:val="0076659E"/>
    <w:rsid w:val="00766690"/>
    <w:rsid w:val="0076682C"/>
    <w:rsid w:val="00766849"/>
    <w:rsid w:val="00766DD5"/>
    <w:rsid w:val="00766EFE"/>
    <w:rsid w:val="007670B6"/>
    <w:rsid w:val="0076748C"/>
    <w:rsid w:val="007675FD"/>
    <w:rsid w:val="0076763A"/>
    <w:rsid w:val="0076768E"/>
    <w:rsid w:val="00767936"/>
    <w:rsid w:val="007701F3"/>
    <w:rsid w:val="007707B4"/>
    <w:rsid w:val="00771A74"/>
    <w:rsid w:val="00772E73"/>
    <w:rsid w:val="00773229"/>
    <w:rsid w:val="007733BD"/>
    <w:rsid w:val="00773475"/>
    <w:rsid w:val="00774B88"/>
    <w:rsid w:val="00774CB3"/>
    <w:rsid w:val="00774D00"/>
    <w:rsid w:val="007750C4"/>
    <w:rsid w:val="007754F6"/>
    <w:rsid w:val="007756A9"/>
    <w:rsid w:val="00775D3B"/>
    <w:rsid w:val="0077617B"/>
    <w:rsid w:val="00776E14"/>
    <w:rsid w:val="007770CD"/>
    <w:rsid w:val="007776FC"/>
    <w:rsid w:val="00777E72"/>
    <w:rsid w:val="0078003A"/>
    <w:rsid w:val="00780167"/>
    <w:rsid w:val="00780D71"/>
    <w:rsid w:val="007814FB"/>
    <w:rsid w:val="0078177D"/>
    <w:rsid w:val="00781B23"/>
    <w:rsid w:val="00782060"/>
    <w:rsid w:val="0078301D"/>
    <w:rsid w:val="00783BC6"/>
    <w:rsid w:val="00783CEE"/>
    <w:rsid w:val="00783DB5"/>
    <w:rsid w:val="007848F6"/>
    <w:rsid w:val="007864DD"/>
    <w:rsid w:val="007864F9"/>
    <w:rsid w:val="0078677F"/>
    <w:rsid w:val="0078747F"/>
    <w:rsid w:val="00787546"/>
    <w:rsid w:val="0079068D"/>
    <w:rsid w:val="0079072D"/>
    <w:rsid w:val="0079094E"/>
    <w:rsid w:val="00790DCD"/>
    <w:rsid w:val="00790E76"/>
    <w:rsid w:val="00791320"/>
    <w:rsid w:val="007913CB"/>
    <w:rsid w:val="00791D3A"/>
    <w:rsid w:val="00791EB2"/>
    <w:rsid w:val="0079207E"/>
    <w:rsid w:val="007926B9"/>
    <w:rsid w:val="00792993"/>
    <w:rsid w:val="00793043"/>
    <w:rsid w:val="00793843"/>
    <w:rsid w:val="00794D00"/>
    <w:rsid w:val="0079582E"/>
    <w:rsid w:val="00795D9C"/>
    <w:rsid w:val="00795E6F"/>
    <w:rsid w:val="007968C3"/>
    <w:rsid w:val="007972E4"/>
    <w:rsid w:val="00797682"/>
    <w:rsid w:val="00797BA8"/>
    <w:rsid w:val="007A1EA8"/>
    <w:rsid w:val="007A25EE"/>
    <w:rsid w:val="007A2C94"/>
    <w:rsid w:val="007A3A9B"/>
    <w:rsid w:val="007A3DCD"/>
    <w:rsid w:val="007A3E8B"/>
    <w:rsid w:val="007A432B"/>
    <w:rsid w:val="007A4C6B"/>
    <w:rsid w:val="007A4C72"/>
    <w:rsid w:val="007A503D"/>
    <w:rsid w:val="007A5770"/>
    <w:rsid w:val="007A61C7"/>
    <w:rsid w:val="007A69AB"/>
    <w:rsid w:val="007A6D02"/>
    <w:rsid w:val="007A6F04"/>
    <w:rsid w:val="007A79F3"/>
    <w:rsid w:val="007A7C27"/>
    <w:rsid w:val="007B0668"/>
    <w:rsid w:val="007B0B66"/>
    <w:rsid w:val="007B0F5E"/>
    <w:rsid w:val="007B1207"/>
    <w:rsid w:val="007B1726"/>
    <w:rsid w:val="007B1F3B"/>
    <w:rsid w:val="007B1F67"/>
    <w:rsid w:val="007B286C"/>
    <w:rsid w:val="007B29E4"/>
    <w:rsid w:val="007B2A12"/>
    <w:rsid w:val="007B2A1A"/>
    <w:rsid w:val="007B3364"/>
    <w:rsid w:val="007B3475"/>
    <w:rsid w:val="007B3A46"/>
    <w:rsid w:val="007B45DB"/>
    <w:rsid w:val="007B4C45"/>
    <w:rsid w:val="007B50DC"/>
    <w:rsid w:val="007B5233"/>
    <w:rsid w:val="007B59F8"/>
    <w:rsid w:val="007B5EEC"/>
    <w:rsid w:val="007B6C52"/>
    <w:rsid w:val="007B7886"/>
    <w:rsid w:val="007B7C7E"/>
    <w:rsid w:val="007C0155"/>
    <w:rsid w:val="007C0310"/>
    <w:rsid w:val="007C0E7C"/>
    <w:rsid w:val="007C14F3"/>
    <w:rsid w:val="007C2E64"/>
    <w:rsid w:val="007C3294"/>
    <w:rsid w:val="007C4B55"/>
    <w:rsid w:val="007C7649"/>
    <w:rsid w:val="007C7AE5"/>
    <w:rsid w:val="007D0372"/>
    <w:rsid w:val="007D0749"/>
    <w:rsid w:val="007D2930"/>
    <w:rsid w:val="007D2D88"/>
    <w:rsid w:val="007D4864"/>
    <w:rsid w:val="007D50BF"/>
    <w:rsid w:val="007D5141"/>
    <w:rsid w:val="007D6E10"/>
    <w:rsid w:val="007D6F60"/>
    <w:rsid w:val="007D7713"/>
    <w:rsid w:val="007D7E6D"/>
    <w:rsid w:val="007E02B5"/>
    <w:rsid w:val="007E1B7E"/>
    <w:rsid w:val="007E208B"/>
    <w:rsid w:val="007E2B4F"/>
    <w:rsid w:val="007E3023"/>
    <w:rsid w:val="007E31D9"/>
    <w:rsid w:val="007E3A89"/>
    <w:rsid w:val="007E3E5B"/>
    <w:rsid w:val="007E4320"/>
    <w:rsid w:val="007E43DA"/>
    <w:rsid w:val="007E4A9F"/>
    <w:rsid w:val="007E4BEF"/>
    <w:rsid w:val="007E5475"/>
    <w:rsid w:val="007E553E"/>
    <w:rsid w:val="007E562C"/>
    <w:rsid w:val="007E5A71"/>
    <w:rsid w:val="007E65BF"/>
    <w:rsid w:val="007E6648"/>
    <w:rsid w:val="007E69B0"/>
    <w:rsid w:val="007E707E"/>
    <w:rsid w:val="007E72F9"/>
    <w:rsid w:val="007E7381"/>
    <w:rsid w:val="007E7383"/>
    <w:rsid w:val="007E77D4"/>
    <w:rsid w:val="007E7AD3"/>
    <w:rsid w:val="007E7EE5"/>
    <w:rsid w:val="007F0745"/>
    <w:rsid w:val="007F0D22"/>
    <w:rsid w:val="007F10C6"/>
    <w:rsid w:val="007F152D"/>
    <w:rsid w:val="007F32F8"/>
    <w:rsid w:val="007F3577"/>
    <w:rsid w:val="007F4445"/>
    <w:rsid w:val="007F45FB"/>
    <w:rsid w:val="007F4958"/>
    <w:rsid w:val="007F4CC5"/>
    <w:rsid w:val="007F4D8D"/>
    <w:rsid w:val="007F5B66"/>
    <w:rsid w:val="007F63E2"/>
    <w:rsid w:val="007F6961"/>
    <w:rsid w:val="007F6FBC"/>
    <w:rsid w:val="007F76FE"/>
    <w:rsid w:val="007F7D01"/>
    <w:rsid w:val="007F7E8C"/>
    <w:rsid w:val="007F7F0A"/>
    <w:rsid w:val="008003BD"/>
    <w:rsid w:val="008008CA"/>
    <w:rsid w:val="00800B5A"/>
    <w:rsid w:val="00800F38"/>
    <w:rsid w:val="00801A1E"/>
    <w:rsid w:val="00802832"/>
    <w:rsid w:val="00803093"/>
    <w:rsid w:val="00804880"/>
    <w:rsid w:val="00804DBC"/>
    <w:rsid w:val="00805015"/>
    <w:rsid w:val="00805035"/>
    <w:rsid w:val="0080586F"/>
    <w:rsid w:val="00806AAC"/>
    <w:rsid w:val="00807296"/>
    <w:rsid w:val="008078C3"/>
    <w:rsid w:val="00807D1C"/>
    <w:rsid w:val="00807D57"/>
    <w:rsid w:val="00807E07"/>
    <w:rsid w:val="00807E35"/>
    <w:rsid w:val="00810960"/>
    <w:rsid w:val="00810A65"/>
    <w:rsid w:val="0081187B"/>
    <w:rsid w:val="00811AE7"/>
    <w:rsid w:val="00812099"/>
    <w:rsid w:val="008126A8"/>
    <w:rsid w:val="00812AC8"/>
    <w:rsid w:val="00812CF8"/>
    <w:rsid w:val="00812D35"/>
    <w:rsid w:val="00813D80"/>
    <w:rsid w:val="00813EDB"/>
    <w:rsid w:val="00814499"/>
    <w:rsid w:val="00814F6F"/>
    <w:rsid w:val="008150A5"/>
    <w:rsid w:val="008159FC"/>
    <w:rsid w:val="00816C64"/>
    <w:rsid w:val="00816C8D"/>
    <w:rsid w:val="00817ADB"/>
    <w:rsid w:val="008202BF"/>
    <w:rsid w:val="00820DB5"/>
    <w:rsid w:val="00820F78"/>
    <w:rsid w:val="008210A7"/>
    <w:rsid w:val="00822461"/>
    <w:rsid w:val="00822A49"/>
    <w:rsid w:val="00823360"/>
    <w:rsid w:val="008235F7"/>
    <w:rsid w:val="00824B5A"/>
    <w:rsid w:val="00824F48"/>
    <w:rsid w:val="008253C0"/>
    <w:rsid w:val="0082681D"/>
    <w:rsid w:val="0082681F"/>
    <w:rsid w:val="00827397"/>
    <w:rsid w:val="00827B07"/>
    <w:rsid w:val="00830892"/>
    <w:rsid w:val="008308EA"/>
    <w:rsid w:val="008310D2"/>
    <w:rsid w:val="00831961"/>
    <w:rsid w:val="008319E1"/>
    <w:rsid w:val="008322EE"/>
    <w:rsid w:val="008326C6"/>
    <w:rsid w:val="00832ADF"/>
    <w:rsid w:val="008333C9"/>
    <w:rsid w:val="0083361B"/>
    <w:rsid w:val="008338FF"/>
    <w:rsid w:val="008340DC"/>
    <w:rsid w:val="00834288"/>
    <w:rsid w:val="00834471"/>
    <w:rsid w:val="008345C5"/>
    <w:rsid w:val="00834A15"/>
    <w:rsid w:val="00834A72"/>
    <w:rsid w:val="00834F22"/>
    <w:rsid w:val="00834F51"/>
    <w:rsid w:val="00836182"/>
    <w:rsid w:val="00836A0D"/>
    <w:rsid w:val="00836DA5"/>
    <w:rsid w:val="00836F94"/>
    <w:rsid w:val="008371FD"/>
    <w:rsid w:val="00837F42"/>
    <w:rsid w:val="00841B38"/>
    <w:rsid w:val="0084201E"/>
    <w:rsid w:val="00842CDD"/>
    <w:rsid w:val="00842D6E"/>
    <w:rsid w:val="00842E87"/>
    <w:rsid w:val="00843497"/>
    <w:rsid w:val="0084355F"/>
    <w:rsid w:val="00844935"/>
    <w:rsid w:val="008450E2"/>
    <w:rsid w:val="008451D5"/>
    <w:rsid w:val="008457FF"/>
    <w:rsid w:val="0084601E"/>
    <w:rsid w:val="00846D27"/>
    <w:rsid w:val="008472C9"/>
    <w:rsid w:val="00850217"/>
    <w:rsid w:val="008506BE"/>
    <w:rsid w:val="0085087D"/>
    <w:rsid w:val="008511C2"/>
    <w:rsid w:val="00851EF2"/>
    <w:rsid w:val="008520AF"/>
    <w:rsid w:val="008529AE"/>
    <w:rsid w:val="00852B4B"/>
    <w:rsid w:val="00852C3B"/>
    <w:rsid w:val="008530D3"/>
    <w:rsid w:val="0085330E"/>
    <w:rsid w:val="008536DC"/>
    <w:rsid w:val="00853A1A"/>
    <w:rsid w:val="00854C94"/>
    <w:rsid w:val="00855F51"/>
    <w:rsid w:val="00856107"/>
    <w:rsid w:val="0085641A"/>
    <w:rsid w:val="00856B3A"/>
    <w:rsid w:val="00856EBB"/>
    <w:rsid w:val="00860620"/>
    <w:rsid w:val="00860658"/>
    <w:rsid w:val="00860BCA"/>
    <w:rsid w:val="00860D4C"/>
    <w:rsid w:val="00861518"/>
    <w:rsid w:val="00861C64"/>
    <w:rsid w:val="00861F6F"/>
    <w:rsid w:val="008622E1"/>
    <w:rsid w:val="00862319"/>
    <w:rsid w:val="0086279A"/>
    <w:rsid w:val="008628C7"/>
    <w:rsid w:val="00862B9E"/>
    <w:rsid w:val="0086308C"/>
    <w:rsid w:val="0086308D"/>
    <w:rsid w:val="008641E0"/>
    <w:rsid w:val="00865CDB"/>
    <w:rsid w:val="008665CB"/>
    <w:rsid w:val="00866C1C"/>
    <w:rsid w:val="00866ED5"/>
    <w:rsid w:val="00867040"/>
    <w:rsid w:val="00867854"/>
    <w:rsid w:val="008704EA"/>
    <w:rsid w:val="0087052F"/>
    <w:rsid w:val="0087120A"/>
    <w:rsid w:val="0087150F"/>
    <w:rsid w:val="00871D0E"/>
    <w:rsid w:val="0087362E"/>
    <w:rsid w:val="00874DF5"/>
    <w:rsid w:val="00877252"/>
    <w:rsid w:val="00877B62"/>
    <w:rsid w:val="00877BFD"/>
    <w:rsid w:val="00880FD5"/>
    <w:rsid w:val="008811DB"/>
    <w:rsid w:val="00881C52"/>
    <w:rsid w:val="00881DD2"/>
    <w:rsid w:val="008827FC"/>
    <w:rsid w:val="00884663"/>
    <w:rsid w:val="00884C0F"/>
    <w:rsid w:val="00884D4C"/>
    <w:rsid w:val="00884DA1"/>
    <w:rsid w:val="0088505E"/>
    <w:rsid w:val="008858B9"/>
    <w:rsid w:val="00886764"/>
    <w:rsid w:val="00887B0D"/>
    <w:rsid w:val="00890FA7"/>
    <w:rsid w:val="00891151"/>
    <w:rsid w:val="00891FFF"/>
    <w:rsid w:val="0089275F"/>
    <w:rsid w:val="008931D3"/>
    <w:rsid w:val="00893368"/>
    <w:rsid w:val="00893545"/>
    <w:rsid w:val="00893B74"/>
    <w:rsid w:val="00893B87"/>
    <w:rsid w:val="00894C88"/>
    <w:rsid w:val="00894D47"/>
    <w:rsid w:val="00894FE9"/>
    <w:rsid w:val="0089607C"/>
    <w:rsid w:val="0089724A"/>
    <w:rsid w:val="008975FC"/>
    <w:rsid w:val="008A08DE"/>
    <w:rsid w:val="008A0F01"/>
    <w:rsid w:val="008A17DD"/>
    <w:rsid w:val="008A1E93"/>
    <w:rsid w:val="008A2419"/>
    <w:rsid w:val="008A278E"/>
    <w:rsid w:val="008A2AD3"/>
    <w:rsid w:val="008A2E62"/>
    <w:rsid w:val="008A3F08"/>
    <w:rsid w:val="008A4A92"/>
    <w:rsid w:val="008A592C"/>
    <w:rsid w:val="008A6848"/>
    <w:rsid w:val="008A6902"/>
    <w:rsid w:val="008A694A"/>
    <w:rsid w:val="008A7780"/>
    <w:rsid w:val="008A7C99"/>
    <w:rsid w:val="008B038F"/>
    <w:rsid w:val="008B06FE"/>
    <w:rsid w:val="008B083D"/>
    <w:rsid w:val="008B1270"/>
    <w:rsid w:val="008B1A4D"/>
    <w:rsid w:val="008B1AF9"/>
    <w:rsid w:val="008B24C4"/>
    <w:rsid w:val="008B2760"/>
    <w:rsid w:val="008B3281"/>
    <w:rsid w:val="008B33B5"/>
    <w:rsid w:val="008B396D"/>
    <w:rsid w:val="008B3A51"/>
    <w:rsid w:val="008B3B6A"/>
    <w:rsid w:val="008B3BA5"/>
    <w:rsid w:val="008B3FDC"/>
    <w:rsid w:val="008B4335"/>
    <w:rsid w:val="008B4819"/>
    <w:rsid w:val="008B5D4A"/>
    <w:rsid w:val="008B5FE8"/>
    <w:rsid w:val="008B6115"/>
    <w:rsid w:val="008B6809"/>
    <w:rsid w:val="008C0DB3"/>
    <w:rsid w:val="008C1AD1"/>
    <w:rsid w:val="008C1EDE"/>
    <w:rsid w:val="008C1FA7"/>
    <w:rsid w:val="008C2539"/>
    <w:rsid w:val="008C31D9"/>
    <w:rsid w:val="008C338E"/>
    <w:rsid w:val="008C3D7D"/>
    <w:rsid w:val="008C3FEA"/>
    <w:rsid w:val="008C407B"/>
    <w:rsid w:val="008C4380"/>
    <w:rsid w:val="008C44CF"/>
    <w:rsid w:val="008C4801"/>
    <w:rsid w:val="008C53B9"/>
    <w:rsid w:val="008C5870"/>
    <w:rsid w:val="008C5B9D"/>
    <w:rsid w:val="008C6D12"/>
    <w:rsid w:val="008C703A"/>
    <w:rsid w:val="008C7116"/>
    <w:rsid w:val="008C7C26"/>
    <w:rsid w:val="008C7EA0"/>
    <w:rsid w:val="008D0D70"/>
    <w:rsid w:val="008D11CE"/>
    <w:rsid w:val="008D15ED"/>
    <w:rsid w:val="008D1A0D"/>
    <w:rsid w:val="008D2D53"/>
    <w:rsid w:val="008D3A9C"/>
    <w:rsid w:val="008D4FE5"/>
    <w:rsid w:val="008D523F"/>
    <w:rsid w:val="008D682C"/>
    <w:rsid w:val="008D7045"/>
    <w:rsid w:val="008E0173"/>
    <w:rsid w:val="008E0925"/>
    <w:rsid w:val="008E35AA"/>
    <w:rsid w:val="008E3E2D"/>
    <w:rsid w:val="008E3F30"/>
    <w:rsid w:val="008E44C9"/>
    <w:rsid w:val="008E45A1"/>
    <w:rsid w:val="008E4704"/>
    <w:rsid w:val="008E6C62"/>
    <w:rsid w:val="008E7053"/>
    <w:rsid w:val="008E71DE"/>
    <w:rsid w:val="008E7608"/>
    <w:rsid w:val="008E76CD"/>
    <w:rsid w:val="008E7E9F"/>
    <w:rsid w:val="008F08F2"/>
    <w:rsid w:val="008F0938"/>
    <w:rsid w:val="008F1F45"/>
    <w:rsid w:val="008F2D11"/>
    <w:rsid w:val="008F3239"/>
    <w:rsid w:val="008F3DC0"/>
    <w:rsid w:val="008F3EB4"/>
    <w:rsid w:val="008F4ABD"/>
    <w:rsid w:val="008F5D32"/>
    <w:rsid w:val="008F6123"/>
    <w:rsid w:val="008F6844"/>
    <w:rsid w:val="008F6F41"/>
    <w:rsid w:val="008F780C"/>
    <w:rsid w:val="009009CC"/>
    <w:rsid w:val="00900A46"/>
    <w:rsid w:val="00900E9E"/>
    <w:rsid w:val="0090130A"/>
    <w:rsid w:val="009014EA"/>
    <w:rsid w:val="00901AEA"/>
    <w:rsid w:val="00901CB9"/>
    <w:rsid w:val="00901E0C"/>
    <w:rsid w:val="00902073"/>
    <w:rsid w:val="00903846"/>
    <w:rsid w:val="00904193"/>
    <w:rsid w:val="009046D9"/>
    <w:rsid w:val="00904BBB"/>
    <w:rsid w:val="00904C1F"/>
    <w:rsid w:val="009056DD"/>
    <w:rsid w:val="00906EB9"/>
    <w:rsid w:val="0091128E"/>
    <w:rsid w:val="0091337E"/>
    <w:rsid w:val="0091353F"/>
    <w:rsid w:val="00914507"/>
    <w:rsid w:val="0091469D"/>
    <w:rsid w:val="009157A4"/>
    <w:rsid w:val="00915DC2"/>
    <w:rsid w:val="0091654C"/>
    <w:rsid w:val="0091692D"/>
    <w:rsid w:val="00916B97"/>
    <w:rsid w:val="009202BD"/>
    <w:rsid w:val="00920456"/>
    <w:rsid w:val="00920746"/>
    <w:rsid w:val="00920FD8"/>
    <w:rsid w:val="00921AE4"/>
    <w:rsid w:val="00921DC1"/>
    <w:rsid w:val="00922718"/>
    <w:rsid w:val="00922974"/>
    <w:rsid w:val="00922E6C"/>
    <w:rsid w:val="00923170"/>
    <w:rsid w:val="0092397A"/>
    <w:rsid w:val="00924561"/>
    <w:rsid w:val="00924787"/>
    <w:rsid w:val="00925D61"/>
    <w:rsid w:val="00926173"/>
    <w:rsid w:val="009263AF"/>
    <w:rsid w:val="00926EAC"/>
    <w:rsid w:val="00927CB4"/>
    <w:rsid w:val="009302A5"/>
    <w:rsid w:val="00930408"/>
    <w:rsid w:val="00930930"/>
    <w:rsid w:val="009311CB"/>
    <w:rsid w:val="00931509"/>
    <w:rsid w:val="009320BA"/>
    <w:rsid w:val="00932733"/>
    <w:rsid w:val="00932EE2"/>
    <w:rsid w:val="0093326A"/>
    <w:rsid w:val="00933ADF"/>
    <w:rsid w:val="00933DA0"/>
    <w:rsid w:val="009362CE"/>
    <w:rsid w:val="0093642E"/>
    <w:rsid w:val="009368B8"/>
    <w:rsid w:val="0093694B"/>
    <w:rsid w:val="009371DD"/>
    <w:rsid w:val="00937544"/>
    <w:rsid w:val="00937E0E"/>
    <w:rsid w:val="00937FBE"/>
    <w:rsid w:val="00940022"/>
    <w:rsid w:val="009404D6"/>
    <w:rsid w:val="00940D94"/>
    <w:rsid w:val="00940E7E"/>
    <w:rsid w:val="009412FF"/>
    <w:rsid w:val="009413C2"/>
    <w:rsid w:val="009419CE"/>
    <w:rsid w:val="00941C2F"/>
    <w:rsid w:val="00943190"/>
    <w:rsid w:val="00943E2E"/>
    <w:rsid w:val="00943FC0"/>
    <w:rsid w:val="009446EC"/>
    <w:rsid w:val="009450F5"/>
    <w:rsid w:val="0094550C"/>
    <w:rsid w:val="00946250"/>
    <w:rsid w:val="009464F4"/>
    <w:rsid w:val="00946658"/>
    <w:rsid w:val="009467A7"/>
    <w:rsid w:val="00946CA7"/>
    <w:rsid w:val="009507CF"/>
    <w:rsid w:val="00951166"/>
    <w:rsid w:val="0095190E"/>
    <w:rsid w:val="00951B45"/>
    <w:rsid w:val="00954300"/>
    <w:rsid w:val="00954DC3"/>
    <w:rsid w:val="00956167"/>
    <w:rsid w:val="00957406"/>
    <w:rsid w:val="009576EE"/>
    <w:rsid w:val="00957784"/>
    <w:rsid w:val="00957926"/>
    <w:rsid w:val="00957AE3"/>
    <w:rsid w:val="00960E8E"/>
    <w:rsid w:val="00962316"/>
    <w:rsid w:val="00962491"/>
    <w:rsid w:val="0096277D"/>
    <w:rsid w:val="009631DA"/>
    <w:rsid w:val="0096366A"/>
    <w:rsid w:val="00963CB3"/>
    <w:rsid w:val="00963E29"/>
    <w:rsid w:val="0096403A"/>
    <w:rsid w:val="00964376"/>
    <w:rsid w:val="00964FEF"/>
    <w:rsid w:val="00965797"/>
    <w:rsid w:val="009659A8"/>
    <w:rsid w:val="00965EF1"/>
    <w:rsid w:val="0096670D"/>
    <w:rsid w:val="00967589"/>
    <w:rsid w:val="009677B9"/>
    <w:rsid w:val="00967C3D"/>
    <w:rsid w:val="009702AD"/>
    <w:rsid w:val="009702F5"/>
    <w:rsid w:val="0097031C"/>
    <w:rsid w:val="009704CC"/>
    <w:rsid w:val="00971033"/>
    <w:rsid w:val="009713F3"/>
    <w:rsid w:val="009714A1"/>
    <w:rsid w:val="009717CA"/>
    <w:rsid w:val="0097195F"/>
    <w:rsid w:val="00971BE1"/>
    <w:rsid w:val="00972ACF"/>
    <w:rsid w:val="00972EDA"/>
    <w:rsid w:val="00973745"/>
    <w:rsid w:val="00973D88"/>
    <w:rsid w:val="00974EA7"/>
    <w:rsid w:val="00975731"/>
    <w:rsid w:val="00976597"/>
    <w:rsid w:val="00976CBA"/>
    <w:rsid w:val="0098015E"/>
    <w:rsid w:val="00981D81"/>
    <w:rsid w:val="00981F07"/>
    <w:rsid w:val="009829B6"/>
    <w:rsid w:val="0098317B"/>
    <w:rsid w:val="0098320C"/>
    <w:rsid w:val="009851A4"/>
    <w:rsid w:val="00985562"/>
    <w:rsid w:val="009867F2"/>
    <w:rsid w:val="00990288"/>
    <w:rsid w:val="00991D9F"/>
    <w:rsid w:val="0099220B"/>
    <w:rsid w:val="00992B29"/>
    <w:rsid w:val="00993D21"/>
    <w:rsid w:val="009940F5"/>
    <w:rsid w:val="00994663"/>
    <w:rsid w:val="00994747"/>
    <w:rsid w:val="009955B5"/>
    <w:rsid w:val="00995623"/>
    <w:rsid w:val="009958C9"/>
    <w:rsid w:val="00995B5C"/>
    <w:rsid w:val="00996910"/>
    <w:rsid w:val="009969E4"/>
    <w:rsid w:val="00996DE0"/>
    <w:rsid w:val="0099729C"/>
    <w:rsid w:val="009975CC"/>
    <w:rsid w:val="009978B3"/>
    <w:rsid w:val="009A0235"/>
    <w:rsid w:val="009A0DDB"/>
    <w:rsid w:val="009A3776"/>
    <w:rsid w:val="009A4AB4"/>
    <w:rsid w:val="009A4CF4"/>
    <w:rsid w:val="009A5739"/>
    <w:rsid w:val="009A5988"/>
    <w:rsid w:val="009A65D3"/>
    <w:rsid w:val="009A6AE3"/>
    <w:rsid w:val="009A6D94"/>
    <w:rsid w:val="009A7576"/>
    <w:rsid w:val="009A7BD9"/>
    <w:rsid w:val="009B0210"/>
    <w:rsid w:val="009B0581"/>
    <w:rsid w:val="009B0971"/>
    <w:rsid w:val="009B1B40"/>
    <w:rsid w:val="009B36B0"/>
    <w:rsid w:val="009B5221"/>
    <w:rsid w:val="009B54A3"/>
    <w:rsid w:val="009B5509"/>
    <w:rsid w:val="009B57B8"/>
    <w:rsid w:val="009B5CD6"/>
    <w:rsid w:val="009B5D26"/>
    <w:rsid w:val="009B632E"/>
    <w:rsid w:val="009B6E53"/>
    <w:rsid w:val="009B6F08"/>
    <w:rsid w:val="009B7209"/>
    <w:rsid w:val="009C02A6"/>
    <w:rsid w:val="009C07A7"/>
    <w:rsid w:val="009C108A"/>
    <w:rsid w:val="009C16E9"/>
    <w:rsid w:val="009C1949"/>
    <w:rsid w:val="009C1B12"/>
    <w:rsid w:val="009C204E"/>
    <w:rsid w:val="009C3172"/>
    <w:rsid w:val="009C611E"/>
    <w:rsid w:val="009C680A"/>
    <w:rsid w:val="009D1BB2"/>
    <w:rsid w:val="009D1D0C"/>
    <w:rsid w:val="009D1FA7"/>
    <w:rsid w:val="009D2988"/>
    <w:rsid w:val="009D3390"/>
    <w:rsid w:val="009D354C"/>
    <w:rsid w:val="009D4177"/>
    <w:rsid w:val="009D4DBC"/>
    <w:rsid w:val="009D4F5C"/>
    <w:rsid w:val="009D73D1"/>
    <w:rsid w:val="009D7476"/>
    <w:rsid w:val="009E0617"/>
    <w:rsid w:val="009E08DD"/>
    <w:rsid w:val="009E0A4F"/>
    <w:rsid w:val="009E13F9"/>
    <w:rsid w:val="009E1847"/>
    <w:rsid w:val="009E1CE4"/>
    <w:rsid w:val="009E22B5"/>
    <w:rsid w:val="009E2EC2"/>
    <w:rsid w:val="009E351F"/>
    <w:rsid w:val="009E3BB0"/>
    <w:rsid w:val="009E3DAD"/>
    <w:rsid w:val="009E3F0F"/>
    <w:rsid w:val="009E45F8"/>
    <w:rsid w:val="009E4B5D"/>
    <w:rsid w:val="009E4BB9"/>
    <w:rsid w:val="009E4E2E"/>
    <w:rsid w:val="009E5910"/>
    <w:rsid w:val="009E5EE7"/>
    <w:rsid w:val="009E60A6"/>
    <w:rsid w:val="009E72BC"/>
    <w:rsid w:val="009E773E"/>
    <w:rsid w:val="009E7D6F"/>
    <w:rsid w:val="009F0911"/>
    <w:rsid w:val="009F0FA6"/>
    <w:rsid w:val="009F128F"/>
    <w:rsid w:val="009F2B21"/>
    <w:rsid w:val="009F2F59"/>
    <w:rsid w:val="009F3780"/>
    <w:rsid w:val="009F4233"/>
    <w:rsid w:val="009F42F3"/>
    <w:rsid w:val="009F458F"/>
    <w:rsid w:val="009F5061"/>
    <w:rsid w:val="009F535F"/>
    <w:rsid w:val="009F5ABE"/>
    <w:rsid w:val="009F5C18"/>
    <w:rsid w:val="009F5EB7"/>
    <w:rsid w:val="009F65EE"/>
    <w:rsid w:val="009F7713"/>
    <w:rsid w:val="009F791C"/>
    <w:rsid w:val="00A000CD"/>
    <w:rsid w:val="00A00A10"/>
    <w:rsid w:val="00A00B77"/>
    <w:rsid w:val="00A02960"/>
    <w:rsid w:val="00A029FE"/>
    <w:rsid w:val="00A02E70"/>
    <w:rsid w:val="00A0352C"/>
    <w:rsid w:val="00A03E67"/>
    <w:rsid w:val="00A04CC5"/>
    <w:rsid w:val="00A04D5C"/>
    <w:rsid w:val="00A05449"/>
    <w:rsid w:val="00A059E1"/>
    <w:rsid w:val="00A1017F"/>
    <w:rsid w:val="00A10418"/>
    <w:rsid w:val="00A10A18"/>
    <w:rsid w:val="00A1175C"/>
    <w:rsid w:val="00A11A97"/>
    <w:rsid w:val="00A11AB2"/>
    <w:rsid w:val="00A123CD"/>
    <w:rsid w:val="00A128B3"/>
    <w:rsid w:val="00A12907"/>
    <w:rsid w:val="00A12D7D"/>
    <w:rsid w:val="00A12E2B"/>
    <w:rsid w:val="00A12FC0"/>
    <w:rsid w:val="00A13B88"/>
    <w:rsid w:val="00A15443"/>
    <w:rsid w:val="00A1632C"/>
    <w:rsid w:val="00A164BD"/>
    <w:rsid w:val="00A166F1"/>
    <w:rsid w:val="00A16983"/>
    <w:rsid w:val="00A1757C"/>
    <w:rsid w:val="00A17592"/>
    <w:rsid w:val="00A17C48"/>
    <w:rsid w:val="00A20897"/>
    <w:rsid w:val="00A20B1E"/>
    <w:rsid w:val="00A20FF8"/>
    <w:rsid w:val="00A21746"/>
    <w:rsid w:val="00A232C3"/>
    <w:rsid w:val="00A234AC"/>
    <w:rsid w:val="00A23671"/>
    <w:rsid w:val="00A23ED0"/>
    <w:rsid w:val="00A24643"/>
    <w:rsid w:val="00A2466C"/>
    <w:rsid w:val="00A252AF"/>
    <w:rsid w:val="00A26A72"/>
    <w:rsid w:val="00A27EE1"/>
    <w:rsid w:val="00A308F3"/>
    <w:rsid w:val="00A30E60"/>
    <w:rsid w:val="00A324E5"/>
    <w:rsid w:val="00A326E9"/>
    <w:rsid w:val="00A328E5"/>
    <w:rsid w:val="00A329EB"/>
    <w:rsid w:val="00A32AD6"/>
    <w:rsid w:val="00A334E9"/>
    <w:rsid w:val="00A33854"/>
    <w:rsid w:val="00A33B4D"/>
    <w:rsid w:val="00A33DE5"/>
    <w:rsid w:val="00A3473B"/>
    <w:rsid w:val="00A349BB"/>
    <w:rsid w:val="00A34D29"/>
    <w:rsid w:val="00A34EA7"/>
    <w:rsid w:val="00A34ECE"/>
    <w:rsid w:val="00A353C4"/>
    <w:rsid w:val="00A355C6"/>
    <w:rsid w:val="00A3634B"/>
    <w:rsid w:val="00A36D4D"/>
    <w:rsid w:val="00A36E75"/>
    <w:rsid w:val="00A37CAA"/>
    <w:rsid w:val="00A4096A"/>
    <w:rsid w:val="00A40CF2"/>
    <w:rsid w:val="00A412F7"/>
    <w:rsid w:val="00A41C01"/>
    <w:rsid w:val="00A41D77"/>
    <w:rsid w:val="00A42112"/>
    <w:rsid w:val="00A4283B"/>
    <w:rsid w:val="00A42A0D"/>
    <w:rsid w:val="00A42FAF"/>
    <w:rsid w:val="00A432D1"/>
    <w:rsid w:val="00A43E44"/>
    <w:rsid w:val="00A44315"/>
    <w:rsid w:val="00A448EC"/>
    <w:rsid w:val="00A44D5D"/>
    <w:rsid w:val="00A44D62"/>
    <w:rsid w:val="00A44FC3"/>
    <w:rsid w:val="00A46622"/>
    <w:rsid w:val="00A466A1"/>
    <w:rsid w:val="00A469C2"/>
    <w:rsid w:val="00A46C0B"/>
    <w:rsid w:val="00A4716E"/>
    <w:rsid w:val="00A47347"/>
    <w:rsid w:val="00A47886"/>
    <w:rsid w:val="00A47F41"/>
    <w:rsid w:val="00A50073"/>
    <w:rsid w:val="00A51C07"/>
    <w:rsid w:val="00A5203D"/>
    <w:rsid w:val="00A5237D"/>
    <w:rsid w:val="00A52608"/>
    <w:rsid w:val="00A52BD7"/>
    <w:rsid w:val="00A52FC6"/>
    <w:rsid w:val="00A53454"/>
    <w:rsid w:val="00A54C23"/>
    <w:rsid w:val="00A54D43"/>
    <w:rsid w:val="00A5659B"/>
    <w:rsid w:val="00A5722B"/>
    <w:rsid w:val="00A57818"/>
    <w:rsid w:val="00A578B4"/>
    <w:rsid w:val="00A57C14"/>
    <w:rsid w:val="00A61128"/>
    <w:rsid w:val="00A61165"/>
    <w:rsid w:val="00A615A7"/>
    <w:rsid w:val="00A61AE0"/>
    <w:rsid w:val="00A621EE"/>
    <w:rsid w:val="00A63037"/>
    <w:rsid w:val="00A639E4"/>
    <w:rsid w:val="00A6556F"/>
    <w:rsid w:val="00A65AFA"/>
    <w:rsid w:val="00A6615B"/>
    <w:rsid w:val="00A66B28"/>
    <w:rsid w:val="00A672DE"/>
    <w:rsid w:val="00A67309"/>
    <w:rsid w:val="00A67AE3"/>
    <w:rsid w:val="00A710DC"/>
    <w:rsid w:val="00A71BC4"/>
    <w:rsid w:val="00A7248C"/>
    <w:rsid w:val="00A72649"/>
    <w:rsid w:val="00A72EE5"/>
    <w:rsid w:val="00A72FCA"/>
    <w:rsid w:val="00A73660"/>
    <w:rsid w:val="00A73A9E"/>
    <w:rsid w:val="00A73BD1"/>
    <w:rsid w:val="00A75DC7"/>
    <w:rsid w:val="00A7612A"/>
    <w:rsid w:val="00A76878"/>
    <w:rsid w:val="00A77415"/>
    <w:rsid w:val="00A777D4"/>
    <w:rsid w:val="00A77F6C"/>
    <w:rsid w:val="00A80459"/>
    <w:rsid w:val="00A806E5"/>
    <w:rsid w:val="00A80AA3"/>
    <w:rsid w:val="00A815C7"/>
    <w:rsid w:val="00A81670"/>
    <w:rsid w:val="00A81DB3"/>
    <w:rsid w:val="00A82D3F"/>
    <w:rsid w:val="00A83DBA"/>
    <w:rsid w:val="00A84D66"/>
    <w:rsid w:val="00A852A4"/>
    <w:rsid w:val="00A85AB3"/>
    <w:rsid w:val="00A8684C"/>
    <w:rsid w:val="00A86CE3"/>
    <w:rsid w:val="00A86D0E"/>
    <w:rsid w:val="00A87613"/>
    <w:rsid w:val="00A87709"/>
    <w:rsid w:val="00A8771D"/>
    <w:rsid w:val="00A8776B"/>
    <w:rsid w:val="00A87AFA"/>
    <w:rsid w:val="00A900B9"/>
    <w:rsid w:val="00A90E59"/>
    <w:rsid w:val="00A90ECA"/>
    <w:rsid w:val="00A92080"/>
    <w:rsid w:val="00A9283A"/>
    <w:rsid w:val="00A92F6C"/>
    <w:rsid w:val="00A93262"/>
    <w:rsid w:val="00A9398F"/>
    <w:rsid w:val="00A93D95"/>
    <w:rsid w:val="00A9417F"/>
    <w:rsid w:val="00A948AF"/>
    <w:rsid w:val="00A94C0E"/>
    <w:rsid w:val="00A94CCA"/>
    <w:rsid w:val="00A95247"/>
    <w:rsid w:val="00A9679D"/>
    <w:rsid w:val="00A97D90"/>
    <w:rsid w:val="00AA0267"/>
    <w:rsid w:val="00AA0365"/>
    <w:rsid w:val="00AA05AE"/>
    <w:rsid w:val="00AA0BBC"/>
    <w:rsid w:val="00AA0D22"/>
    <w:rsid w:val="00AA0EC2"/>
    <w:rsid w:val="00AA1A4F"/>
    <w:rsid w:val="00AA1F44"/>
    <w:rsid w:val="00AA234F"/>
    <w:rsid w:val="00AA2892"/>
    <w:rsid w:val="00AA3072"/>
    <w:rsid w:val="00AA3575"/>
    <w:rsid w:val="00AA46EF"/>
    <w:rsid w:val="00AA53EF"/>
    <w:rsid w:val="00AA585C"/>
    <w:rsid w:val="00AA5FA9"/>
    <w:rsid w:val="00AA645D"/>
    <w:rsid w:val="00AA7F8A"/>
    <w:rsid w:val="00AB0005"/>
    <w:rsid w:val="00AB0731"/>
    <w:rsid w:val="00AB0ACF"/>
    <w:rsid w:val="00AB0B5D"/>
    <w:rsid w:val="00AB104F"/>
    <w:rsid w:val="00AB32CC"/>
    <w:rsid w:val="00AB3C79"/>
    <w:rsid w:val="00AB4223"/>
    <w:rsid w:val="00AB47A4"/>
    <w:rsid w:val="00AB4C7C"/>
    <w:rsid w:val="00AB5741"/>
    <w:rsid w:val="00AB5952"/>
    <w:rsid w:val="00AB5A74"/>
    <w:rsid w:val="00AB5CAC"/>
    <w:rsid w:val="00AB60B1"/>
    <w:rsid w:val="00AB6288"/>
    <w:rsid w:val="00AB70D9"/>
    <w:rsid w:val="00AB7583"/>
    <w:rsid w:val="00AB7786"/>
    <w:rsid w:val="00AB7AF6"/>
    <w:rsid w:val="00AB7BE5"/>
    <w:rsid w:val="00AC06BF"/>
    <w:rsid w:val="00AC06D3"/>
    <w:rsid w:val="00AC10F3"/>
    <w:rsid w:val="00AC14C0"/>
    <w:rsid w:val="00AC1651"/>
    <w:rsid w:val="00AC2DCB"/>
    <w:rsid w:val="00AC400C"/>
    <w:rsid w:val="00AC423F"/>
    <w:rsid w:val="00AC511F"/>
    <w:rsid w:val="00AC595B"/>
    <w:rsid w:val="00AC5C3F"/>
    <w:rsid w:val="00AC5E1E"/>
    <w:rsid w:val="00AC7098"/>
    <w:rsid w:val="00AD1537"/>
    <w:rsid w:val="00AD16CF"/>
    <w:rsid w:val="00AD1C6F"/>
    <w:rsid w:val="00AD2050"/>
    <w:rsid w:val="00AD208D"/>
    <w:rsid w:val="00AD239F"/>
    <w:rsid w:val="00AD26D7"/>
    <w:rsid w:val="00AD2F3B"/>
    <w:rsid w:val="00AD32CA"/>
    <w:rsid w:val="00AD6261"/>
    <w:rsid w:val="00AD63D5"/>
    <w:rsid w:val="00AD648C"/>
    <w:rsid w:val="00AD6A41"/>
    <w:rsid w:val="00AD6EF6"/>
    <w:rsid w:val="00AD732D"/>
    <w:rsid w:val="00AD73A9"/>
    <w:rsid w:val="00AD79DF"/>
    <w:rsid w:val="00AE038E"/>
    <w:rsid w:val="00AE03D0"/>
    <w:rsid w:val="00AE0BC1"/>
    <w:rsid w:val="00AE135A"/>
    <w:rsid w:val="00AE1558"/>
    <w:rsid w:val="00AE165D"/>
    <w:rsid w:val="00AE1E16"/>
    <w:rsid w:val="00AE1E20"/>
    <w:rsid w:val="00AE1E85"/>
    <w:rsid w:val="00AE2758"/>
    <w:rsid w:val="00AE3153"/>
    <w:rsid w:val="00AE3E1E"/>
    <w:rsid w:val="00AE3E7D"/>
    <w:rsid w:val="00AE4131"/>
    <w:rsid w:val="00AE43CB"/>
    <w:rsid w:val="00AE52DF"/>
    <w:rsid w:val="00AE59D1"/>
    <w:rsid w:val="00AE6329"/>
    <w:rsid w:val="00AE67D6"/>
    <w:rsid w:val="00AE708C"/>
    <w:rsid w:val="00AE7866"/>
    <w:rsid w:val="00AF0562"/>
    <w:rsid w:val="00AF0DAC"/>
    <w:rsid w:val="00AF16F1"/>
    <w:rsid w:val="00AF19FE"/>
    <w:rsid w:val="00AF30C1"/>
    <w:rsid w:val="00AF362E"/>
    <w:rsid w:val="00AF3E04"/>
    <w:rsid w:val="00B002ED"/>
    <w:rsid w:val="00B00BE9"/>
    <w:rsid w:val="00B00D2E"/>
    <w:rsid w:val="00B0155A"/>
    <w:rsid w:val="00B015F9"/>
    <w:rsid w:val="00B02049"/>
    <w:rsid w:val="00B02179"/>
    <w:rsid w:val="00B0242C"/>
    <w:rsid w:val="00B02633"/>
    <w:rsid w:val="00B03995"/>
    <w:rsid w:val="00B04543"/>
    <w:rsid w:val="00B054C2"/>
    <w:rsid w:val="00B058B5"/>
    <w:rsid w:val="00B05909"/>
    <w:rsid w:val="00B05A9C"/>
    <w:rsid w:val="00B05E77"/>
    <w:rsid w:val="00B06D2E"/>
    <w:rsid w:val="00B06F25"/>
    <w:rsid w:val="00B07076"/>
    <w:rsid w:val="00B10478"/>
    <w:rsid w:val="00B1086C"/>
    <w:rsid w:val="00B10EDB"/>
    <w:rsid w:val="00B111B9"/>
    <w:rsid w:val="00B11DFA"/>
    <w:rsid w:val="00B123AF"/>
    <w:rsid w:val="00B1304F"/>
    <w:rsid w:val="00B1384F"/>
    <w:rsid w:val="00B142D4"/>
    <w:rsid w:val="00B14882"/>
    <w:rsid w:val="00B15B17"/>
    <w:rsid w:val="00B16387"/>
    <w:rsid w:val="00B165E5"/>
    <w:rsid w:val="00B17811"/>
    <w:rsid w:val="00B201AC"/>
    <w:rsid w:val="00B20871"/>
    <w:rsid w:val="00B20992"/>
    <w:rsid w:val="00B20C20"/>
    <w:rsid w:val="00B220B0"/>
    <w:rsid w:val="00B221A2"/>
    <w:rsid w:val="00B227E7"/>
    <w:rsid w:val="00B239A2"/>
    <w:rsid w:val="00B24221"/>
    <w:rsid w:val="00B243A2"/>
    <w:rsid w:val="00B25105"/>
    <w:rsid w:val="00B251BD"/>
    <w:rsid w:val="00B258B2"/>
    <w:rsid w:val="00B25A2A"/>
    <w:rsid w:val="00B25C21"/>
    <w:rsid w:val="00B25F91"/>
    <w:rsid w:val="00B26588"/>
    <w:rsid w:val="00B26E1B"/>
    <w:rsid w:val="00B2707A"/>
    <w:rsid w:val="00B27276"/>
    <w:rsid w:val="00B27748"/>
    <w:rsid w:val="00B27B81"/>
    <w:rsid w:val="00B30045"/>
    <w:rsid w:val="00B30B47"/>
    <w:rsid w:val="00B31EA5"/>
    <w:rsid w:val="00B321E4"/>
    <w:rsid w:val="00B338EF"/>
    <w:rsid w:val="00B33A69"/>
    <w:rsid w:val="00B33AEE"/>
    <w:rsid w:val="00B33D16"/>
    <w:rsid w:val="00B34591"/>
    <w:rsid w:val="00B34FF1"/>
    <w:rsid w:val="00B350A7"/>
    <w:rsid w:val="00B35569"/>
    <w:rsid w:val="00B35619"/>
    <w:rsid w:val="00B36A5C"/>
    <w:rsid w:val="00B36BD3"/>
    <w:rsid w:val="00B37266"/>
    <w:rsid w:val="00B405B6"/>
    <w:rsid w:val="00B41B9B"/>
    <w:rsid w:val="00B41BDE"/>
    <w:rsid w:val="00B4230F"/>
    <w:rsid w:val="00B424CF"/>
    <w:rsid w:val="00B42A90"/>
    <w:rsid w:val="00B43657"/>
    <w:rsid w:val="00B43D4D"/>
    <w:rsid w:val="00B44C3C"/>
    <w:rsid w:val="00B4548B"/>
    <w:rsid w:val="00B45E9D"/>
    <w:rsid w:val="00B46D59"/>
    <w:rsid w:val="00B50F67"/>
    <w:rsid w:val="00B51126"/>
    <w:rsid w:val="00B51956"/>
    <w:rsid w:val="00B524FC"/>
    <w:rsid w:val="00B52DB3"/>
    <w:rsid w:val="00B53A9E"/>
    <w:rsid w:val="00B552F8"/>
    <w:rsid w:val="00B558D7"/>
    <w:rsid w:val="00B55DB1"/>
    <w:rsid w:val="00B55DC1"/>
    <w:rsid w:val="00B571EE"/>
    <w:rsid w:val="00B57651"/>
    <w:rsid w:val="00B6001A"/>
    <w:rsid w:val="00B60074"/>
    <w:rsid w:val="00B62207"/>
    <w:rsid w:val="00B626F6"/>
    <w:rsid w:val="00B64B92"/>
    <w:rsid w:val="00B64DF8"/>
    <w:rsid w:val="00B663BD"/>
    <w:rsid w:val="00B66F31"/>
    <w:rsid w:val="00B67458"/>
    <w:rsid w:val="00B676EA"/>
    <w:rsid w:val="00B701C1"/>
    <w:rsid w:val="00B70280"/>
    <w:rsid w:val="00B70A65"/>
    <w:rsid w:val="00B71007"/>
    <w:rsid w:val="00B713E9"/>
    <w:rsid w:val="00B7154A"/>
    <w:rsid w:val="00B71B6C"/>
    <w:rsid w:val="00B71CC3"/>
    <w:rsid w:val="00B7427D"/>
    <w:rsid w:val="00B74E82"/>
    <w:rsid w:val="00B75BC5"/>
    <w:rsid w:val="00B764B0"/>
    <w:rsid w:val="00B768C7"/>
    <w:rsid w:val="00B769C8"/>
    <w:rsid w:val="00B774EF"/>
    <w:rsid w:val="00B77CD3"/>
    <w:rsid w:val="00B8035B"/>
    <w:rsid w:val="00B809A9"/>
    <w:rsid w:val="00B809CC"/>
    <w:rsid w:val="00B80D05"/>
    <w:rsid w:val="00B80FE8"/>
    <w:rsid w:val="00B81571"/>
    <w:rsid w:val="00B81AA0"/>
    <w:rsid w:val="00B81CC1"/>
    <w:rsid w:val="00B81CF4"/>
    <w:rsid w:val="00B82B30"/>
    <w:rsid w:val="00B8389C"/>
    <w:rsid w:val="00B83919"/>
    <w:rsid w:val="00B846C3"/>
    <w:rsid w:val="00B84A55"/>
    <w:rsid w:val="00B84B11"/>
    <w:rsid w:val="00B84DE9"/>
    <w:rsid w:val="00B85A55"/>
    <w:rsid w:val="00B865D5"/>
    <w:rsid w:val="00B86806"/>
    <w:rsid w:val="00B87C7F"/>
    <w:rsid w:val="00B905EE"/>
    <w:rsid w:val="00B91742"/>
    <w:rsid w:val="00B917BA"/>
    <w:rsid w:val="00B91C91"/>
    <w:rsid w:val="00B92208"/>
    <w:rsid w:val="00B93436"/>
    <w:rsid w:val="00B93B24"/>
    <w:rsid w:val="00B942EA"/>
    <w:rsid w:val="00B9477F"/>
    <w:rsid w:val="00B95323"/>
    <w:rsid w:val="00B96072"/>
    <w:rsid w:val="00B963D3"/>
    <w:rsid w:val="00B9644B"/>
    <w:rsid w:val="00B96F5B"/>
    <w:rsid w:val="00B975AC"/>
    <w:rsid w:val="00BA03FD"/>
    <w:rsid w:val="00BA09BB"/>
    <w:rsid w:val="00BA0A75"/>
    <w:rsid w:val="00BA1BDA"/>
    <w:rsid w:val="00BA27E9"/>
    <w:rsid w:val="00BA2850"/>
    <w:rsid w:val="00BA2955"/>
    <w:rsid w:val="00BA2B21"/>
    <w:rsid w:val="00BA471F"/>
    <w:rsid w:val="00BA4B3E"/>
    <w:rsid w:val="00BA4D0D"/>
    <w:rsid w:val="00BA6714"/>
    <w:rsid w:val="00BA7B02"/>
    <w:rsid w:val="00BA7BE9"/>
    <w:rsid w:val="00BB1A75"/>
    <w:rsid w:val="00BB28E4"/>
    <w:rsid w:val="00BB2C34"/>
    <w:rsid w:val="00BB342F"/>
    <w:rsid w:val="00BB3662"/>
    <w:rsid w:val="00BB3752"/>
    <w:rsid w:val="00BB41AA"/>
    <w:rsid w:val="00BB44D5"/>
    <w:rsid w:val="00BB5B5A"/>
    <w:rsid w:val="00BB6685"/>
    <w:rsid w:val="00BB7558"/>
    <w:rsid w:val="00BB790F"/>
    <w:rsid w:val="00BC0004"/>
    <w:rsid w:val="00BC10F2"/>
    <w:rsid w:val="00BC1B3E"/>
    <w:rsid w:val="00BC1C06"/>
    <w:rsid w:val="00BC1CDC"/>
    <w:rsid w:val="00BC227D"/>
    <w:rsid w:val="00BC2A0B"/>
    <w:rsid w:val="00BC337B"/>
    <w:rsid w:val="00BC34EC"/>
    <w:rsid w:val="00BC35FE"/>
    <w:rsid w:val="00BC427B"/>
    <w:rsid w:val="00BC42F0"/>
    <w:rsid w:val="00BC4470"/>
    <w:rsid w:val="00BC44CD"/>
    <w:rsid w:val="00BC4836"/>
    <w:rsid w:val="00BC4A27"/>
    <w:rsid w:val="00BC4FE2"/>
    <w:rsid w:val="00BC6BBA"/>
    <w:rsid w:val="00BC7188"/>
    <w:rsid w:val="00BC7507"/>
    <w:rsid w:val="00BD0CB5"/>
    <w:rsid w:val="00BD0DE3"/>
    <w:rsid w:val="00BD31BA"/>
    <w:rsid w:val="00BD35FD"/>
    <w:rsid w:val="00BD3D74"/>
    <w:rsid w:val="00BD3E41"/>
    <w:rsid w:val="00BD454E"/>
    <w:rsid w:val="00BD483B"/>
    <w:rsid w:val="00BD5071"/>
    <w:rsid w:val="00BD51A5"/>
    <w:rsid w:val="00BD62BE"/>
    <w:rsid w:val="00BD6FEB"/>
    <w:rsid w:val="00BE0357"/>
    <w:rsid w:val="00BE2531"/>
    <w:rsid w:val="00BE2974"/>
    <w:rsid w:val="00BE2B5D"/>
    <w:rsid w:val="00BE4198"/>
    <w:rsid w:val="00BE4B2C"/>
    <w:rsid w:val="00BE4C11"/>
    <w:rsid w:val="00BE544E"/>
    <w:rsid w:val="00BE591B"/>
    <w:rsid w:val="00BE5BAF"/>
    <w:rsid w:val="00BE5BF7"/>
    <w:rsid w:val="00BE7EB9"/>
    <w:rsid w:val="00BF0AB1"/>
    <w:rsid w:val="00BF10D9"/>
    <w:rsid w:val="00BF1A62"/>
    <w:rsid w:val="00BF2385"/>
    <w:rsid w:val="00BF2769"/>
    <w:rsid w:val="00BF4A43"/>
    <w:rsid w:val="00BF5CF1"/>
    <w:rsid w:val="00BF6D46"/>
    <w:rsid w:val="00BF6DB7"/>
    <w:rsid w:val="00C01AC2"/>
    <w:rsid w:val="00C01B8C"/>
    <w:rsid w:val="00C0209E"/>
    <w:rsid w:val="00C02990"/>
    <w:rsid w:val="00C03A1E"/>
    <w:rsid w:val="00C03FE2"/>
    <w:rsid w:val="00C04110"/>
    <w:rsid w:val="00C048DB"/>
    <w:rsid w:val="00C05F68"/>
    <w:rsid w:val="00C06182"/>
    <w:rsid w:val="00C0620D"/>
    <w:rsid w:val="00C065FC"/>
    <w:rsid w:val="00C06E08"/>
    <w:rsid w:val="00C06E6C"/>
    <w:rsid w:val="00C07294"/>
    <w:rsid w:val="00C07D42"/>
    <w:rsid w:val="00C10C2F"/>
    <w:rsid w:val="00C11205"/>
    <w:rsid w:val="00C12125"/>
    <w:rsid w:val="00C12393"/>
    <w:rsid w:val="00C12C22"/>
    <w:rsid w:val="00C12EB3"/>
    <w:rsid w:val="00C1370C"/>
    <w:rsid w:val="00C13C9F"/>
    <w:rsid w:val="00C1581B"/>
    <w:rsid w:val="00C1599A"/>
    <w:rsid w:val="00C16799"/>
    <w:rsid w:val="00C17A6D"/>
    <w:rsid w:val="00C17AAF"/>
    <w:rsid w:val="00C20C00"/>
    <w:rsid w:val="00C20C8F"/>
    <w:rsid w:val="00C21DD2"/>
    <w:rsid w:val="00C22729"/>
    <w:rsid w:val="00C2290C"/>
    <w:rsid w:val="00C2305B"/>
    <w:rsid w:val="00C237C7"/>
    <w:rsid w:val="00C2391E"/>
    <w:rsid w:val="00C23982"/>
    <w:rsid w:val="00C23D2C"/>
    <w:rsid w:val="00C23FCD"/>
    <w:rsid w:val="00C24811"/>
    <w:rsid w:val="00C24A4A"/>
    <w:rsid w:val="00C250F6"/>
    <w:rsid w:val="00C25177"/>
    <w:rsid w:val="00C2556B"/>
    <w:rsid w:val="00C2568B"/>
    <w:rsid w:val="00C26060"/>
    <w:rsid w:val="00C262FE"/>
    <w:rsid w:val="00C26684"/>
    <w:rsid w:val="00C26FC8"/>
    <w:rsid w:val="00C30322"/>
    <w:rsid w:val="00C3152E"/>
    <w:rsid w:val="00C3207B"/>
    <w:rsid w:val="00C3232B"/>
    <w:rsid w:val="00C329CE"/>
    <w:rsid w:val="00C3302E"/>
    <w:rsid w:val="00C33830"/>
    <w:rsid w:val="00C35E68"/>
    <w:rsid w:val="00C369D2"/>
    <w:rsid w:val="00C36EA8"/>
    <w:rsid w:val="00C3733F"/>
    <w:rsid w:val="00C37D27"/>
    <w:rsid w:val="00C41A1E"/>
    <w:rsid w:val="00C41BF8"/>
    <w:rsid w:val="00C42057"/>
    <w:rsid w:val="00C420E4"/>
    <w:rsid w:val="00C429A5"/>
    <w:rsid w:val="00C433FF"/>
    <w:rsid w:val="00C439CC"/>
    <w:rsid w:val="00C453CD"/>
    <w:rsid w:val="00C46045"/>
    <w:rsid w:val="00C470FA"/>
    <w:rsid w:val="00C471C2"/>
    <w:rsid w:val="00C47A60"/>
    <w:rsid w:val="00C47C4C"/>
    <w:rsid w:val="00C47E6C"/>
    <w:rsid w:val="00C51670"/>
    <w:rsid w:val="00C51872"/>
    <w:rsid w:val="00C51D68"/>
    <w:rsid w:val="00C5221E"/>
    <w:rsid w:val="00C52569"/>
    <w:rsid w:val="00C52CA4"/>
    <w:rsid w:val="00C535EB"/>
    <w:rsid w:val="00C53677"/>
    <w:rsid w:val="00C536C6"/>
    <w:rsid w:val="00C536FA"/>
    <w:rsid w:val="00C538B9"/>
    <w:rsid w:val="00C54782"/>
    <w:rsid w:val="00C54D8A"/>
    <w:rsid w:val="00C5697D"/>
    <w:rsid w:val="00C56CD0"/>
    <w:rsid w:val="00C6017D"/>
    <w:rsid w:val="00C60246"/>
    <w:rsid w:val="00C6036B"/>
    <w:rsid w:val="00C618A2"/>
    <w:rsid w:val="00C618C6"/>
    <w:rsid w:val="00C62359"/>
    <w:rsid w:val="00C629DA"/>
    <w:rsid w:val="00C62A54"/>
    <w:rsid w:val="00C63A1D"/>
    <w:rsid w:val="00C6406C"/>
    <w:rsid w:val="00C640A2"/>
    <w:rsid w:val="00C64F6A"/>
    <w:rsid w:val="00C657DE"/>
    <w:rsid w:val="00C65984"/>
    <w:rsid w:val="00C66C44"/>
    <w:rsid w:val="00C67492"/>
    <w:rsid w:val="00C67587"/>
    <w:rsid w:val="00C70289"/>
    <w:rsid w:val="00C70559"/>
    <w:rsid w:val="00C7115C"/>
    <w:rsid w:val="00C715FD"/>
    <w:rsid w:val="00C72B24"/>
    <w:rsid w:val="00C72D59"/>
    <w:rsid w:val="00C732AD"/>
    <w:rsid w:val="00C738BE"/>
    <w:rsid w:val="00C73F8D"/>
    <w:rsid w:val="00C74DCA"/>
    <w:rsid w:val="00C75020"/>
    <w:rsid w:val="00C75A1C"/>
    <w:rsid w:val="00C75C37"/>
    <w:rsid w:val="00C75D84"/>
    <w:rsid w:val="00C778FF"/>
    <w:rsid w:val="00C81500"/>
    <w:rsid w:val="00C81724"/>
    <w:rsid w:val="00C8204A"/>
    <w:rsid w:val="00C82592"/>
    <w:rsid w:val="00C833B4"/>
    <w:rsid w:val="00C83513"/>
    <w:rsid w:val="00C83ECB"/>
    <w:rsid w:val="00C84D3F"/>
    <w:rsid w:val="00C85EE3"/>
    <w:rsid w:val="00C86290"/>
    <w:rsid w:val="00C863AE"/>
    <w:rsid w:val="00C86754"/>
    <w:rsid w:val="00C86DDB"/>
    <w:rsid w:val="00C87282"/>
    <w:rsid w:val="00C87D0D"/>
    <w:rsid w:val="00C87F31"/>
    <w:rsid w:val="00C87FC3"/>
    <w:rsid w:val="00C90D47"/>
    <w:rsid w:val="00C9153A"/>
    <w:rsid w:val="00C9167E"/>
    <w:rsid w:val="00C91C5D"/>
    <w:rsid w:val="00C9272E"/>
    <w:rsid w:val="00C92B39"/>
    <w:rsid w:val="00C92FB8"/>
    <w:rsid w:val="00C93197"/>
    <w:rsid w:val="00C93694"/>
    <w:rsid w:val="00C937A5"/>
    <w:rsid w:val="00C93B3A"/>
    <w:rsid w:val="00C94898"/>
    <w:rsid w:val="00C94DF7"/>
    <w:rsid w:val="00C955C3"/>
    <w:rsid w:val="00C9578D"/>
    <w:rsid w:val="00C963A9"/>
    <w:rsid w:val="00C964DF"/>
    <w:rsid w:val="00C9673B"/>
    <w:rsid w:val="00C968ED"/>
    <w:rsid w:val="00C969AE"/>
    <w:rsid w:val="00C97793"/>
    <w:rsid w:val="00C97EDF"/>
    <w:rsid w:val="00CA16AB"/>
    <w:rsid w:val="00CA25EB"/>
    <w:rsid w:val="00CA265D"/>
    <w:rsid w:val="00CA2F7F"/>
    <w:rsid w:val="00CA2FA8"/>
    <w:rsid w:val="00CA445F"/>
    <w:rsid w:val="00CA4C05"/>
    <w:rsid w:val="00CA5222"/>
    <w:rsid w:val="00CA598A"/>
    <w:rsid w:val="00CA6076"/>
    <w:rsid w:val="00CA62DD"/>
    <w:rsid w:val="00CA6AD2"/>
    <w:rsid w:val="00CA6B75"/>
    <w:rsid w:val="00CA70E8"/>
    <w:rsid w:val="00CA7235"/>
    <w:rsid w:val="00CA7484"/>
    <w:rsid w:val="00CB0F93"/>
    <w:rsid w:val="00CB302F"/>
    <w:rsid w:val="00CB40FE"/>
    <w:rsid w:val="00CB4739"/>
    <w:rsid w:val="00CB4902"/>
    <w:rsid w:val="00CB49FE"/>
    <w:rsid w:val="00CB5292"/>
    <w:rsid w:val="00CB5650"/>
    <w:rsid w:val="00CB56BB"/>
    <w:rsid w:val="00CB6385"/>
    <w:rsid w:val="00CB67FE"/>
    <w:rsid w:val="00CB6CF6"/>
    <w:rsid w:val="00CB6D62"/>
    <w:rsid w:val="00CB71B6"/>
    <w:rsid w:val="00CB77C6"/>
    <w:rsid w:val="00CB7D05"/>
    <w:rsid w:val="00CB7EE3"/>
    <w:rsid w:val="00CC0C6A"/>
    <w:rsid w:val="00CC1485"/>
    <w:rsid w:val="00CC1D7F"/>
    <w:rsid w:val="00CC1F20"/>
    <w:rsid w:val="00CC3091"/>
    <w:rsid w:val="00CC310E"/>
    <w:rsid w:val="00CC3972"/>
    <w:rsid w:val="00CC45FF"/>
    <w:rsid w:val="00CC487B"/>
    <w:rsid w:val="00CC5395"/>
    <w:rsid w:val="00CC5730"/>
    <w:rsid w:val="00CC6272"/>
    <w:rsid w:val="00CC7E9A"/>
    <w:rsid w:val="00CC7FB8"/>
    <w:rsid w:val="00CD0DF8"/>
    <w:rsid w:val="00CD1D86"/>
    <w:rsid w:val="00CD2551"/>
    <w:rsid w:val="00CD4417"/>
    <w:rsid w:val="00CD516E"/>
    <w:rsid w:val="00CD6C52"/>
    <w:rsid w:val="00CD7EA6"/>
    <w:rsid w:val="00CE0576"/>
    <w:rsid w:val="00CE06CD"/>
    <w:rsid w:val="00CE10BA"/>
    <w:rsid w:val="00CE1463"/>
    <w:rsid w:val="00CE22A6"/>
    <w:rsid w:val="00CE2595"/>
    <w:rsid w:val="00CE2928"/>
    <w:rsid w:val="00CE3C79"/>
    <w:rsid w:val="00CE3D7C"/>
    <w:rsid w:val="00CE406E"/>
    <w:rsid w:val="00CE49D1"/>
    <w:rsid w:val="00CE542F"/>
    <w:rsid w:val="00CE5EFE"/>
    <w:rsid w:val="00CE671C"/>
    <w:rsid w:val="00CE673F"/>
    <w:rsid w:val="00CE6C25"/>
    <w:rsid w:val="00CE6C99"/>
    <w:rsid w:val="00CE6CD4"/>
    <w:rsid w:val="00CE722B"/>
    <w:rsid w:val="00CE7619"/>
    <w:rsid w:val="00CE781B"/>
    <w:rsid w:val="00CF00A5"/>
    <w:rsid w:val="00CF0503"/>
    <w:rsid w:val="00CF0A5E"/>
    <w:rsid w:val="00CF1536"/>
    <w:rsid w:val="00CF1A8E"/>
    <w:rsid w:val="00CF1FB9"/>
    <w:rsid w:val="00CF2280"/>
    <w:rsid w:val="00CF23E9"/>
    <w:rsid w:val="00CF2EAB"/>
    <w:rsid w:val="00CF40C0"/>
    <w:rsid w:val="00CF48F5"/>
    <w:rsid w:val="00CF4B03"/>
    <w:rsid w:val="00CF5289"/>
    <w:rsid w:val="00CF5C9B"/>
    <w:rsid w:val="00CF601D"/>
    <w:rsid w:val="00CF69B3"/>
    <w:rsid w:val="00CF6A7F"/>
    <w:rsid w:val="00CF7283"/>
    <w:rsid w:val="00CF75CD"/>
    <w:rsid w:val="00CF7607"/>
    <w:rsid w:val="00CF7684"/>
    <w:rsid w:val="00CF7CC7"/>
    <w:rsid w:val="00D008CC"/>
    <w:rsid w:val="00D0105A"/>
    <w:rsid w:val="00D01F4E"/>
    <w:rsid w:val="00D02010"/>
    <w:rsid w:val="00D02D7E"/>
    <w:rsid w:val="00D032AF"/>
    <w:rsid w:val="00D03EF1"/>
    <w:rsid w:val="00D07296"/>
    <w:rsid w:val="00D07BFA"/>
    <w:rsid w:val="00D07CEB"/>
    <w:rsid w:val="00D07E8A"/>
    <w:rsid w:val="00D1036D"/>
    <w:rsid w:val="00D10C72"/>
    <w:rsid w:val="00D120E3"/>
    <w:rsid w:val="00D132AD"/>
    <w:rsid w:val="00D1558D"/>
    <w:rsid w:val="00D15BAD"/>
    <w:rsid w:val="00D16C60"/>
    <w:rsid w:val="00D174E9"/>
    <w:rsid w:val="00D17E70"/>
    <w:rsid w:val="00D17F3D"/>
    <w:rsid w:val="00D2005D"/>
    <w:rsid w:val="00D232B7"/>
    <w:rsid w:val="00D235EC"/>
    <w:rsid w:val="00D23B2A"/>
    <w:rsid w:val="00D251CA"/>
    <w:rsid w:val="00D2593C"/>
    <w:rsid w:val="00D259A3"/>
    <w:rsid w:val="00D25DF5"/>
    <w:rsid w:val="00D266CE"/>
    <w:rsid w:val="00D26BDF"/>
    <w:rsid w:val="00D27101"/>
    <w:rsid w:val="00D3154C"/>
    <w:rsid w:val="00D31F8A"/>
    <w:rsid w:val="00D323C5"/>
    <w:rsid w:val="00D32609"/>
    <w:rsid w:val="00D32EB3"/>
    <w:rsid w:val="00D32ED6"/>
    <w:rsid w:val="00D33F12"/>
    <w:rsid w:val="00D33F19"/>
    <w:rsid w:val="00D344FE"/>
    <w:rsid w:val="00D35A80"/>
    <w:rsid w:val="00D35C5B"/>
    <w:rsid w:val="00D366A7"/>
    <w:rsid w:val="00D37C0B"/>
    <w:rsid w:val="00D408A6"/>
    <w:rsid w:val="00D40E80"/>
    <w:rsid w:val="00D41D59"/>
    <w:rsid w:val="00D41DA1"/>
    <w:rsid w:val="00D43184"/>
    <w:rsid w:val="00D436D6"/>
    <w:rsid w:val="00D446AA"/>
    <w:rsid w:val="00D44BAF"/>
    <w:rsid w:val="00D44F37"/>
    <w:rsid w:val="00D454C3"/>
    <w:rsid w:val="00D4604B"/>
    <w:rsid w:val="00D46728"/>
    <w:rsid w:val="00D50140"/>
    <w:rsid w:val="00D502F1"/>
    <w:rsid w:val="00D50A71"/>
    <w:rsid w:val="00D50F65"/>
    <w:rsid w:val="00D50FFF"/>
    <w:rsid w:val="00D51DE6"/>
    <w:rsid w:val="00D528B4"/>
    <w:rsid w:val="00D53162"/>
    <w:rsid w:val="00D53BAC"/>
    <w:rsid w:val="00D53D15"/>
    <w:rsid w:val="00D5446D"/>
    <w:rsid w:val="00D54AA9"/>
    <w:rsid w:val="00D55550"/>
    <w:rsid w:val="00D55C19"/>
    <w:rsid w:val="00D5613F"/>
    <w:rsid w:val="00D56C44"/>
    <w:rsid w:val="00D57281"/>
    <w:rsid w:val="00D5734F"/>
    <w:rsid w:val="00D57356"/>
    <w:rsid w:val="00D57C6B"/>
    <w:rsid w:val="00D615DA"/>
    <w:rsid w:val="00D6182A"/>
    <w:rsid w:val="00D61B53"/>
    <w:rsid w:val="00D635B3"/>
    <w:rsid w:val="00D64696"/>
    <w:rsid w:val="00D64956"/>
    <w:rsid w:val="00D65295"/>
    <w:rsid w:val="00D6534E"/>
    <w:rsid w:val="00D66770"/>
    <w:rsid w:val="00D66B46"/>
    <w:rsid w:val="00D66B73"/>
    <w:rsid w:val="00D66CA5"/>
    <w:rsid w:val="00D67478"/>
    <w:rsid w:val="00D716FD"/>
    <w:rsid w:val="00D71A81"/>
    <w:rsid w:val="00D72B81"/>
    <w:rsid w:val="00D74434"/>
    <w:rsid w:val="00D744DA"/>
    <w:rsid w:val="00D74C4C"/>
    <w:rsid w:val="00D757D2"/>
    <w:rsid w:val="00D771C8"/>
    <w:rsid w:val="00D771E6"/>
    <w:rsid w:val="00D802CB"/>
    <w:rsid w:val="00D80668"/>
    <w:rsid w:val="00D80E36"/>
    <w:rsid w:val="00D810F4"/>
    <w:rsid w:val="00D8153A"/>
    <w:rsid w:val="00D83084"/>
    <w:rsid w:val="00D832F5"/>
    <w:rsid w:val="00D84014"/>
    <w:rsid w:val="00D8421D"/>
    <w:rsid w:val="00D8526B"/>
    <w:rsid w:val="00D86B0D"/>
    <w:rsid w:val="00D86B59"/>
    <w:rsid w:val="00D86D11"/>
    <w:rsid w:val="00D87EC9"/>
    <w:rsid w:val="00D905E7"/>
    <w:rsid w:val="00D907B1"/>
    <w:rsid w:val="00D9096B"/>
    <w:rsid w:val="00D912D3"/>
    <w:rsid w:val="00D913A5"/>
    <w:rsid w:val="00D91AA3"/>
    <w:rsid w:val="00D921DC"/>
    <w:rsid w:val="00D92CC5"/>
    <w:rsid w:val="00D9365C"/>
    <w:rsid w:val="00D93C88"/>
    <w:rsid w:val="00D94551"/>
    <w:rsid w:val="00D9510D"/>
    <w:rsid w:val="00D9539A"/>
    <w:rsid w:val="00D95E2F"/>
    <w:rsid w:val="00D963B6"/>
    <w:rsid w:val="00D96818"/>
    <w:rsid w:val="00D968E5"/>
    <w:rsid w:val="00D975B5"/>
    <w:rsid w:val="00DA0E69"/>
    <w:rsid w:val="00DA1336"/>
    <w:rsid w:val="00DA1B33"/>
    <w:rsid w:val="00DA2036"/>
    <w:rsid w:val="00DA342D"/>
    <w:rsid w:val="00DA35CC"/>
    <w:rsid w:val="00DA482C"/>
    <w:rsid w:val="00DA4B76"/>
    <w:rsid w:val="00DA54E6"/>
    <w:rsid w:val="00DA56B6"/>
    <w:rsid w:val="00DA5845"/>
    <w:rsid w:val="00DA5EC6"/>
    <w:rsid w:val="00DA67B7"/>
    <w:rsid w:val="00DA7381"/>
    <w:rsid w:val="00DA7397"/>
    <w:rsid w:val="00DA7635"/>
    <w:rsid w:val="00DA772C"/>
    <w:rsid w:val="00DA7F84"/>
    <w:rsid w:val="00DB130E"/>
    <w:rsid w:val="00DB1610"/>
    <w:rsid w:val="00DB1EBA"/>
    <w:rsid w:val="00DB28E2"/>
    <w:rsid w:val="00DB2E0A"/>
    <w:rsid w:val="00DB3A49"/>
    <w:rsid w:val="00DB3BAA"/>
    <w:rsid w:val="00DB3FED"/>
    <w:rsid w:val="00DB4752"/>
    <w:rsid w:val="00DB5705"/>
    <w:rsid w:val="00DB572B"/>
    <w:rsid w:val="00DB5CBB"/>
    <w:rsid w:val="00DB76AE"/>
    <w:rsid w:val="00DB76F8"/>
    <w:rsid w:val="00DC0330"/>
    <w:rsid w:val="00DC03A8"/>
    <w:rsid w:val="00DC11BE"/>
    <w:rsid w:val="00DC1959"/>
    <w:rsid w:val="00DC1DE3"/>
    <w:rsid w:val="00DC20D1"/>
    <w:rsid w:val="00DC219F"/>
    <w:rsid w:val="00DC29B1"/>
    <w:rsid w:val="00DC2A69"/>
    <w:rsid w:val="00DC359B"/>
    <w:rsid w:val="00DC5005"/>
    <w:rsid w:val="00DC534E"/>
    <w:rsid w:val="00DC60D0"/>
    <w:rsid w:val="00DC6174"/>
    <w:rsid w:val="00DC649F"/>
    <w:rsid w:val="00DC68F9"/>
    <w:rsid w:val="00DC6940"/>
    <w:rsid w:val="00DC6FCA"/>
    <w:rsid w:val="00DC747E"/>
    <w:rsid w:val="00DC7786"/>
    <w:rsid w:val="00DC7B23"/>
    <w:rsid w:val="00DC7FBF"/>
    <w:rsid w:val="00DD058C"/>
    <w:rsid w:val="00DD11F5"/>
    <w:rsid w:val="00DD237A"/>
    <w:rsid w:val="00DD3DD6"/>
    <w:rsid w:val="00DD4090"/>
    <w:rsid w:val="00DD410E"/>
    <w:rsid w:val="00DD426F"/>
    <w:rsid w:val="00DD42E0"/>
    <w:rsid w:val="00DD4C5A"/>
    <w:rsid w:val="00DD4E51"/>
    <w:rsid w:val="00DD5173"/>
    <w:rsid w:val="00DD51E3"/>
    <w:rsid w:val="00DD52FF"/>
    <w:rsid w:val="00DD550D"/>
    <w:rsid w:val="00DD5700"/>
    <w:rsid w:val="00DD5B88"/>
    <w:rsid w:val="00DD6298"/>
    <w:rsid w:val="00DD6668"/>
    <w:rsid w:val="00DD6DBC"/>
    <w:rsid w:val="00DD741B"/>
    <w:rsid w:val="00DD7E28"/>
    <w:rsid w:val="00DD7ECF"/>
    <w:rsid w:val="00DE048C"/>
    <w:rsid w:val="00DE09F4"/>
    <w:rsid w:val="00DE18CB"/>
    <w:rsid w:val="00DE1B15"/>
    <w:rsid w:val="00DE252C"/>
    <w:rsid w:val="00DE2B7C"/>
    <w:rsid w:val="00DE3D26"/>
    <w:rsid w:val="00DE4B7B"/>
    <w:rsid w:val="00DE617A"/>
    <w:rsid w:val="00DE6275"/>
    <w:rsid w:val="00DE7664"/>
    <w:rsid w:val="00DE7B09"/>
    <w:rsid w:val="00DE7B45"/>
    <w:rsid w:val="00DE7DDA"/>
    <w:rsid w:val="00DF064C"/>
    <w:rsid w:val="00DF0E80"/>
    <w:rsid w:val="00DF0F6B"/>
    <w:rsid w:val="00DF2EC9"/>
    <w:rsid w:val="00DF31A4"/>
    <w:rsid w:val="00DF35DF"/>
    <w:rsid w:val="00DF3F14"/>
    <w:rsid w:val="00DF4C75"/>
    <w:rsid w:val="00DF52B1"/>
    <w:rsid w:val="00DF7523"/>
    <w:rsid w:val="00DF7808"/>
    <w:rsid w:val="00DF7922"/>
    <w:rsid w:val="00E0050B"/>
    <w:rsid w:val="00E00666"/>
    <w:rsid w:val="00E007E1"/>
    <w:rsid w:val="00E00A41"/>
    <w:rsid w:val="00E02397"/>
    <w:rsid w:val="00E027B6"/>
    <w:rsid w:val="00E02AA9"/>
    <w:rsid w:val="00E03875"/>
    <w:rsid w:val="00E04DBB"/>
    <w:rsid w:val="00E05397"/>
    <w:rsid w:val="00E05984"/>
    <w:rsid w:val="00E05CC5"/>
    <w:rsid w:val="00E0681E"/>
    <w:rsid w:val="00E0780D"/>
    <w:rsid w:val="00E07BCC"/>
    <w:rsid w:val="00E10813"/>
    <w:rsid w:val="00E111EB"/>
    <w:rsid w:val="00E123FB"/>
    <w:rsid w:val="00E152A9"/>
    <w:rsid w:val="00E15524"/>
    <w:rsid w:val="00E16121"/>
    <w:rsid w:val="00E1676E"/>
    <w:rsid w:val="00E16B8C"/>
    <w:rsid w:val="00E16D22"/>
    <w:rsid w:val="00E176F7"/>
    <w:rsid w:val="00E17DF2"/>
    <w:rsid w:val="00E17E5D"/>
    <w:rsid w:val="00E2053C"/>
    <w:rsid w:val="00E205B4"/>
    <w:rsid w:val="00E20956"/>
    <w:rsid w:val="00E209D4"/>
    <w:rsid w:val="00E20ED3"/>
    <w:rsid w:val="00E21FA2"/>
    <w:rsid w:val="00E220CE"/>
    <w:rsid w:val="00E230DD"/>
    <w:rsid w:val="00E23BD4"/>
    <w:rsid w:val="00E24E80"/>
    <w:rsid w:val="00E2555E"/>
    <w:rsid w:val="00E25BF4"/>
    <w:rsid w:val="00E25EF4"/>
    <w:rsid w:val="00E27BA2"/>
    <w:rsid w:val="00E27F14"/>
    <w:rsid w:val="00E302D2"/>
    <w:rsid w:val="00E3045A"/>
    <w:rsid w:val="00E306E2"/>
    <w:rsid w:val="00E30724"/>
    <w:rsid w:val="00E30B01"/>
    <w:rsid w:val="00E31095"/>
    <w:rsid w:val="00E31232"/>
    <w:rsid w:val="00E31920"/>
    <w:rsid w:val="00E32F3A"/>
    <w:rsid w:val="00E33C41"/>
    <w:rsid w:val="00E36147"/>
    <w:rsid w:val="00E36906"/>
    <w:rsid w:val="00E36E82"/>
    <w:rsid w:val="00E379D5"/>
    <w:rsid w:val="00E37AAC"/>
    <w:rsid w:val="00E37BD4"/>
    <w:rsid w:val="00E37ECF"/>
    <w:rsid w:val="00E40316"/>
    <w:rsid w:val="00E41FDB"/>
    <w:rsid w:val="00E42184"/>
    <w:rsid w:val="00E4263A"/>
    <w:rsid w:val="00E437F5"/>
    <w:rsid w:val="00E43C67"/>
    <w:rsid w:val="00E44668"/>
    <w:rsid w:val="00E44FA2"/>
    <w:rsid w:val="00E45367"/>
    <w:rsid w:val="00E47A7C"/>
    <w:rsid w:val="00E47ECE"/>
    <w:rsid w:val="00E47F0A"/>
    <w:rsid w:val="00E47FCA"/>
    <w:rsid w:val="00E5049A"/>
    <w:rsid w:val="00E50D79"/>
    <w:rsid w:val="00E51117"/>
    <w:rsid w:val="00E51570"/>
    <w:rsid w:val="00E51ADD"/>
    <w:rsid w:val="00E522F7"/>
    <w:rsid w:val="00E5293E"/>
    <w:rsid w:val="00E53B94"/>
    <w:rsid w:val="00E53D24"/>
    <w:rsid w:val="00E53D46"/>
    <w:rsid w:val="00E53DE2"/>
    <w:rsid w:val="00E54B81"/>
    <w:rsid w:val="00E55886"/>
    <w:rsid w:val="00E55B31"/>
    <w:rsid w:val="00E5620A"/>
    <w:rsid w:val="00E56CBD"/>
    <w:rsid w:val="00E56F8C"/>
    <w:rsid w:val="00E578A3"/>
    <w:rsid w:val="00E57A5D"/>
    <w:rsid w:val="00E57D68"/>
    <w:rsid w:val="00E57DE0"/>
    <w:rsid w:val="00E60B72"/>
    <w:rsid w:val="00E60BAC"/>
    <w:rsid w:val="00E60FAE"/>
    <w:rsid w:val="00E616FA"/>
    <w:rsid w:val="00E623D2"/>
    <w:rsid w:val="00E64588"/>
    <w:rsid w:val="00E64977"/>
    <w:rsid w:val="00E64D44"/>
    <w:rsid w:val="00E65708"/>
    <w:rsid w:val="00E66857"/>
    <w:rsid w:val="00E668EE"/>
    <w:rsid w:val="00E678F8"/>
    <w:rsid w:val="00E67E53"/>
    <w:rsid w:val="00E71248"/>
    <w:rsid w:val="00E7175C"/>
    <w:rsid w:val="00E71F88"/>
    <w:rsid w:val="00E72234"/>
    <w:rsid w:val="00E72967"/>
    <w:rsid w:val="00E72E01"/>
    <w:rsid w:val="00E732C8"/>
    <w:rsid w:val="00E738D9"/>
    <w:rsid w:val="00E740A7"/>
    <w:rsid w:val="00E748E6"/>
    <w:rsid w:val="00E75568"/>
    <w:rsid w:val="00E76731"/>
    <w:rsid w:val="00E76CA7"/>
    <w:rsid w:val="00E77357"/>
    <w:rsid w:val="00E778CF"/>
    <w:rsid w:val="00E806AE"/>
    <w:rsid w:val="00E82947"/>
    <w:rsid w:val="00E83278"/>
    <w:rsid w:val="00E839CD"/>
    <w:rsid w:val="00E84176"/>
    <w:rsid w:val="00E85281"/>
    <w:rsid w:val="00E85A0E"/>
    <w:rsid w:val="00E864A6"/>
    <w:rsid w:val="00E87523"/>
    <w:rsid w:val="00E87AAF"/>
    <w:rsid w:val="00E903F9"/>
    <w:rsid w:val="00E90D18"/>
    <w:rsid w:val="00E90F86"/>
    <w:rsid w:val="00E9104B"/>
    <w:rsid w:val="00E918AE"/>
    <w:rsid w:val="00E91A6C"/>
    <w:rsid w:val="00E91F8A"/>
    <w:rsid w:val="00E928D4"/>
    <w:rsid w:val="00E948D9"/>
    <w:rsid w:val="00E94E25"/>
    <w:rsid w:val="00E94EDF"/>
    <w:rsid w:val="00E964E3"/>
    <w:rsid w:val="00E9753C"/>
    <w:rsid w:val="00E97D90"/>
    <w:rsid w:val="00EA127E"/>
    <w:rsid w:val="00EA2D62"/>
    <w:rsid w:val="00EA401A"/>
    <w:rsid w:val="00EA43A6"/>
    <w:rsid w:val="00EA46F0"/>
    <w:rsid w:val="00EA4970"/>
    <w:rsid w:val="00EA4CF0"/>
    <w:rsid w:val="00EA73C9"/>
    <w:rsid w:val="00EA79A1"/>
    <w:rsid w:val="00EB06E5"/>
    <w:rsid w:val="00EB0A52"/>
    <w:rsid w:val="00EB1A76"/>
    <w:rsid w:val="00EB2A43"/>
    <w:rsid w:val="00EB2C33"/>
    <w:rsid w:val="00EB3E2D"/>
    <w:rsid w:val="00EB4783"/>
    <w:rsid w:val="00EB5029"/>
    <w:rsid w:val="00EB53F1"/>
    <w:rsid w:val="00EB63AD"/>
    <w:rsid w:val="00EB70B5"/>
    <w:rsid w:val="00EB74E4"/>
    <w:rsid w:val="00EB7926"/>
    <w:rsid w:val="00EC0505"/>
    <w:rsid w:val="00EC0EFB"/>
    <w:rsid w:val="00EC20E6"/>
    <w:rsid w:val="00EC2231"/>
    <w:rsid w:val="00EC27A8"/>
    <w:rsid w:val="00EC29C6"/>
    <w:rsid w:val="00EC2AA7"/>
    <w:rsid w:val="00EC46C7"/>
    <w:rsid w:val="00EC48B3"/>
    <w:rsid w:val="00EC4BF2"/>
    <w:rsid w:val="00EC4CFC"/>
    <w:rsid w:val="00EC52E9"/>
    <w:rsid w:val="00EC55A8"/>
    <w:rsid w:val="00EC623C"/>
    <w:rsid w:val="00EC6680"/>
    <w:rsid w:val="00EC6D7E"/>
    <w:rsid w:val="00ED092E"/>
    <w:rsid w:val="00ED0B6E"/>
    <w:rsid w:val="00ED119C"/>
    <w:rsid w:val="00ED13E8"/>
    <w:rsid w:val="00ED2073"/>
    <w:rsid w:val="00ED2D6B"/>
    <w:rsid w:val="00ED2F26"/>
    <w:rsid w:val="00ED33BD"/>
    <w:rsid w:val="00ED4174"/>
    <w:rsid w:val="00ED49DB"/>
    <w:rsid w:val="00ED4AE9"/>
    <w:rsid w:val="00ED53CF"/>
    <w:rsid w:val="00ED54F1"/>
    <w:rsid w:val="00ED5DC2"/>
    <w:rsid w:val="00ED62B7"/>
    <w:rsid w:val="00ED67B4"/>
    <w:rsid w:val="00ED686D"/>
    <w:rsid w:val="00ED68E9"/>
    <w:rsid w:val="00ED7C40"/>
    <w:rsid w:val="00ED7D77"/>
    <w:rsid w:val="00EE02C5"/>
    <w:rsid w:val="00EE06AB"/>
    <w:rsid w:val="00EE08C4"/>
    <w:rsid w:val="00EE1021"/>
    <w:rsid w:val="00EE1209"/>
    <w:rsid w:val="00EE122E"/>
    <w:rsid w:val="00EE23B7"/>
    <w:rsid w:val="00EE2658"/>
    <w:rsid w:val="00EE3166"/>
    <w:rsid w:val="00EE3577"/>
    <w:rsid w:val="00EE36B0"/>
    <w:rsid w:val="00EE4E43"/>
    <w:rsid w:val="00EE5FC8"/>
    <w:rsid w:val="00EE638B"/>
    <w:rsid w:val="00EE72F2"/>
    <w:rsid w:val="00EE7399"/>
    <w:rsid w:val="00EF0D99"/>
    <w:rsid w:val="00EF1247"/>
    <w:rsid w:val="00EF1371"/>
    <w:rsid w:val="00EF2804"/>
    <w:rsid w:val="00EF2B8D"/>
    <w:rsid w:val="00EF3660"/>
    <w:rsid w:val="00EF4062"/>
    <w:rsid w:val="00EF49AD"/>
    <w:rsid w:val="00EF4C3B"/>
    <w:rsid w:val="00EF4FD3"/>
    <w:rsid w:val="00EF68DF"/>
    <w:rsid w:val="00EF7B0E"/>
    <w:rsid w:val="00F00BD3"/>
    <w:rsid w:val="00F00ED0"/>
    <w:rsid w:val="00F014FA"/>
    <w:rsid w:val="00F01D24"/>
    <w:rsid w:val="00F020AE"/>
    <w:rsid w:val="00F03877"/>
    <w:rsid w:val="00F03892"/>
    <w:rsid w:val="00F040F0"/>
    <w:rsid w:val="00F06C81"/>
    <w:rsid w:val="00F07984"/>
    <w:rsid w:val="00F07F2D"/>
    <w:rsid w:val="00F1114E"/>
    <w:rsid w:val="00F11848"/>
    <w:rsid w:val="00F11AD5"/>
    <w:rsid w:val="00F1201F"/>
    <w:rsid w:val="00F1233A"/>
    <w:rsid w:val="00F125D5"/>
    <w:rsid w:val="00F12780"/>
    <w:rsid w:val="00F130FD"/>
    <w:rsid w:val="00F13D97"/>
    <w:rsid w:val="00F15E7A"/>
    <w:rsid w:val="00F20339"/>
    <w:rsid w:val="00F207B8"/>
    <w:rsid w:val="00F22058"/>
    <w:rsid w:val="00F2267B"/>
    <w:rsid w:val="00F2267C"/>
    <w:rsid w:val="00F22E4F"/>
    <w:rsid w:val="00F23253"/>
    <w:rsid w:val="00F237C0"/>
    <w:rsid w:val="00F245D5"/>
    <w:rsid w:val="00F248D8"/>
    <w:rsid w:val="00F24EA1"/>
    <w:rsid w:val="00F24EE8"/>
    <w:rsid w:val="00F25289"/>
    <w:rsid w:val="00F253A4"/>
    <w:rsid w:val="00F2567B"/>
    <w:rsid w:val="00F25699"/>
    <w:rsid w:val="00F260BF"/>
    <w:rsid w:val="00F2670C"/>
    <w:rsid w:val="00F30327"/>
    <w:rsid w:val="00F31B39"/>
    <w:rsid w:val="00F3210D"/>
    <w:rsid w:val="00F32181"/>
    <w:rsid w:val="00F32511"/>
    <w:rsid w:val="00F3319B"/>
    <w:rsid w:val="00F3329D"/>
    <w:rsid w:val="00F3403A"/>
    <w:rsid w:val="00F34F75"/>
    <w:rsid w:val="00F350F5"/>
    <w:rsid w:val="00F35D88"/>
    <w:rsid w:val="00F35DEB"/>
    <w:rsid w:val="00F35E5C"/>
    <w:rsid w:val="00F37995"/>
    <w:rsid w:val="00F40444"/>
    <w:rsid w:val="00F4078E"/>
    <w:rsid w:val="00F408A1"/>
    <w:rsid w:val="00F408D3"/>
    <w:rsid w:val="00F4173A"/>
    <w:rsid w:val="00F41C8F"/>
    <w:rsid w:val="00F4251F"/>
    <w:rsid w:val="00F42692"/>
    <w:rsid w:val="00F43236"/>
    <w:rsid w:val="00F436A2"/>
    <w:rsid w:val="00F43B6B"/>
    <w:rsid w:val="00F4415F"/>
    <w:rsid w:val="00F44650"/>
    <w:rsid w:val="00F451F0"/>
    <w:rsid w:val="00F4547A"/>
    <w:rsid w:val="00F45669"/>
    <w:rsid w:val="00F46E5A"/>
    <w:rsid w:val="00F4771A"/>
    <w:rsid w:val="00F47B23"/>
    <w:rsid w:val="00F50177"/>
    <w:rsid w:val="00F50816"/>
    <w:rsid w:val="00F520ED"/>
    <w:rsid w:val="00F5232B"/>
    <w:rsid w:val="00F5281A"/>
    <w:rsid w:val="00F5314D"/>
    <w:rsid w:val="00F53DF6"/>
    <w:rsid w:val="00F5404E"/>
    <w:rsid w:val="00F54503"/>
    <w:rsid w:val="00F5548D"/>
    <w:rsid w:val="00F55D79"/>
    <w:rsid w:val="00F56317"/>
    <w:rsid w:val="00F57DD4"/>
    <w:rsid w:val="00F603A2"/>
    <w:rsid w:val="00F6075D"/>
    <w:rsid w:val="00F60F75"/>
    <w:rsid w:val="00F6160A"/>
    <w:rsid w:val="00F618CB"/>
    <w:rsid w:val="00F62BC9"/>
    <w:rsid w:val="00F62DEC"/>
    <w:rsid w:val="00F637AE"/>
    <w:rsid w:val="00F6509A"/>
    <w:rsid w:val="00F65678"/>
    <w:rsid w:val="00F65CCC"/>
    <w:rsid w:val="00F6632E"/>
    <w:rsid w:val="00F67535"/>
    <w:rsid w:val="00F678D6"/>
    <w:rsid w:val="00F67EAA"/>
    <w:rsid w:val="00F7057C"/>
    <w:rsid w:val="00F70E1B"/>
    <w:rsid w:val="00F70E52"/>
    <w:rsid w:val="00F713D8"/>
    <w:rsid w:val="00F71DCF"/>
    <w:rsid w:val="00F72688"/>
    <w:rsid w:val="00F7298C"/>
    <w:rsid w:val="00F72EC8"/>
    <w:rsid w:val="00F733C8"/>
    <w:rsid w:val="00F73C48"/>
    <w:rsid w:val="00F7427C"/>
    <w:rsid w:val="00F74A06"/>
    <w:rsid w:val="00F76D0E"/>
    <w:rsid w:val="00F76EC2"/>
    <w:rsid w:val="00F808FC"/>
    <w:rsid w:val="00F81025"/>
    <w:rsid w:val="00F81409"/>
    <w:rsid w:val="00F818E8"/>
    <w:rsid w:val="00F81C6A"/>
    <w:rsid w:val="00F827B2"/>
    <w:rsid w:val="00F833C1"/>
    <w:rsid w:val="00F83541"/>
    <w:rsid w:val="00F8455C"/>
    <w:rsid w:val="00F84962"/>
    <w:rsid w:val="00F84FCB"/>
    <w:rsid w:val="00F85165"/>
    <w:rsid w:val="00F8573D"/>
    <w:rsid w:val="00F86CDF"/>
    <w:rsid w:val="00F87666"/>
    <w:rsid w:val="00F87889"/>
    <w:rsid w:val="00F90323"/>
    <w:rsid w:val="00F9086D"/>
    <w:rsid w:val="00F90AD1"/>
    <w:rsid w:val="00F90C4D"/>
    <w:rsid w:val="00F917BC"/>
    <w:rsid w:val="00F9260B"/>
    <w:rsid w:val="00F92F72"/>
    <w:rsid w:val="00F92FF6"/>
    <w:rsid w:val="00F930D9"/>
    <w:rsid w:val="00F946F0"/>
    <w:rsid w:val="00F947A4"/>
    <w:rsid w:val="00F9493E"/>
    <w:rsid w:val="00F94A1D"/>
    <w:rsid w:val="00F95341"/>
    <w:rsid w:val="00F95359"/>
    <w:rsid w:val="00F955B3"/>
    <w:rsid w:val="00F95D3C"/>
    <w:rsid w:val="00F95EE9"/>
    <w:rsid w:val="00F967A2"/>
    <w:rsid w:val="00F96CB8"/>
    <w:rsid w:val="00FA089B"/>
    <w:rsid w:val="00FA1600"/>
    <w:rsid w:val="00FA168C"/>
    <w:rsid w:val="00FA19E6"/>
    <w:rsid w:val="00FA2831"/>
    <w:rsid w:val="00FA34CB"/>
    <w:rsid w:val="00FA36BB"/>
    <w:rsid w:val="00FA3AC1"/>
    <w:rsid w:val="00FA441D"/>
    <w:rsid w:val="00FA4D71"/>
    <w:rsid w:val="00FA4F56"/>
    <w:rsid w:val="00FA6658"/>
    <w:rsid w:val="00FA7B87"/>
    <w:rsid w:val="00FA7C01"/>
    <w:rsid w:val="00FB02D5"/>
    <w:rsid w:val="00FB159C"/>
    <w:rsid w:val="00FB199A"/>
    <w:rsid w:val="00FB1FFA"/>
    <w:rsid w:val="00FB4045"/>
    <w:rsid w:val="00FB409B"/>
    <w:rsid w:val="00FB4319"/>
    <w:rsid w:val="00FB4809"/>
    <w:rsid w:val="00FB489D"/>
    <w:rsid w:val="00FB53AA"/>
    <w:rsid w:val="00FB5D2D"/>
    <w:rsid w:val="00FB6C21"/>
    <w:rsid w:val="00FB76FF"/>
    <w:rsid w:val="00FC02B1"/>
    <w:rsid w:val="00FC0541"/>
    <w:rsid w:val="00FC069B"/>
    <w:rsid w:val="00FC0E03"/>
    <w:rsid w:val="00FC18DE"/>
    <w:rsid w:val="00FC4F8D"/>
    <w:rsid w:val="00FC52AD"/>
    <w:rsid w:val="00FC6171"/>
    <w:rsid w:val="00FC643A"/>
    <w:rsid w:val="00FC6D5E"/>
    <w:rsid w:val="00FC7EC3"/>
    <w:rsid w:val="00FD0041"/>
    <w:rsid w:val="00FD0F52"/>
    <w:rsid w:val="00FD1022"/>
    <w:rsid w:val="00FD1263"/>
    <w:rsid w:val="00FD1448"/>
    <w:rsid w:val="00FD1636"/>
    <w:rsid w:val="00FD163F"/>
    <w:rsid w:val="00FD1A0F"/>
    <w:rsid w:val="00FD1D3A"/>
    <w:rsid w:val="00FD1DF7"/>
    <w:rsid w:val="00FD2265"/>
    <w:rsid w:val="00FD2815"/>
    <w:rsid w:val="00FD28F1"/>
    <w:rsid w:val="00FD3095"/>
    <w:rsid w:val="00FD33E4"/>
    <w:rsid w:val="00FD4CE2"/>
    <w:rsid w:val="00FD4F85"/>
    <w:rsid w:val="00FD5C7E"/>
    <w:rsid w:val="00FD5FFA"/>
    <w:rsid w:val="00FD6200"/>
    <w:rsid w:val="00FD6930"/>
    <w:rsid w:val="00FD6EAD"/>
    <w:rsid w:val="00FD7924"/>
    <w:rsid w:val="00FE0848"/>
    <w:rsid w:val="00FE2404"/>
    <w:rsid w:val="00FE27B5"/>
    <w:rsid w:val="00FE2949"/>
    <w:rsid w:val="00FE3AC0"/>
    <w:rsid w:val="00FE4D10"/>
    <w:rsid w:val="00FE5927"/>
    <w:rsid w:val="00FE597E"/>
    <w:rsid w:val="00FE5C9A"/>
    <w:rsid w:val="00FE7000"/>
    <w:rsid w:val="00FE7130"/>
    <w:rsid w:val="00FE7CC8"/>
    <w:rsid w:val="00FF0B33"/>
    <w:rsid w:val="00FF17FA"/>
    <w:rsid w:val="00FF1E5D"/>
    <w:rsid w:val="00FF2A1C"/>
    <w:rsid w:val="00FF2A2F"/>
    <w:rsid w:val="00FF3DEF"/>
    <w:rsid w:val="00FF498F"/>
    <w:rsid w:val="00FF4B42"/>
    <w:rsid w:val="00FF5532"/>
    <w:rsid w:val="00FF5752"/>
    <w:rsid w:val="00FF5CA7"/>
    <w:rsid w:val="00FF6018"/>
    <w:rsid w:val="00FF6599"/>
    <w:rsid w:val="00FF69C7"/>
    <w:rsid w:val="00FF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BA95886"/>
  <w15:chartTrackingRefBased/>
  <w15:docId w15:val="{654FB769-6E1B-46EF-8EF2-47291EB5B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F08"/>
    <w:pPr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079"/>
    <w:pPr>
      <w:keepNext/>
      <w:keepLines/>
      <w:numPr>
        <w:numId w:val="17"/>
      </w:numPr>
      <w:spacing w:before="320" w:after="0"/>
      <w:outlineLvl w:val="0"/>
    </w:pPr>
    <w:rPr>
      <w:rFonts w:eastAsiaTheme="majorEastAsia" w:cstheme="majorHAnsi"/>
      <w:b/>
      <w:bCs/>
    </w:rPr>
  </w:style>
  <w:style w:type="paragraph" w:styleId="Heading2">
    <w:name w:val="heading 2"/>
    <w:basedOn w:val="Heading1"/>
    <w:next w:val="Normal"/>
    <w:link w:val="Heading2Char"/>
    <w:unhideWhenUsed/>
    <w:qFormat/>
    <w:rsid w:val="00407079"/>
    <w:pPr>
      <w:numPr>
        <w:ilvl w:val="1"/>
      </w:numPr>
      <w:outlineLvl w:val="1"/>
    </w:pPr>
  </w:style>
  <w:style w:type="paragraph" w:styleId="Heading3">
    <w:name w:val="heading 3"/>
    <w:basedOn w:val="Heading4"/>
    <w:next w:val="Normal"/>
    <w:link w:val="Heading3Char"/>
    <w:unhideWhenUsed/>
    <w:qFormat/>
    <w:rsid w:val="00252040"/>
    <w:pPr>
      <w:numPr>
        <w:ilvl w:val="2"/>
      </w:numPr>
      <w:outlineLvl w:val="2"/>
    </w:pPr>
    <w:rPr>
      <w:i w:val="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7079"/>
    <w:pPr>
      <w:keepNext/>
      <w:keepLines/>
      <w:numPr>
        <w:ilvl w:val="3"/>
        <w:numId w:val="17"/>
      </w:numPr>
      <w:spacing w:before="40" w:after="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357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606B71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3357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606B71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3357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05170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3357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606B71" w:themeColor="text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3357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606B71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BodyText"/>
    <w:link w:val="ListParagraphChar"/>
    <w:uiPriority w:val="34"/>
    <w:qFormat/>
    <w:rsid w:val="00233572"/>
    <w:pPr>
      <w:ind w:left="720"/>
      <w:contextualSpacing/>
    </w:pPr>
    <w:rPr>
      <w:rFonts w:cstheme="minorBidi"/>
      <w:color w:val="aut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F2B8D"/>
  </w:style>
  <w:style w:type="paragraph" w:styleId="Title">
    <w:name w:val="Title"/>
    <w:basedOn w:val="Normal"/>
    <w:next w:val="Normal"/>
    <w:link w:val="TitleChar"/>
    <w:uiPriority w:val="10"/>
    <w:qFormat/>
    <w:rsid w:val="00233572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A3E0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572"/>
    <w:rPr>
      <w:rFonts w:asciiTheme="majorHAnsi" w:eastAsiaTheme="majorEastAsia" w:hAnsiTheme="majorHAnsi" w:cstheme="majorBidi"/>
      <w:color w:val="00A3E0" w:themeColor="accent1"/>
      <w:spacing w:val="-10"/>
      <w:sz w:val="56"/>
      <w:szCs w:val="56"/>
    </w:rPr>
  </w:style>
  <w:style w:type="paragraph" w:customStyle="1" w:styleId="TableLeft">
    <w:name w:val="Table Left"/>
    <w:basedOn w:val="Normal"/>
    <w:link w:val="TableLeftChar"/>
    <w:qFormat/>
    <w:rsid w:val="00233572"/>
    <w:pPr>
      <w:spacing w:before="60" w:after="60" w:line="240" w:lineRule="auto"/>
    </w:pPr>
    <w:rPr>
      <w:color w:val="2B3A42"/>
    </w:rPr>
  </w:style>
  <w:style w:type="character" w:customStyle="1" w:styleId="TableLeftChar">
    <w:name w:val="Table Left Char"/>
    <w:basedOn w:val="DefaultParagraphFont"/>
    <w:link w:val="TableLeft"/>
    <w:rsid w:val="00233572"/>
    <w:rPr>
      <w:rFonts w:cs="Times New Roman"/>
      <w:color w:val="2B3A42"/>
      <w:szCs w:val="24"/>
    </w:rPr>
  </w:style>
  <w:style w:type="paragraph" w:customStyle="1" w:styleId="FigureCaption">
    <w:name w:val="Figure Caption"/>
    <w:basedOn w:val="Caption"/>
    <w:link w:val="FigureCaptionChar"/>
    <w:qFormat/>
    <w:rsid w:val="00233572"/>
    <w:pPr>
      <w:spacing w:before="120" w:after="60"/>
      <w:ind w:left="1008" w:hanging="1008"/>
    </w:pPr>
    <w:rPr>
      <w:rFonts w:ascii="Calibri Light" w:hAnsi="Calibri Light"/>
      <w:smallCaps w:val="0"/>
      <w:color w:val="FFFFFF" w:themeColor="background1"/>
      <w:spacing w:val="0"/>
    </w:rPr>
  </w:style>
  <w:style w:type="character" w:customStyle="1" w:styleId="FigureCaptionChar">
    <w:name w:val="Figure Caption Char"/>
    <w:basedOn w:val="DefaultParagraphFont"/>
    <w:link w:val="FigureCaption"/>
    <w:rsid w:val="00233572"/>
    <w:rPr>
      <w:rFonts w:ascii="Calibri Light" w:hAnsi="Calibri Light" w:cs="Times New Roman"/>
      <w:b/>
      <w:bCs/>
      <w:color w:val="FFFFFF" w:themeColor="background1"/>
      <w:sz w:val="24"/>
      <w:szCs w:val="24"/>
    </w:rPr>
  </w:style>
  <w:style w:type="paragraph" w:styleId="Caption">
    <w:name w:val="caption"/>
    <w:aliases w:val="Table Caption,Caption GVD"/>
    <w:basedOn w:val="Normal"/>
    <w:next w:val="Normal"/>
    <w:link w:val="CaptionChar"/>
    <w:unhideWhenUsed/>
    <w:qFormat/>
    <w:rsid w:val="00904BBB"/>
    <w:pPr>
      <w:keepNext/>
      <w:spacing w:before="240" w:after="80" w:line="240" w:lineRule="auto"/>
    </w:pPr>
    <w:rPr>
      <w:b/>
      <w:bCs/>
      <w:smallCaps/>
      <w:spacing w:val="6"/>
    </w:rPr>
  </w:style>
  <w:style w:type="paragraph" w:customStyle="1" w:styleId="TableText">
    <w:name w:val="Table Text"/>
    <w:basedOn w:val="Normal"/>
    <w:link w:val="TableTextChar"/>
    <w:qFormat/>
    <w:rsid w:val="00233572"/>
    <w:pPr>
      <w:spacing w:before="40" w:after="40" w:line="240" w:lineRule="auto"/>
    </w:pPr>
    <w:rPr>
      <w:rFonts w:ascii="Calibri Light" w:eastAsia="MS Mincho" w:hAnsi="Calibri Light"/>
      <w:sz w:val="18"/>
      <w:szCs w:val="22"/>
    </w:rPr>
  </w:style>
  <w:style w:type="character" w:customStyle="1" w:styleId="TableTextChar">
    <w:name w:val="Table Text Char"/>
    <w:basedOn w:val="DefaultParagraphFont"/>
    <w:link w:val="TableText"/>
    <w:rsid w:val="00233572"/>
    <w:rPr>
      <w:rFonts w:ascii="Calibri Light" w:eastAsia="MS Mincho" w:hAnsi="Calibri Light"/>
      <w:sz w:val="18"/>
      <w:szCs w:val="22"/>
    </w:r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233572"/>
    <w:pPr>
      <w:spacing w:before="60" w:after="0" w:line="240" w:lineRule="auto"/>
    </w:pPr>
    <w:rPr>
      <w:rFonts w:ascii="Calibri Light" w:hAnsi="Calibri Light"/>
      <w:sz w:val="18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233572"/>
    <w:rPr>
      <w:rFonts w:ascii="Calibri Light" w:hAnsi="Calibri Light" w:cs="Times New Roman"/>
      <w:color w:val="606B71" w:themeColor="text2"/>
      <w:sz w:val="18"/>
      <w:szCs w:val="24"/>
      <w:lang w:val="en-US"/>
    </w:rPr>
  </w:style>
  <w:style w:type="paragraph" w:styleId="BodyText">
    <w:name w:val="Body Text"/>
    <w:basedOn w:val="Normal"/>
    <w:link w:val="BodyTextChar"/>
    <w:uiPriority w:val="99"/>
    <w:qFormat/>
    <w:rsid w:val="00233572"/>
    <w:rPr>
      <w:color w:val="606B71" w:themeColor="text2"/>
    </w:rPr>
  </w:style>
  <w:style w:type="character" w:customStyle="1" w:styleId="BodyTextChar">
    <w:name w:val="Body Text Char"/>
    <w:link w:val="BodyText"/>
    <w:uiPriority w:val="99"/>
    <w:rsid w:val="00233572"/>
    <w:rPr>
      <w:rFonts w:cs="Times New Roman"/>
      <w:color w:val="606B71" w:themeColor="text2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07079"/>
    <w:rPr>
      <w:rFonts w:ascii="Times New Roman" w:eastAsiaTheme="majorEastAsia" w:hAnsi="Times New Roman" w:cstheme="majorHAnsi"/>
      <w:b/>
      <w:bCs/>
    </w:rPr>
  </w:style>
  <w:style w:type="character" w:customStyle="1" w:styleId="Heading2Char">
    <w:name w:val="Heading 2 Char"/>
    <w:basedOn w:val="DefaultParagraphFont"/>
    <w:link w:val="Heading2"/>
    <w:rsid w:val="00407079"/>
    <w:rPr>
      <w:rFonts w:ascii="Times New Roman" w:eastAsiaTheme="majorEastAsia" w:hAnsi="Times New Roman" w:cstheme="majorHAnsi"/>
      <w:b/>
      <w:bCs/>
    </w:rPr>
  </w:style>
  <w:style w:type="character" w:customStyle="1" w:styleId="Heading3Char">
    <w:name w:val="Heading 3 Char"/>
    <w:basedOn w:val="DefaultParagraphFont"/>
    <w:link w:val="Heading3"/>
    <w:rsid w:val="00252040"/>
    <w:rPr>
      <w:rFonts w:ascii="Times New Roman" w:eastAsiaTheme="majorEastAsia" w:hAnsi="Times New Roman" w:cstheme="majorBidi"/>
      <w:b/>
      <w:bCs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407079"/>
    <w:rPr>
      <w:rFonts w:ascii="Times New Roman" w:eastAsiaTheme="majorEastAsia" w:hAnsi="Times New Roman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233572"/>
    <w:rPr>
      <w:rFonts w:asciiTheme="majorHAnsi" w:eastAsiaTheme="majorEastAsia" w:hAnsiTheme="majorHAnsi" w:cstheme="majorBidi"/>
      <w:color w:val="606B71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233572"/>
    <w:rPr>
      <w:rFonts w:asciiTheme="majorHAnsi" w:eastAsiaTheme="majorEastAsia" w:hAnsiTheme="majorHAnsi" w:cstheme="majorBidi"/>
      <w:i/>
      <w:iCs/>
      <w:color w:val="606B71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rsid w:val="00233572"/>
    <w:rPr>
      <w:rFonts w:asciiTheme="majorHAnsi" w:eastAsiaTheme="majorEastAsia" w:hAnsiTheme="majorHAnsi" w:cstheme="majorBidi"/>
      <w:i/>
      <w:iCs/>
      <w:color w:val="005170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233572"/>
    <w:rPr>
      <w:rFonts w:asciiTheme="majorHAnsi" w:eastAsiaTheme="majorEastAsia" w:hAnsiTheme="majorHAnsi" w:cstheme="majorBidi"/>
      <w:b/>
      <w:bCs/>
      <w:color w:val="606B71" w:themeColor="text2"/>
    </w:rPr>
  </w:style>
  <w:style w:type="character" w:customStyle="1" w:styleId="Heading9Char">
    <w:name w:val="Heading 9 Char"/>
    <w:basedOn w:val="DefaultParagraphFont"/>
    <w:link w:val="Heading9"/>
    <w:uiPriority w:val="9"/>
    <w:rsid w:val="00233572"/>
    <w:rPr>
      <w:rFonts w:asciiTheme="majorHAnsi" w:eastAsiaTheme="majorEastAsia" w:hAnsiTheme="majorHAnsi" w:cstheme="majorBidi"/>
      <w:b/>
      <w:bCs/>
      <w:i/>
      <w:iCs/>
      <w:color w:val="606B71" w:themeColor="text2"/>
    </w:rPr>
  </w:style>
  <w:style w:type="character" w:customStyle="1" w:styleId="CaptionChar">
    <w:name w:val="Caption Char"/>
    <w:aliases w:val="Table Caption Char,Caption GVD Char"/>
    <w:basedOn w:val="DefaultParagraphFont"/>
    <w:link w:val="Caption"/>
    <w:rsid w:val="00904BBB"/>
    <w:rPr>
      <w:rFonts w:cstheme="minorHAnsi"/>
      <w:b/>
      <w:bCs/>
      <w:smallCaps/>
      <w:spacing w:val="6"/>
      <w:sz w:val="24"/>
      <w:szCs w:val="24"/>
    </w:rPr>
  </w:style>
  <w:style w:type="paragraph" w:styleId="ListBullet">
    <w:name w:val="List Bullet"/>
    <w:aliases w:val="List Bullet 1"/>
    <w:basedOn w:val="BodyText"/>
    <w:link w:val="ListBulletChar"/>
    <w:qFormat/>
    <w:rsid w:val="00233572"/>
    <w:pPr>
      <w:spacing w:after="60"/>
    </w:pPr>
    <w:rPr>
      <w:color w:val="2B3A42"/>
    </w:rPr>
  </w:style>
  <w:style w:type="character" w:customStyle="1" w:styleId="ListBulletChar">
    <w:name w:val="List Bullet Char"/>
    <w:aliases w:val="List Bullet 1 Char"/>
    <w:basedOn w:val="BodyTextChar"/>
    <w:link w:val="ListBullet"/>
    <w:rsid w:val="00233572"/>
    <w:rPr>
      <w:rFonts w:cs="Times New Roman"/>
      <w:color w:val="2B3A42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572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233572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233572"/>
    <w:rPr>
      <w:b/>
      <w:bCs/>
    </w:rPr>
  </w:style>
  <w:style w:type="character" w:styleId="Emphasis">
    <w:name w:val="Emphasis"/>
    <w:basedOn w:val="DefaultParagraphFont"/>
    <w:uiPriority w:val="20"/>
    <w:qFormat/>
    <w:rsid w:val="00233572"/>
    <w:rPr>
      <w:i/>
      <w:iCs/>
    </w:rPr>
  </w:style>
  <w:style w:type="paragraph" w:styleId="NoSpacing">
    <w:name w:val="No Spacing"/>
    <w:uiPriority w:val="1"/>
    <w:qFormat/>
    <w:rsid w:val="0023357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33572"/>
    <w:pPr>
      <w:spacing w:before="160"/>
      <w:ind w:left="720" w:right="720"/>
    </w:pPr>
    <w:rPr>
      <w:i/>
      <w:iCs/>
      <w:color w:val="526F7E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3572"/>
    <w:rPr>
      <w:i/>
      <w:iCs/>
      <w:color w:val="526F7E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572"/>
    <w:pPr>
      <w:pBdr>
        <w:left w:val="single" w:sz="18" w:space="12" w:color="00A3E0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00A3E0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572"/>
    <w:rPr>
      <w:rFonts w:asciiTheme="majorHAnsi" w:eastAsiaTheme="majorEastAsia" w:hAnsiTheme="majorHAnsi" w:cstheme="majorBidi"/>
      <w:color w:val="00A3E0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233572"/>
    <w:rPr>
      <w:i/>
      <w:iCs/>
      <w:color w:val="526F7E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3357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33572"/>
    <w:rPr>
      <w:smallCaps/>
      <w:color w:val="526F7E" w:themeColor="text1" w:themeTint="BF"/>
      <w:u w:val="single" w:color="85A0A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33572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33572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233572"/>
    <w:pPr>
      <w:outlineLvl w:val="9"/>
    </w:pPr>
  </w:style>
  <w:style w:type="paragraph" w:customStyle="1" w:styleId="EndNoteBibliography">
    <w:name w:val="EndNote Bibliography"/>
    <w:basedOn w:val="Normal"/>
    <w:link w:val="EndNoteBibliographyChar"/>
    <w:rsid w:val="000A399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3994"/>
    <w:rPr>
      <w:rFonts w:ascii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A39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399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A3994"/>
  </w:style>
  <w:style w:type="paragraph" w:styleId="BalloonText">
    <w:name w:val="Balloon Text"/>
    <w:basedOn w:val="Normal"/>
    <w:link w:val="BalloonTextChar"/>
    <w:uiPriority w:val="99"/>
    <w:semiHidden/>
    <w:unhideWhenUsed/>
    <w:rsid w:val="000A39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99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9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994"/>
    <w:rPr>
      <w:b/>
      <w:bCs/>
    </w:rPr>
  </w:style>
  <w:style w:type="table" w:styleId="PlainTable1">
    <w:name w:val="Plain Table 1"/>
    <w:basedOn w:val="TableNormal"/>
    <w:uiPriority w:val="41"/>
    <w:rsid w:val="00E00A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E00A41"/>
    <w:rPr>
      <w:color w:val="00A3E0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B20A6"/>
  </w:style>
  <w:style w:type="character" w:customStyle="1" w:styleId="EndNoteBibliographyTitleChar">
    <w:name w:val="EndNote Bibliography Title Char"/>
    <w:basedOn w:val="DefaultParagraphFont"/>
    <w:link w:val="EndNoteBibliographyTitle"/>
    <w:rsid w:val="004B20A6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8253C0"/>
    <w:rPr>
      <w:color w:val="605E5C"/>
      <w:shd w:val="clear" w:color="auto" w:fill="E1DFDD"/>
    </w:rPr>
  </w:style>
  <w:style w:type="table" w:styleId="TableGrid">
    <w:name w:val="Table Grid"/>
    <w:aliases w:val="Dossier table,Summary Table"/>
    <w:basedOn w:val="TableNormal"/>
    <w:uiPriority w:val="39"/>
    <w:rsid w:val="009A3776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29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947"/>
  </w:style>
  <w:style w:type="paragraph" w:styleId="Footer">
    <w:name w:val="footer"/>
    <w:basedOn w:val="Normal"/>
    <w:link w:val="FooterChar"/>
    <w:uiPriority w:val="99"/>
    <w:unhideWhenUsed/>
    <w:rsid w:val="00E829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947"/>
  </w:style>
  <w:style w:type="character" w:styleId="LineNumber">
    <w:name w:val="line number"/>
    <w:basedOn w:val="DefaultParagraphFont"/>
    <w:uiPriority w:val="99"/>
    <w:semiHidden/>
    <w:unhideWhenUsed/>
    <w:rsid w:val="00284EDF"/>
  </w:style>
  <w:style w:type="paragraph" w:styleId="Revision">
    <w:name w:val="Revision"/>
    <w:hidden/>
    <w:uiPriority w:val="99"/>
    <w:semiHidden/>
    <w:rsid w:val="00792993"/>
    <w:pPr>
      <w:spacing w:after="0" w:line="240" w:lineRule="auto"/>
    </w:pPr>
  </w:style>
  <w:style w:type="paragraph" w:customStyle="1" w:styleId="TableFootnotes">
    <w:name w:val="Table Footnotes"/>
    <w:basedOn w:val="Normal"/>
    <w:link w:val="TableFootnotesChar"/>
    <w:qFormat/>
    <w:rsid w:val="00773475"/>
    <w:pPr>
      <w:spacing w:after="80" w:line="240" w:lineRule="auto"/>
    </w:pPr>
    <w:rPr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6C51E7"/>
    <w:pPr>
      <w:spacing w:after="0" w:line="240" w:lineRule="auto"/>
    </w:pPr>
  </w:style>
  <w:style w:type="character" w:customStyle="1" w:styleId="TableFootnotesChar">
    <w:name w:val="Table Footnotes Char"/>
    <w:basedOn w:val="DefaultParagraphFont"/>
    <w:link w:val="TableFootnotes"/>
    <w:rsid w:val="00773475"/>
    <w:rPr>
      <w:rFonts w:ascii="Times New Roman" w:hAnsi="Times New Roman" w:cs="Times New Roman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1E7"/>
    <w:rPr>
      <w:rFonts w:cstheme="minorHAnsi"/>
    </w:rPr>
  </w:style>
  <w:style w:type="character" w:styleId="FootnoteReference">
    <w:name w:val="footnote reference"/>
    <w:basedOn w:val="DefaultParagraphFont"/>
    <w:uiPriority w:val="99"/>
    <w:semiHidden/>
    <w:unhideWhenUsed/>
    <w:rsid w:val="006C51E7"/>
    <w:rPr>
      <w:vertAlign w:val="superscript"/>
    </w:rPr>
  </w:style>
  <w:style w:type="paragraph" w:customStyle="1" w:styleId="Hyperlinks">
    <w:name w:val="Hyperlinks"/>
    <w:basedOn w:val="Normal"/>
    <w:link w:val="HyperlinksChar"/>
    <w:qFormat/>
    <w:rsid w:val="00967589"/>
    <w:rPr>
      <w:i/>
    </w:rPr>
  </w:style>
  <w:style w:type="character" w:customStyle="1" w:styleId="HyperlinksChar">
    <w:name w:val="Hyperlinks Char"/>
    <w:basedOn w:val="DefaultParagraphFont"/>
    <w:link w:val="Hyperlinks"/>
    <w:rsid w:val="00967589"/>
    <w:rPr>
      <w:rFonts w:ascii="Times New Roman" w:hAnsi="Times New Roman" w:cs="Times New Roman"/>
      <w:i/>
    </w:rPr>
  </w:style>
  <w:style w:type="character" w:styleId="FollowedHyperlink">
    <w:name w:val="FollowedHyperlink"/>
    <w:basedOn w:val="DefaultParagraphFont"/>
    <w:uiPriority w:val="99"/>
    <w:semiHidden/>
    <w:unhideWhenUsed/>
    <w:rsid w:val="001A6D3C"/>
    <w:rPr>
      <w:color w:val="005587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C0330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320BA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20BA"/>
    <w:rPr>
      <w:rFonts w:ascii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9320BA"/>
    <w:rPr>
      <w:vertAlign w:val="superscript"/>
    </w:rPr>
  </w:style>
  <w:style w:type="paragraph" w:customStyle="1" w:styleId="AltHeading1">
    <w:name w:val="Alt_Heading 1"/>
    <w:basedOn w:val="Normal"/>
    <w:link w:val="AltHeading1Char"/>
    <w:qFormat/>
    <w:rsid w:val="00132732"/>
    <w:rPr>
      <w:rFonts w:eastAsiaTheme="majorEastAsia" w:cstheme="majorHAnsi"/>
      <w:b/>
      <w:bCs/>
    </w:rPr>
  </w:style>
  <w:style w:type="character" w:customStyle="1" w:styleId="AltHeading1Char">
    <w:name w:val="Alt_Heading 1 Char"/>
    <w:basedOn w:val="DefaultParagraphFont"/>
    <w:link w:val="AltHeading1"/>
    <w:rsid w:val="00132732"/>
    <w:rPr>
      <w:rFonts w:ascii="Times New Roman" w:eastAsiaTheme="majorEastAsia" w:hAnsi="Times New Roman" w:cstheme="majorHAnsi"/>
      <w:b/>
      <w:bCs/>
    </w:rPr>
  </w:style>
  <w:style w:type="paragraph" w:customStyle="1" w:styleId="FirstParagraph">
    <w:name w:val="First Paragraph"/>
    <w:basedOn w:val="BodyText"/>
    <w:next w:val="BodyText"/>
    <w:qFormat/>
    <w:rsid w:val="0092397A"/>
    <w:pPr>
      <w:spacing w:before="120" w:after="120" w:line="240" w:lineRule="auto"/>
      <w:jc w:val="left"/>
    </w:pPr>
    <w:rPr>
      <w:rFonts w:asciiTheme="minorHAnsi" w:hAnsiTheme="minorHAnsi" w:cstheme="minorBidi"/>
      <w:color w:val="auto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3388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1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doi:10.1016/j.jval.2021.10.008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IQVIA_V2.0.0">
  <a:themeElements>
    <a:clrScheme name="IQVIA Master Brand">
      <a:dk1>
        <a:srgbClr val="2B3A42"/>
      </a:dk1>
      <a:lt1>
        <a:srgbClr val="FFFFFF"/>
      </a:lt1>
      <a:dk2>
        <a:srgbClr val="606B71"/>
      </a:dk2>
      <a:lt2>
        <a:srgbClr val="F3F3F3"/>
      </a:lt2>
      <a:accent1>
        <a:srgbClr val="00A3E0"/>
      </a:accent1>
      <a:accent2>
        <a:srgbClr val="005587"/>
      </a:accent2>
      <a:accent3>
        <a:srgbClr val="43B02A"/>
      </a:accent3>
      <a:accent4>
        <a:srgbClr val="027123"/>
      </a:accent4>
      <a:accent5>
        <a:srgbClr val="00BFB3"/>
      </a:accent5>
      <a:accent6>
        <a:srgbClr val="F0B323"/>
      </a:accent6>
      <a:hlink>
        <a:srgbClr val="00A3E0"/>
      </a:hlink>
      <a:folHlink>
        <a:srgbClr val="005587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2"/>
        </a:solidFill>
        <a:ln>
          <a:noFill/>
        </a:ln>
      </a:spPr>
      <a:bodyPr rtlCol="0" anchor="t" anchorCtr="0"/>
      <a:lstStyle>
        <a:defPPr algn="l">
          <a:defRPr sz="1600"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12700"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>
          <a:defRPr sz="1600" dirty="0" err="1" smtClean="0">
            <a:solidFill>
              <a:schemeClr val="tx2"/>
            </a:solidFill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IQVIA_V2.0.0" id="{A41A67F4-F70C-8446-B564-9AE8319769BF}" vid="{7B7CF1E8-043D-4444-9778-A46DCA0EC4F9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Bro12</b:Tag>
    <b:SourceType>JournalArticle</b:SourceType>
    <b:Guid>{5443D6A6-73C8-41D7-8D34-4C98CFA999F2}</b:Guid>
    <b:Title>Cysteamine therapy delays the progression of nephropathic cystinosis in late adolescents and adults.</b:Title>
    <b:JournalName>Kidney International</b:JournalName>
    <b:Year>2012</b:Year>
    <b:Pages>179-189</b:Pages>
    <b:Volume>81</b:Volume>
    <b:Issue>2</b:Issue>
    <b:Author>
      <b:Author>
        <b:NameList>
          <b:Person>
            <b:Last>Brodin-Sartorius</b:Last>
            <b:First>A</b:First>
          </b:Person>
          <b:Person>
            <b:Last>Tete</b:Last>
            <b:First>MJ</b:First>
          </b:Person>
          <b:Person>
            <b:Last>Kleta</b:Last>
            <b:First>R</b:First>
          </b:Person>
        </b:NameList>
      </b:Author>
    </b:Author>
    <b:RefOrder>2</b:RefOrder>
  </b:Source>
  <b:Source>
    <b:Tag>Lan14</b:Tag>
    <b:SourceType>JournalArticle</b:SourceType>
    <b:Guid>{78BB0D44-BF4C-4579-8D32-EB63B1F4E54A}</b:Guid>
    <b:Title>Quality of Life is Improved and Kidney Function Preserved in Patients with Nephropathic Cystinosis Treated for 2 Years with Delayed-Release Cysteamine Bitartrate</b:Title>
    <b:Year>2014</b:Year>
    <b:Author>
      <b:Author>
        <b:NameList>
          <b:Person>
            <b:Last>Langman</b:Last>
            <b:Middle>B</b:Middle>
            <b:First>Craig</b:First>
          </b:Person>
          <b:Person>
            <b:Last>Greenbaum</b:Last>
            <b:Middle>Larry</b:Middle>
            <b:First>A</b:First>
          </b:Person>
          <b:Person>
            <b:Last>Grimm</b:Last>
            <b:First>Paul</b:First>
          </b:Person>
          <b:Person>
            <b:Last>Sarwal</b:Last>
            <b:First>Minnie</b:First>
          </b:Person>
          <b:Person>
            <b:Last>Niaudet</b:Last>
            <b:First>Patrick</b:First>
          </b:Person>
          <b:Person>
            <b:Last>Deschenes</b:Last>
            <b:First>Georges</b:First>
          </b:Person>
          <b:Person>
            <b:Last>Cornelissen</b:Last>
            <b:First>Elisabeth</b:First>
          </b:Person>
        </b:NameList>
      </b:Author>
    </b:Author>
    <b:JournalName>The Journal of Pediatrics</b:JournalName>
    <b:Pages>528-533</b:Pages>
    <b:Volume>165</b:Volume>
    <b:RefOrder>5</b:RefOrder>
  </b:Source>
  <b:Source>
    <b:Tag>Nes15</b:Tag>
    <b:SourceType>JournalArticle</b:SourceType>
    <b:Guid>{54AFD11C-2A1F-42BA-824C-61C192C76B0E}</b:Guid>
    <b:Title>Cystinosis: renal glomerular and renal tubular function in relation to compliance with cystine-depleting therapy</b:Title>
    <b:Year>2015</b:Year>
    <b:Author>
      <b:Author>
        <b:NameList>
          <b:Person>
            <b:Last>Nesterova</b:Last>
            <b:First>Galina</b:First>
          </b:Person>
          <b:Person>
            <b:Last>Caitlyn</b:Last>
            <b:First>Williams</b:First>
          </b:Person>
          <b:Person>
            <b:Last>Isa</b:Last>
            <b:First>Bernardini</b:First>
          </b:Person>
        </b:NameList>
      </b:Author>
    </b:Author>
    <b:JournalName>Pediatric Nephrology</b:JournalName>
    <b:Pages>945-951</b:Pages>
    <b:RefOrder>3</b:RefOrder>
  </b:Source>
  <b:Source>
    <b:Tag>NHS18</b:Tag>
    <b:SourceType>DocumentFromInternetSite</b:SourceType>
    <b:Guid>{8F32EBE5-EDE8-4608-AB57-0CB2773C2F15}</b:Guid>
    <b:Author>
      <b:Author>
        <b:Corporate>National Health Service (NHS) England</b:Corporate>
      </b:Author>
    </b:Author>
    <b:Title>Waiting list: Kidney Transplant</b:Title>
    <b:Year>2018</b:Year>
    <b:Month>Aug</b:Month>
    <b:Day>20</b:Day>
    <b:YearAccessed>2021</b:YearAccessed>
    <b:MonthAccessed>April</b:MonthAccessed>
    <b:DayAccessed>28</b:DayAccessed>
    <b:URL>https://www.nhs.uk/conditions/kidney-transplant/waiting-list/</b:URL>
    <b:RefOrder>8</b:RefOrder>
  </b:Source>
  <b:Source>
    <b:Tag>Nat12</b:Tag>
    <b:SourceType>DocumentFromInternetSite</b:SourceType>
    <b:Guid>{D6093324-C377-403B-91A1-40A1E85870F1}</b:Guid>
    <b:Author>
      <b:Author>
        <b:Corporate>National Health Service (NHS) Scotland</b:Corporate>
      </b:Author>
    </b:Author>
    <b:Title>Renal Commentary for medical profiles</b:Title>
    <b:Year>2012</b:Year>
    <b:YearAccessed>2021</b:YearAccessed>
    <b:MonthAccessed>April</b:MonthAccessed>
    <b:DayAccessed>28</b:DayAccessed>
    <b:URL>https://www.srr.scot.nhs.uk/Projects/PDF/Renal_Commentary_for_medical_profiles.pdf</b:URL>
    <b:RefOrder>9</b:RefOrder>
  </b:Source>
  <b:Source>
    <b:Tag>Van11</b:Tag>
    <b:SourceType>JournalArticle</b:SourceType>
    <b:Guid>{94A1C419-1DF1-4778-BC5C-BD48691BD81C}</b:Guid>
    <b:Title>Improvement in the renal prognosis in nephropathic cystinosis</b:Title>
    <b:JournalName>Clin J Am Soc Nephrol</b:JournalName>
    <b:Year>2011</b:Year>
    <b:Pages>2485-91</b:Pages>
    <b:Volume>6</b:Volume>
    <b:Issue>10</b:Issue>
    <b:Author>
      <b:Author>
        <b:NameList>
          <b:Person>
            <b:Last>Van Stralen</b:Last>
            <b:First>Karlijn J</b:First>
          </b:Person>
          <b:Person>
            <b:Last>Emma</b:Last>
            <b:First>Francesco</b:First>
          </b:Person>
          <b:Person>
            <b:Last>Jager</b:Last>
            <b:First>Kitty J</b:First>
          </b:Person>
        </b:NameList>
      </b:Author>
    </b:Author>
    <b:RefOrder>10</b:RefOrder>
  </b:Source>
  <b:Source>
    <b:Tag>Kes08</b:Tag>
    <b:SourceType>JournalArticle</b:SourceType>
    <b:Guid>{84CE7E5E-78C5-4CF6-BCE2-2BD1689E8AC3}</b:Guid>
    <b:Author>
      <b:Author>
        <b:NameList>
          <b:Person>
            <b:Last>Baboolal</b:Last>
            <b:First>Keshwar</b:First>
          </b:Person>
          <b:Person>
            <b:Last>McEwan</b:Last>
            <b:First>Philip</b:First>
          </b:Person>
          <b:Person>
            <b:Last>Sondhi</b:Last>
            <b:First>Seema</b:First>
          </b:Person>
          <b:Person>
            <b:Last>Spiewanowski</b:Last>
            <b:First>Piotr</b:First>
          </b:Person>
          <b:Person>
            <b:Last>Wechowski</b:Last>
            <b:First>Jaroslaw</b:First>
          </b:Person>
          <b:Person>
            <b:Last>Wilson</b:Last>
            <b:First>Karen</b:First>
          </b:Person>
        </b:NameList>
      </b:Author>
    </b:Author>
    <b:Title>The cost of renal dialysis in a UK setting - a multicentre study</b:Title>
    <b:Year>2008</b:Year>
    <b:JournalName>Nephrology Dialysis Transplantation</b:JournalName>
    <b:Pages>1-8</b:Pages>
    <b:RefOrder>6</b:RefOrder>
  </b:Source>
  <b:Source>
    <b:Tag>Nat20</b:Tag>
    <b:SourceType>DocumentFromInternetSite</b:SourceType>
    <b:Guid>{F69FDFB6-F2E7-4DA7-9308-361AFBF39038}</b:Guid>
    <b:Author>
      <b:Author>
        <b:Corporate>National Health Service (NHS) England</b:Corporate>
      </b:Author>
    </b:Author>
    <b:Title>National Cost Collection for the NHS</b:Title>
    <b:Year>2020</b:Year>
    <b:YearAccessed>2021</b:YearAccessed>
    <b:MonthAccessed>April</b:MonthAccessed>
    <b:DayAccessed>28</b:DayAccessed>
    <b:URL>https://www.england.nhs.uk/national-cost-collection/</b:URL>
    <b:RefOrder>11</b:RefOrder>
  </b:Source>
  <b:Source>
    <b:Tag>Ken15</b:Tag>
    <b:SourceType>JournalArticle</b:SourceType>
    <b:Guid>{B6DE7F20-CBCD-494C-8AB4-10B7289219DD}</b:Guid>
    <b:Title>What is the impact of chronic kidney disease stage and cardiovascular disease on the annual cost of hospital care in moderate-to-severe kidney disease?</b:Title>
    <b:Year>2015</b:Year>
    <b:JournalName>BMC NEphrology</b:JournalName>
    <b:Volume>16</b:Volume>
    <b:Author>
      <b:Author>
        <b:NameList>
          <b:Person>
            <b:Last>Kent</b:Last>
            <b:First>Seamus</b:First>
          </b:Person>
          <b:Person>
            <b:Last>Schlackow</b:Last>
            <b:First>Iryna</b:First>
          </b:Person>
          <b:Person>
            <b:Last>Lozano-Kuhne</b:Last>
            <b:First>Jingky</b:First>
          </b:Person>
        </b:NameList>
      </b:Author>
    </b:Author>
    <b:RefOrder>12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F712EA4911C44A05F57D8635721CA" ma:contentTypeVersion="9" ma:contentTypeDescription="Create a new document." ma:contentTypeScope="" ma:versionID="a58381b9a79e75696fa3c1cf0fecf13c">
  <xsd:schema xmlns:xsd="http://www.w3.org/2001/XMLSchema" xmlns:xs="http://www.w3.org/2001/XMLSchema" xmlns:p="http://schemas.microsoft.com/office/2006/metadata/properties" xmlns:ns2="d76e776e-7e04-4672-8951-e688bdf14bf8" xmlns:ns3="6a52903b-52cf-4030-9e6a-71ed22008892" targetNamespace="http://schemas.microsoft.com/office/2006/metadata/properties" ma:root="true" ma:fieldsID="ac140cfa44cbc34f8058495e4da470e9" ns2:_="" ns3:_="">
    <xsd:import namespace="d76e776e-7e04-4672-8951-e688bdf14bf8"/>
    <xsd:import namespace="6a52903b-52cf-4030-9e6a-71ed2200889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6e776e-7e04-4672-8951-e688bdf14b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52903b-52cf-4030-9e6a-71ed2200889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F62E6D-8EBF-4CAD-B77E-8D11038D823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B61509A-90E5-4ACC-A77E-71D6EDD520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A7AD0D-9791-4934-9898-CFF2CF623170}">
  <ds:schemaRefs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2006/metadata/properties"/>
    <ds:schemaRef ds:uri="http://purl.org/dc/dcmitype/"/>
    <ds:schemaRef ds:uri="d76e776e-7e04-4672-8951-e688bdf14bf8"/>
    <ds:schemaRef ds:uri="6a52903b-52cf-4030-9e6a-71ed22008892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556C6508-73D9-4E16-98E6-77174E33E0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6e776e-7e04-4672-8951-e688bdf14bf8"/>
    <ds:schemaRef ds:uri="6a52903b-52cf-4030-9e6a-71ed220088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7</Pages>
  <Words>824</Words>
  <Characters>4700</Characters>
  <Application>Microsoft Office Word</Application>
  <DocSecurity>0</DocSecurity>
  <PresentationFormat/>
  <Lines>39</Lines>
  <Paragraphs>11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ON Abi</dc:creator>
  <cp:keywords/>
  <dc:description/>
  <cp:lastModifiedBy>Lashilola, Seun</cp:lastModifiedBy>
  <cp:revision>8</cp:revision>
  <cp:lastPrinted>2022-10-13T10:37:00Z</cp:lastPrinted>
  <dcterms:created xsi:type="dcterms:W3CDTF">2022-10-13T09:59:00Z</dcterms:created>
  <dcterms:modified xsi:type="dcterms:W3CDTF">2022-11-16T08:36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Title">
    <vt:lpwstr>References</vt:lpwstr>
  </property>
  <property fmtid="{D5CDD505-2E9C-101B-9397-08002B2CF9AE}" pid="3" name="SelectedBibliographyStyleName">
    <vt:lpwstr>American Medical Association</vt:lpwstr>
  </property>
  <property fmtid="{D5CDD505-2E9C-101B-9397-08002B2CF9AE}" pid="4" name="ContentTypeId">
    <vt:lpwstr>0x010100BB3F712EA4911C44A05F57D8635721CA</vt:lpwstr>
  </property>
</Properties>
</file>